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D350D" w14:textId="77777777" w:rsidR="00C256EF" w:rsidRPr="0080012B" w:rsidRDefault="006E356F" w:rsidP="006E356F">
      <w:pPr>
        <w:jc w:val="center"/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t>Supplementary Tables</w:t>
      </w:r>
    </w:p>
    <w:p w14:paraId="0E48FB35" w14:textId="77777777" w:rsidR="00A243CB" w:rsidRPr="0080012B" w:rsidRDefault="00A243CB" w:rsidP="006E356F">
      <w:pPr>
        <w:jc w:val="center"/>
        <w:rPr>
          <w:rFonts w:ascii="Arial" w:hAnsi="Arial" w:cs="Arial"/>
          <w:b/>
          <w:sz w:val="24"/>
          <w:szCs w:val="24"/>
        </w:rPr>
      </w:pPr>
    </w:p>
    <w:p w14:paraId="20D9DEAC" w14:textId="16600734" w:rsidR="00A243CB" w:rsidRPr="0080012B" w:rsidRDefault="00A243CB" w:rsidP="00A243CB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t>Table S</w:t>
      </w:r>
      <w:r w:rsidR="00F26502" w:rsidRPr="0080012B">
        <w:rPr>
          <w:rFonts w:ascii="Arial" w:hAnsi="Arial" w:cs="Arial"/>
          <w:b/>
          <w:sz w:val="24"/>
          <w:szCs w:val="24"/>
        </w:rPr>
        <w:t>1</w:t>
      </w:r>
      <w:r w:rsidRPr="0080012B">
        <w:rPr>
          <w:rFonts w:ascii="Arial" w:hAnsi="Arial" w:cs="Arial"/>
          <w:b/>
          <w:sz w:val="24"/>
          <w:szCs w:val="24"/>
        </w:rPr>
        <w:t xml:space="preserve">. </w:t>
      </w:r>
      <w:r w:rsidR="001D276D" w:rsidRPr="0080012B">
        <w:rPr>
          <w:rFonts w:ascii="Arial" w:hAnsi="Arial" w:cs="Arial"/>
          <w:b/>
          <w:sz w:val="24"/>
          <w:szCs w:val="24"/>
        </w:rPr>
        <w:t>L-glutamine, glutamic acid</w:t>
      </w:r>
      <w:r w:rsidR="009B4464" w:rsidRPr="0080012B">
        <w:rPr>
          <w:rFonts w:ascii="Arial" w:hAnsi="Arial" w:cs="Arial"/>
          <w:b/>
          <w:sz w:val="24"/>
          <w:szCs w:val="24"/>
        </w:rPr>
        <w:t xml:space="preserve"> </w:t>
      </w:r>
      <w:r w:rsidR="001D276D" w:rsidRPr="0080012B">
        <w:rPr>
          <w:rFonts w:ascii="Arial" w:hAnsi="Arial" w:cs="Arial"/>
          <w:b/>
          <w:sz w:val="24"/>
          <w:szCs w:val="24"/>
        </w:rPr>
        <w:t xml:space="preserve">and enzyme recovery analyses </w:t>
      </w:r>
      <w:r w:rsidR="00876931" w:rsidRPr="0080012B">
        <w:rPr>
          <w:rFonts w:ascii="Arial" w:hAnsi="Arial" w:cs="Arial"/>
          <w:b/>
          <w:sz w:val="24"/>
          <w:szCs w:val="24"/>
        </w:rPr>
        <w:t>o</w:t>
      </w:r>
      <w:r w:rsidR="001D276D" w:rsidRPr="0080012B">
        <w:rPr>
          <w:rFonts w:ascii="Arial" w:hAnsi="Arial" w:cs="Arial"/>
          <w:b/>
          <w:sz w:val="24"/>
          <w:szCs w:val="24"/>
        </w:rPr>
        <w:t xml:space="preserve">n the dry pelleted starter </w:t>
      </w:r>
      <w:r w:rsidR="00834615" w:rsidRPr="0080012B">
        <w:rPr>
          <w:rFonts w:ascii="Arial" w:hAnsi="Arial" w:cs="Arial"/>
          <w:b/>
          <w:sz w:val="24"/>
          <w:szCs w:val="24"/>
        </w:rPr>
        <w:t xml:space="preserve">diet </w:t>
      </w:r>
      <w:r w:rsidR="001D276D" w:rsidRPr="0080012B">
        <w:rPr>
          <w:rFonts w:ascii="Arial" w:hAnsi="Arial" w:cs="Arial"/>
          <w:b/>
          <w:sz w:val="24"/>
          <w:szCs w:val="24"/>
        </w:rPr>
        <w:t xml:space="preserve">and </w:t>
      </w:r>
      <w:r w:rsidR="00876931" w:rsidRPr="0080012B">
        <w:rPr>
          <w:rFonts w:ascii="Arial" w:hAnsi="Arial" w:cs="Arial"/>
          <w:b/>
          <w:sz w:val="24"/>
          <w:szCs w:val="24"/>
        </w:rPr>
        <w:t>o</w:t>
      </w:r>
      <w:r w:rsidR="001D276D" w:rsidRPr="0080012B">
        <w:rPr>
          <w:rFonts w:ascii="Arial" w:hAnsi="Arial" w:cs="Arial"/>
          <w:b/>
          <w:sz w:val="24"/>
          <w:szCs w:val="24"/>
        </w:rPr>
        <w:t xml:space="preserve">n oven dried liquid starter </w:t>
      </w:r>
      <w:r w:rsidR="00834615" w:rsidRPr="0080012B">
        <w:rPr>
          <w:rFonts w:ascii="Arial" w:hAnsi="Arial" w:cs="Arial"/>
          <w:b/>
          <w:sz w:val="24"/>
          <w:szCs w:val="24"/>
        </w:rPr>
        <w:t>diet</w:t>
      </w:r>
      <w:r w:rsidR="001D276D" w:rsidRPr="0080012B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2035"/>
        <w:gridCol w:w="2357"/>
        <w:gridCol w:w="1387"/>
        <w:gridCol w:w="1759"/>
        <w:gridCol w:w="2079"/>
        <w:gridCol w:w="1959"/>
      </w:tblGrid>
      <w:tr w:rsidR="0080012B" w:rsidRPr="0080012B" w14:paraId="7ECE5896" w14:textId="77777777" w:rsidTr="002501B1">
        <w:trPr>
          <w:trHeight w:hRule="exact" w:val="1050"/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402BB9" w14:textId="2CAE82DD" w:rsidR="00A243CB" w:rsidRPr="0080012B" w:rsidRDefault="002501B1" w:rsidP="00A243C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Additiv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DA3DBB" w14:textId="77777777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Dry starter 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7F33DB" w14:textId="77777777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Dry starter glutamin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F53B64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Dry starter</w:t>
            </w:r>
          </w:p>
          <w:p w14:paraId="6CF43534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AA0FD6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 xml:space="preserve">Dried liquid </w:t>
            </w:r>
          </w:p>
          <w:p w14:paraId="6A2E7FFF" w14:textId="5F853BB0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tarter control</w:t>
            </w:r>
            <w:r w:rsidR="00926342"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F15233" w14:textId="77777777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 xml:space="preserve">Dried liquid </w:t>
            </w:r>
          </w:p>
          <w:p w14:paraId="08EB2BF9" w14:textId="154FBA3D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tarter glutamine</w:t>
            </w:r>
            <w:r w:rsidR="00926342"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02A0D6" w14:textId="77777777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 xml:space="preserve">Dried liquid </w:t>
            </w:r>
          </w:p>
          <w:p w14:paraId="1CE1001F" w14:textId="2EA86DD5" w:rsidR="00A243CB" w:rsidRPr="0080012B" w:rsidRDefault="00A243CB" w:rsidP="00A243C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tarter enzymes</w:t>
            </w:r>
            <w:r w:rsidR="00926342"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0012B" w:rsidRPr="0080012B" w14:paraId="57F78FF8" w14:textId="77777777" w:rsidTr="002501B1">
        <w:trPr>
          <w:trHeight w:hRule="exact" w:val="42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295C97" w14:textId="77777777" w:rsidR="00A243CB" w:rsidRPr="0080012B" w:rsidRDefault="00A243CB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Amino acid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D1EE7D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B6FEE2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5D1D43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38623E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1DA243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E6D7F4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38E62A7A" w14:textId="77777777" w:rsidTr="002501B1">
        <w:trPr>
          <w:trHeight w:hRule="exact" w:val="398"/>
        </w:trPr>
        <w:tc>
          <w:tcPr>
            <w:tcW w:w="0" w:type="auto"/>
            <w:tcBorders>
              <w:top w:val="nil"/>
            </w:tcBorders>
          </w:tcPr>
          <w:p w14:paraId="4F5AFF40" w14:textId="6429544E" w:rsidR="00A243CB" w:rsidRPr="0080012B" w:rsidRDefault="0067165B" w:rsidP="00A243CB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G</w:t>
            </w:r>
            <w:r w:rsidR="00A243CB" w:rsidRPr="0080012B">
              <w:rPr>
                <w:rFonts w:ascii="Arial" w:hAnsi="Arial" w:cs="Arial"/>
                <w:sz w:val="24"/>
                <w:szCs w:val="24"/>
              </w:rPr>
              <w:t>lutamine</w:t>
            </w:r>
            <w:r w:rsidR="001D276D" w:rsidRPr="0080012B">
              <w:rPr>
                <w:rFonts w:ascii="Arial" w:hAnsi="Arial" w:cs="Arial"/>
                <w:sz w:val="24"/>
                <w:szCs w:val="24"/>
              </w:rPr>
              <w:t>, % (free)</w:t>
            </w:r>
          </w:p>
        </w:tc>
        <w:tc>
          <w:tcPr>
            <w:tcW w:w="0" w:type="auto"/>
            <w:tcBorders>
              <w:top w:val="nil"/>
            </w:tcBorders>
          </w:tcPr>
          <w:p w14:paraId="70FF1223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0.02</w:t>
            </w:r>
          </w:p>
        </w:tc>
        <w:tc>
          <w:tcPr>
            <w:tcW w:w="0" w:type="auto"/>
            <w:tcBorders>
              <w:top w:val="nil"/>
            </w:tcBorders>
          </w:tcPr>
          <w:p w14:paraId="0467CB65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58</w:t>
            </w:r>
          </w:p>
        </w:tc>
        <w:tc>
          <w:tcPr>
            <w:tcW w:w="0" w:type="auto"/>
            <w:tcBorders>
              <w:top w:val="nil"/>
            </w:tcBorders>
          </w:tcPr>
          <w:p w14:paraId="1CF28CC7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0.02</w:t>
            </w:r>
          </w:p>
        </w:tc>
        <w:tc>
          <w:tcPr>
            <w:tcW w:w="0" w:type="auto"/>
            <w:tcBorders>
              <w:top w:val="nil"/>
            </w:tcBorders>
          </w:tcPr>
          <w:p w14:paraId="200F72C8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0.02</w:t>
            </w:r>
          </w:p>
        </w:tc>
        <w:tc>
          <w:tcPr>
            <w:tcW w:w="0" w:type="auto"/>
            <w:tcBorders>
              <w:top w:val="nil"/>
            </w:tcBorders>
          </w:tcPr>
          <w:p w14:paraId="0BB316E3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0.02</w:t>
            </w:r>
          </w:p>
        </w:tc>
        <w:tc>
          <w:tcPr>
            <w:tcW w:w="0" w:type="auto"/>
            <w:tcBorders>
              <w:top w:val="nil"/>
            </w:tcBorders>
          </w:tcPr>
          <w:p w14:paraId="7081A6BA" w14:textId="77777777" w:rsidR="00A243CB" w:rsidRPr="0080012B" w:rsidRDefault="001D276D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0.02</w:t>
            </w:r>
          </w:p>
        </w:tc>
      </w:tr>
      <w:tr w:rsidR="0080012B" w:rsidRPr="0080012B" w14:paraId="71AB7FFA" w14:textId="77777777" w:rsidTr="00FA1B42">
        <w:trPr>
          <w:trHeight w:hRule="exact" w:val="574"/>
        </w:trPr>
        <w:tc>
          <w:tcPr>
            <w:tcW w:w="0" w:type="auto"/>
          </w:tcPr>
          <w:p w14:paraId="70F85C5D" w14:textId="3DDF2756" w:rsidR="00A243CB" w:rsidRPr="0080012B" w:rsidRDefault="00A243CB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Glutamic acid</w:t>
            </w:r>
            <w:r w:rsidR="001D276D" w:rsidRPr="0080012B">
              <w:rPr>
                <w:rFonts w:ascii="Arial" w:hAnsi="Arial" w:cs="Arial"/>
                <w:sz w:val="24"/>
                <w:szCs w:val="24"/>
              </w:rPr>
              <w:t>, %</w:t>
            </w:r>
            <w:r w:rsidR="009D07EE" w:rsidRPr="0080012B">
              <w:rPr>
                <w:rFonts w:ascii="Arial" w:hAnsi="Arial" w:cs="Arial"/>
                <w:sz w:val="24"/>
                <w:szCs w:val="24"/>
              </w:rPr>
              <w:t xml:space="preserve"> (free)</w:t>
            </w:r>
          </w:p>
        </w:tc>
        <w:tc>
          <w:tcPr>
            <w:tcW w:w="0" w:type="auto"/>
          </w:tcPr>
          <w:p w14:paraId="02FC5805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5C97197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C17630F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83FFF94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A3CB564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0607BB5D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80012B" w:rsidRPr="0080012B" w14:paraId="6243C233" w14:textId="77777777" w:rsidTr="00FA1B42">
        <w:trPr>
          <w:trHeight w:hRule="exact" w:val="567"/>
        </w:trPr>
        <w:tc>
          <w:tcPr>
            <w:tcW w:w="0" w:type="auto"/>
          </w:tcPr>
          <w:p w14:paraId="5B598591" w14:textId="34F4D9EC" w:rsidR="009D07EE" w:rsidRPr="0080012B" w:rsidRDefault="009D07EE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Total glutamic acid, %</w:t>
            </w:r>
          </w:p>
        </w:tc>
        <w:tc>
          <w:tcPr>
            <w:tcW w:w="0" w:type="auto"/>
          </w:tcPr>
          <w:p w14:paraId="1465ED4F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21</w:t>
            </w:r>
          </w:p>
        </w:tc>
        <w:tc>
          <w:tcPr>
            <w:tcW w:w="0" w:type="auto"/>
          </w:tcPr>
          <w:p w14:paraId="254DBD2D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.09</w:t>
            </w:r>
          </w:p>
        </w:tc>
        <w:tc>
          <w:tcPr>
            <w:tcW w:w="0" w:type="auto"/>
          </w:tcPr>
          <w:p w14:paraId="325F3A25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  <w:tc>
          <w:tcPr>
            <w:tcW w:w="0" w:type="auto"/>
          </w:tcPr>
          <w:p w14:paraId="0A466C45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28</w:t>
            </w:r>
          </w:p>
        </w:tc>
        <w:tc>
          <w:tcPr>
            <w:tcW w:w="0" w:type="auto"/>
          </w:tcPr>
          <w:p w14:paraId="4AB449D7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79</w:t>
            </w:r>
          </w:p>
        </w:tc>
        <w:tc>
          <w:tcPr>
            <w:tcW w:w="0" w:type="auto"/>
          </w:tcPr>
          <w:p w14:paraId="01818E7B" w14:textId="77777777" w:rsidR="009D07EE" w:rsidRPr="0080012B" w:rsidRDefault="009D07EE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</w:tr>
      <w:tr w:rsidR="0080012B" w:rsidRPr="0080012B" w14:paraId="2B4C4EC1" w14:textId="77777777" w:rsidTr="002501B1">
        <w:trPr>
          <w:trHeight w:hRule="exact" w:val="397"/>
        </w:trPr>
        <w:tc>
          <w:tcPr>
            <w:tcW w:w="0" w:type="auto"/>
          </w:tcPr>
          <w:p w14:paraId="5C7DFD3D" w14:textId="4EDEF606" w:rsidR="00A243CB" w:rsidRPr="0080012B" w:rsidRDefault="00A243CB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0" w:type="auto"/>
          </w:tcPr>
          <w:p w14:paraId="6868E2E0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AD4A3CA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A9C2BE3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44C8374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BA068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4257028" w14:textId="77777777" w:rsidR="00A243CB" w:rsidRPr="0080012B" w:rsidRDefault="00A243CB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6C174FCE" w14:textId="77777777" w:rsidTr="002501B1">
        <w:trPr>
          <w:trHeight w:hRule="exact" w:val="397"/>
        </w:trPr>
        <w:tc>
          <w:tcPr>
            <w:tcW w:w="0" w:type="auto"/>
          </w:tcPr>
          <w:p w14:paraId="2975F9A3" w14:textId="32C52605" w:rsidR="00A243CB" w:rsidRPr="0080012B" w:rsidRDefault="00A243CB" w:rsidP="002501B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Protease</w:t>
            </w:r>
            <w:r w:rsidR="001D276D" w:rsidRPr="0080012B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E26EC7" w:rsidRPr="0080012B">
              <w:rPr>
                <w:rFonts w:ascii="Arial" w:hAnsi="Arial" w:cs="Arial"/>
                <w:sz w:val="24"/>
                <w:szCs w:val="24"/>
              </w:rPr>
              <w:t>NFP/kg</w:t>
            </w:r>
            <w:r w:rsidR="00926342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2501B1" w:rsidRPr="0080012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DF6AC8C" w14:textId="3058F7BF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6B463187" w14:textId="60251906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7EE6EA7F" w14:textId="77777777" w:rsidR="00A243CB" w:rsidRPr="0080012B" w:rsidRDefault="003B2BE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0650</w:t>
            </w:r>
          </w:p>
        </w:tc>
        <w:tc>
          <w:tcPr>
            <w:tcW w:w="0" w:type="auto"/>
          </w:tcPr>
          <w:p w14:paraId="7BBEFE0C" w14:textId="0A3DF5B1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6925128F" w14:textId="06073A1B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4E45F00F" w14:textId="77777777" w:rsidR="00A243CB" w:rsidRPr="0080012B" w:rsidRDefault="003B2BE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2860</w:t>
            </w:r>
          </w:p>
        </w:tc>
      </w:tr>
      <w:tr w:rsidR="0080012B" w:rsidRPr="0080012B" w14:paraId="41E72487" w14:textId="77777777" w:rsidTr="002501B1">
        <w:trPr>
          <w:trHeight w:hRule="exact" w:val="397"/>
        </w:trPr>
        <w:tc>
          <w:tcPr>
            <w:tcW w:w="0" w:type="auto"/>
          </w:tcPr>
          <w:p w14:paraId="555D824D" w14:textId="2952B3C6" w:rsidR="00A243CB" w:rsidRPr="0080012B" w:rsidRDefault="00A243CB" w:rsidP="00072203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α-amylase</w:t>
            </w:r>
            <w:r w:rsidR="001D276D" w:rsidRPr="0080012B">
              <w:rPr>
                <w:rFonts w:ascii="Arial" w:hAnsi="Arial" w:cs="Arial"/>
                <w:sz w:val="24"/>
                <w:szCs w:val="24"/>
              </w:rPr>
              <w:t>,</w:t>
            </w:r>
            <w:r w:rsidR="00E26EC7" w:rsidRPr="0080012B">
              <w:rPr>
                <w:rFonts w:ascii="Arial" w:hAnsi="Arial" w:cs="Arial"/>
                <w:sz w:val="24"/>
                <w:szCs w:val="24"/>
              </w:rPr>
              <w:t xml:space="preserve"> KNU/kg</w:t>
            </w:r>
            <w:r w:rsidR="00926342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F5CB689" w14:textId="5E4CD721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22D39B8F" w14:textId="44E5E51B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2B03851B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41163393" w14:textId="429307AA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0BC57548" w14:textId="1D99C9D8" w:rsidR="00A243CB" w:rsidRPr="0080012B" w:rsidRDefault="005D124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&lt;LOD</w:t>
            </w:r>
          </w:p>
        </w:tc>
        <w:tc>
          <w:tcPr>
            <w:tcW w:w="0" w:type="auto"/>
          </w:tcPr>
          <w:p w14:paraId="31310DB2" w14:textId="77777777" w:rsidR="00A243CB" w:rsidRPr="0080012B" w:rsidRDefault="006E0247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</w:tbl>
    <w:p w14:paraId="50407FF3" w14:textId="23999DC7" w:rsidR="00926342" w:rsidRPr="0080012B" w:rsidRDefault="00442723">
      <w:pPr>
        <w:rPr>
          <w:rFonts w:ascii="Arial" w:hAnsi="Arial" w:cs="Arial"/>
          <w:b/>
          <w:sz w:val="24"/>
          <w:szCs w:val="24"/>
          <w:vertAlign w:val="superscript"/>
        </w:rPr>
      </w:pPr>
      <w:r w:rsidRPr="0080012B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926342" w:rsidRPr="0080012B">
        <w:rPr>
          <w:rFonts w:ascii="Arial" w:hAnsi="Arial" w:cs="Arial"/>
          <w:sz w:val="24"/>
          <w:szCs w:val="24"/>
        </w:rPr>
        <w:t>The liquid starter diet samples prepared by mixing dry pelleted starter diet with warm water (55 ˚C) at a ratio of 1:5 and incubated for 5 hours at 30°C. Before conducting these analyses, the liquid starter diet was oven dried at 55 ˚C for 3 consecutive days.</w:t>
      </w:r>
    </w:p>
    <w:p w14:paraId="5B713817" w14:textId="3C0A75D8" w:rsidR="00B54F78" w:rsidRPr="0080012B" w:rsidRDefault="00926342">
      <w:pPr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2</w:t>
      </w:r>
      <w:r w:rsidR="00AB2D0B" w:rsidRPr="0080012B">
        <w:rPr>
          <w:rFonts w:ascii="Arial" w:hAnsi="Arial" w:cs="Arial"/>
          <w:sz w:val="24"/>
          <w:szCs w:val="24"/>
        </w:rPr>
        <w:t>ProAct 360 (</w:t>
      </w:r>
      <w:r w:rsidR="0096292A" w:rsidRPr="0080012B">
        <w:rPr>
          <w:rFonts w:ascii="Arial" w:hAnsi="Arial" w:cs="Arial"/>
          <w:sz w:val="24"/>
          <w:szCs w:val="24"/>
        </w:rPr>
        <w:t>DSM-Firmenich, Heerlen, The Netherland</w:t>
      </w:r>
      <w:r w:rsidR="002824B4" w:rsidRPr="0080012B">
        <w:rPr>
          <w:rFonts w:ascii="Arial" w:hAnsi="Arial" w:cs="Arial"/>
          <w:sz w:val="24"/>
          <w:szCs w:val="24"/>
        </w:rPr>
        <w:t>s</w:t>
      </w:r>
      <w:r w:rsidR="00AB2D0B" w:rsidRPr="0080012B">
        <w:rPr>
          <w:rFonts w:ascii="Arial" w:hAnsi="Arial" w:cs="Arial"/>
          <w:sz w:val="24"/>
          <w:szCs w:val="24"/>
        </w:rPr>
        <w:t>)</w:t>
      </w:r>
      <w:r w:rsidR="00A17426" w:rsidRPr="0080012B">
        <w:rPr>
          <w:rFonts w:ascii="Arial" w:hAnsi="Arial" w:cs="Arial"/>
          <w:sz w:val="24"/>
          <w:szCs w:val="24"/>
        </w:rPr>
        <w:t>; NFP, New Feed Protease units</w:t>
      </w:r>
    </w:p>
    <w:p w14:paraId="2181BD86" w14:textId="17BFA432" w:rsidR="00A243CB" w:rsidRPr="0080012B" w:rsidRDefault="00926342">
      <w:pPr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3</w:t>
      </w:r>
      <w:r w:rsidR="0096292A" w:rsidRPr="0080012B">
        <w:rPr>
          <w:rFonts w:ascii="Arial" w:hAnsi="Arial" w:cs="Arial"/>
          <w:sz w:val="24"/>
          <w:szCs w:val="24"/>
        </w:rPr>
        <w:t>RONOZYME HiStarch (DSM-Firmenich</w:t>
      </w:r>
      <w:r w:rsidR="00461E9D" w:rsidRPr="0080012B">
        <w:rPr>
          <w:rFonts w:ascii="Arial" w:hAnsi="Arial" w:cs="Arial"/>
          <w:sz w:val="24"/>
          <w:szCs w:val="24"/>
        </w:rPr>
        <w:t>)</w:t>
      </w:r>
      <w:r w:rsidR="00A17426" w:rsidRPr="0080012B">
        <w:rPr>
          <w:rFonts w:ascii="Arial" w:hAnsi="Arial" w:cs="Arial"/>
          <w:sz w:val="24"/>
          <w:szCs w:val="24"/>
        </w:rPr>
        <w:t xml:space="preserve">; KNU, </w:t>
      </w:r>
      <w:r w:rsidR="004B29FA" w:rsidRPr="0080012B">
        <w:rPr>
          <w:rFonts w:ascii="Arial" w:hAnsi="Arial" w:cs="Arial"/>
          <w:sz w:val="24"/>
          <w:szCs w:val="24"/>
        </w:rPr>
        <w:t>Kilo Novozymes units</w:t>
      </w:r>
    </w:p>
    <w:p w14:paraId="66CBD171" w14:textId="202BA7AA" w:rsidR="00442723" w:rsidRPr="0080012B" w:rsidRDefault="005D1245">
      <w:pPr>
        <w:rPr>
          <w:rFonts w:ascii="Arial" w:hAnsi="Arial" w:cs="Arial"/>
          <w:sz w:val="24"/>
          <w:szCs w:val="24"/>
        </w:rPr>
        <w:sectPr w:rsidR="00442723" w:rsidRPr="0080012B" w:rsidSect="00A243C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0012B">
        <w:rPr>
          <w:rFonts w:ascii="Arial" w:hAnsi="Arial" w:cs="Arial"/>
          <w:sz w:val="24"/>
          <w:szCs w:val="24"/>
        </w:rPr>
        <w:t>LOD, Limit of detection</w:t>
      </w:r>
    </w:p>
    <w:tbl>
      <w:tblPr>
        <w:tblStyle w:val="Grilledutableau1"/>
        <w:tblpPr w:leftFromText="141" w:rightFromText="141" w:horzAnchor="margin" w:tblpY="624"/>
        <w:tblW w:w="0" w:type="auto"/>
        <w:tblLook w:val="04A0" w:firstRow="1" w:lastRow="0" w:firstColumn="1" w:lastColumn="0" w:noHBand="0" w:noVBand="1"/>
      </w:tblPr>
      <w:tblGrid>
        <w:gridCol w:w="3217"/>
        <w:gridCol w:w="2905"/>
        <w:gridCol w:w="2904"/>
      </w:tblGrid>
      <w:tr w:rsidR="0080012B" w:rsidRPr="0080012B" w14:paraId="4ECB22D7" w14:textId="77777777" w:rsidTr="00CF6B71"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01A708D1" w14:textId="77777777" w:rsidR="00CF6B71" w:rsidRPr="0080012B" w:rsidRDefault="00CF6B71" w:rsidP="00CF6B71">
            <w:pPr>
              <w:contextualSpacing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b/>
                <w:bCs/>
                <w:sz w:val="24"/>
                <w:szCs w:val="24"/>
                <w:lang w:val="en-US"/>
              </w:rPr>
              <w:lastRenderedPageBreak/>
              <w:t>Response variabl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0009EF0E" w14:textId="77777777" w:rsidR="00CF6B71" w:rsidRPr="0080012B" w:rsidRDefault="00CF6B71" w:rsidP="00CF6B71">
            <w:pPr>
              <w:contextualSpacing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b/>
                <w:bCs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18249740" w14:textId="77777777" w:rsidR="00CF6B71" w:rsidRPr="0080012B" w:rsidRDefault="00CF6B71" w:rsidP="00CF6B71">
            <w:pPr>
              <w:contextualSpacing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b/>
                <w:bCs/>
                <w:sz w:val="24"/>
                <w:szCs w:val="24"/>
                <w:lang w:val="en-US"/>
              </w:rPr>
              <w:t>Co-variance structure</w:t>
            </w:r>
          </w:p>
        </w:tc>
      </w:tr>
      <w:tr w:rsidR="0080012B" w:rsidRPr="0080012B" w14:paraId="6427C6F3" w14:textId="77777777" w:rsidTr="00CF6B71">
        <w:tc>
          <w:tcPr>
            <w:tcW w:w="3217" w:type="dxa"/>
            <w:tcBorders>
              <w:top w:val="single" w:sz="4" w:space="0" w:color="auto"/>
            </w:tcBorders>
          </w:tcPr>
          <w:p w14:paraId="6204625F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Sow body weight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5D3EBD16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Sow body weight at day 108 of gestation</w:t>
            </w:r>
          </w:p>
        </w:tc>
        <w:tc>
          <w:tcPr>
            <w:tcW w:w="2904" w:type="dxa"/>
            <w:tcBorders>
              <w:top w:val="single" w:sz="4" w:space="0" w:color="auto"/>
            </w:tcBorders>
          </w:tcPr>
          <w:p w14:paraId="4AE8E862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(1)</w:t>
            </w:r>
          </w:p>
        </w:tc>
      </w:tr>
      <w:tr w:rsidR="0080012B" w:rsidRPr="0080012B" w14:paraId="48C4FB4B" w14:textId="77777777" w:rsidTr="00CF6B71">
        <w:tc>
          <w:tcPr>
            <w:tcW w:w="3217" w:type="dxa"/>
          </w:tcPr>
          <w:p w14:paraId="65083FD4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Sow back fat</w:t>
            </w:r>
          </w:p>
        </w:tc>
        <w:tc>
          <w:tcPr>
            <w:tcW w:w="2905" w:type="dxa"/>
          </w:tcPr>
          <w:p w14:paraId="088582E8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Sow back fat at day 108 of gestation</w:t>
            </w:r>
          </w:p>
        </w:tc>
        <w:tc>
          <w:tcPr>
            <w:tcW w:w="2904" w:type="dxa"/>
          </w:tcPr>
          <w:p w14:paraId="04FBBE6C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(1)</w:t>
            </w:r>
          </w:p>
        </w:tc>
      </w:tr>
      <w:tr w:rsidR="0080012B" w:rsidRPr="0080012B" w14:paraId="5B51DE4B" w14:textId="77777777" w:rsidTr="00CF6B71">
        <w:tc>
          <w:tcPr>
            <w:tcW w:w="3217" w:type="dxa"/>
          </w:tcPr>
          <w:p w14:paraId="47E93FB7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Piglet body weight pre-weaning</w:t>
            </w:r>
          </w:p>
        </w:tc>
        <w:tc>
          <w:tcPr>
            <w:tcW w:w="2905" w:type="dxa"/>
          </w:tcPr>
          <w:p w14:paraId="5A3E36A8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Litter size at day 8 pre-weaning</w:t>
            </w:r>
          </w:p>
          <w:p w14:paraId="1FC3A971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Body weight at day 8 pre-weaning</w:t>
            </w:r>
          </w:p>
        </w:tc>
        <w:tc>
          <w:tcPr>
            <w:tcW w:w="2904" w:type="dxa"/>
          </w:tcPr>
          <w:p w14:paraId="304828CC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H(1)</w:t>
            </w:r>
          </w:p>
        </w:tc>
      </w:tr>
      <w:tr w:rsidR="0080012B" w:rsidRPr="0080012B" w14:paraId="5E19B902" w14:textId="77777777" w:rsidTr="00CF6B71">
        <w:tc>
          <w:tcPr>
            <w:tcW w:w="3217" w:type="dxa"/>
          </w:tcPr>
          <w:p w14:paraId="6EC9C852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Piglet average daily gain pre-weaning</w:t>
            </w:r>
          </w:p>
        </w:tc>
        <w:tc>
          <w:tcPr>
            <w:tcW w:w="2905" w:type="dxa"/>
          </w:tcPr>
          <w:p w14:paraId="4E16F344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Litter size at day 8 pre-weaning</w:t>
            </w:r>
          </w:p>
          <w:p w14:paraId="617F4CBF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Body weight at day 8 pre-weaning</w:t>
            </w:r>
          </w:p>
        </w:tc>
        <w:tc>
          <w:tcPr>
            <w:tcW w:w="2904" w:type="dxa"/>
          </w:tcPr>
          <w:p w14:paraId="6BB01B71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(1)</w:t>
            </w:r>
          </w:p>
        </w:tc>
      </w:tr>
      <w:tr w:rsidR="0080012B" w:rsidRPr="0080012B" w14:paraId="02D63524" w14:textId="77777777" w:rsidTr="00CF6B71">
        <w:tc>
          <w:tcPr>
            <w:tcW w:w="3217" w:type="dxa"/>
          </w:tcPr>
          <w:p w14:paraId="1BDB5E6A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Pig body weight post-weaning</w:t>
            </w:r>
          </w:p>
        </w:tc>
        <w:tc>
          <w:tcPr>
            <w:tcW w:w="2905" w:type="dxa"/>
          </w:tcPr>
          <w:p w14:paraId="49C1D66F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Weaning body weight</w:t>
            </w:r>
          </w:p>
        </w:tc>
        <w:tc>
          <w:tcPr>
            <w:tcW w:w="2904" w:type="dxa"/>
          </w:tcPr>
          <w:p w14:paraId="2C4C3691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(1)</w:t>
            </w:r>
          </w:p>
        </w:tc>
      </w:tr>
      <w:tr w:rsidR="0080012B" w:rsidRPr="0080012B" w14:paraId="7D79728B" w14:textId="77777777" w:rsidTr="00CF6B71">
        <w:tc>
          <w:tcPr>
            <w:tcW w:w="3217" w:type="dxa"/>
          </w:tcPr>
          <w:p w14:paraId="6EC15F19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 xml:space="preserve">Pig body weight at slaughter </w:t>
            </w:r>
          </w:p>
        </w:tc>
        <w:tc>
          <w:tcPr>
            <w:tcW w:w="2905" w:type="dxa"/>
          </w:tcPr>
          <w:p w14:paraId="0B6A24B2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Weaning body weight</w:t>
            </w:r>
          </w:p>
        </w:tc>
        <w:tc>
          <w:tcPr>
            <w:tcW w:w="2904" w:type="dxa"/>
          </w:tcPr>
          <w:p w14:paraId="020E665B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AR(1)</w:t>
            </w:r>
          </w:p>
        </w:tc>
      </w:tr>
      <w:tr w:rsidR="0080012B" w:rsidRPr="0080012B" w14:paraId="2B70CFFC" w14:textId="77777777" w:rsidTr="00CF6B71">
        <w:tc>
          <w:tcPr>
            <w:tcW w:w="3217" w:type="dxa"/>
          </w:tcPr>
          <w:p w14:paraId="372C3543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Pig carcass weight</w:t>
            </w:r>
          </w:p>
        </w:tc>
        <w:tc>
          <w:tcPr>
            <w:tcW w:w="2905" w:type="dxa"/>
          </w:tcPr>
          <w:p w14:paraId="36041200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Weaning body weight</w:t>
            </w:r>
          </w:p>
        </w:tc>
        <w:tc>
          <w:tcPr>
            <w:tcW w:w="2904" w:type="dxa"/>
          </w:tcPr>
          <w:p w14:paraId="5533487D" w14:textId="77777777" w:rsidR="00CF6B71" w:rsidRPr="0080012B" w:rsidRDefault="00CF6B71" w:rsidP="00CF6B71">
            <w:pPr>
              <w:contextualSpacing/>
              <w:rPr>
                <w:rFonts w:cs="Arial"/>
                <w:sz w:val="24"/>
                <w:szCs w:val="24"/>
                <w:lang w:val="en-US"/>
              </w:rPr>
            </w:pPr>
            <w:r w:rsidRPr="0080012B">
              <w:rPr>
                <w:rFonts w:cs="Arial"/>
                <w:sz w:val="24"/>
                <w:szCs w:val="24"/>
                <w:lang w:val="en-US"/>
              </w:rPr>
              <w:t>CS</w:t>
            </w:r>
          </w:p>
        </w:tc>
      </w:tr>
    </w:tbl>
    <w:p w14:paraId="20396AB8" w14:textId="68A8F6A1" w:rsidR="00CF6B71" w:rsidRPr="0080012B" w:rsidRDefault="00CF6B71" w:rsidP="001776B8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t xml:space="preserve">Table S2. </w:t>
      </w:r>
      <w:r w:rsidR="004A1D2C" w:rsidRPr="0080012B">
        <w:rPr>
          <w:rFonts w:ascii="Arial" w:hAnsi="Arial" w:cs="Arial"/>
          <w:b/>
          <w:sz w:val="24"/>
          <w:szCs w:val="24"/>
        </w:rPr>
        <w:t>Covariance structure chosen using the lowest Akaike Information Criteria.</w:t>
      </w:r>
    </w:p>
    <w:p w14:paraId="3E9F07F9" w14:textId="77777777" w:rsidR="00CF6B71" w:rsidRPr="0080012B" w:rsidRDefault="00CF6B71" w:rsidP="001776B8">
      <w:pPr>
        <w:rPr>
          <w:rFonts w:ascii="Arial" w:hAnsi="Arial" w:cs="Arial"/>
          <w:b/>
          <w:sz w:val="24"/>
          <w:szCs w:val="24"/>
        </w:rPr>
      </w:pPr>
    </w:p>
    <w:p w14:paraId="3822527A" w14:textId="73D812BE" w:rsidR="003954B2" w:rsidRPr="0080012B" w:rsidRDefault="003954B2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br w:type="page"/>
      </w:r>
    </w:p>
    <w:p w14:paraId="09507821" w14:textId="3A694710" w:rsidR="001776B8" w:rsidRPr="0080012B" w:rsidRDefault="00475640" w:rsidP="001776B8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lastRenderedPageBreak/>
        <w:t>Table S</w:t>
      </w:r>
      <w:r w:rsidR="003954B2" w:rsidRPr="0080012B">
        <w:rPr>
          <w:rFonts w:ascii="Arial" w:hAnsi="Arial" w:cs="Arial"/>
          <w:b/>
          <w:sz w:val="24"/>
          <w:szCs w:val="24"/>
        </w:rPr>
        <w:t>3</w:t>
      </w:r>
      <w:r w:rsidR="001776B8" w:rsidRPr="0080012B">
        <w:rPr>
          <w:rFonts w:ascii="Arial" w:hAnsi="Arial" w:cs="Arial"/>
          <w:b/>
          <w:sz w:val="24"/>
          <w:szCs w:val="24"/>
        </w:rPr>
        <w:t>. Effect of treatment on sow body weight and back-fat depth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7"/>
        <w:gridCol w:w="1305"/>
        <w:gridCol w:w="1390"/>
        <w:gridCol w:w="1339"/>
        <w:gridCol w:w="737"/>
        <w:gridCol w:w="978"/>
      </w:tblGrid>
      <w:tr w:rsidR="0080012B" w:rsidRPr="0080012B" w14:paraId="3E6B2E25" w14:textId="77777777" w:rsidTr="00876931">
        <w:trPr>
          <w:trHeight w:hRule="exact" w:val="723"/>
          <w:tblHeader/>
        </w:trPr>
        <w:tc>
          <w:tcPr>
            <w:tcW w:w="1816" w:type="pct"/>
            <w:tcBorders>
              <w:top w:val="single" w:sz="4" w:space="0" w:color="auto"/>
              <w:bottom w:val="nil"/>
            </w:tcBorders>
          </w:tcPr>
          <w:p w14:paraId="6F1D312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  <w:r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4DF4651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14:paraId="33D7D46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Glutamine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79FBC56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4AD1391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EM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78903F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80012B" w:rsidRPr="0080012B" w14:paraId="695C2E91" w14:textId="77777777" w:rsidTr="00876931">
        <w:trPr>
          <w:trHeight w:hRule="exact" w:val="420"/>
        </w:trPr>
        <w:tc>
          <w:tcPr>
            <w:tcW w:w="1816" w:type="pct"/>
            <w:tcBorders>
              <w:top w:val="single" w:sz="4" w:space="0" w:color="auto"/>
              <w:bottom w:val="nil"/>
            </w:tcBorders>
          </w:tcPr>
          <w:p w14:paraId="30D6197C" w14:textId="77777777" w:rsidR="001776B8" w:rsidRPr="0080012B" w:rsidRDefault="001776B8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Number of sows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209C6DEF" w14:textId="6A2FA0EC" w:rsidR="001776B8" w:rsidRPr="0080012B" w:rsidRDefault="00DC7866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14:paraId="2C323308" w14:textId="2EFFF203" w:rsidR="001776B8" w:rsidRPr="0080012B" w:rsidRDefault="00DC7866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1CDC7F24" w14:textId="5E70CCE4" w:rsidR="001776B8" w:rsidRPr="0080012B" w:rsidRDefault="00DC7866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52065B9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</w:tcPr>
          <w:p w14:paraId="58F5D0E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27DFFE61" w14:textId="77777777" w:rsidTr="00876931">
        <w:trPr>
          <w:trHeight w:hRule="exact" w:val="420"/>
        </w:trPr>
        <w:tc>
          <w:tcPr>
            <w:tcW w:w="1816" w:type="pct"/>
            <w:tcBorders>
              <w:top w:val="nil"/>
            </w:tcBorders>
          </w:tcPr>
          <w:p w14:paraId="10736C29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Lactation length, days</w:t>
            </w:r>
          </w:p>
        </w:tc>
        <w:tc>
          <w:tcPr>
            <w:tcW w:w="723" w:type="pct"/>
            <w:tcBorders>
              <w:top w:val="nil"/>
            </w:tcBorders>
          </w:tcPr>
          <w:p w14:paraId="3709218F" w14:textId="3AD75200" w:rsidR="001776B8" w:rsidRPr="0080012B" w:rsidRDefault="003C75C2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770" w:type="pct"/>
            <w:tcBorders>
              <w:top w:val="nil"/>
            </w:tcBorders>
          </w:tcPr>
          <w:p w14:paraId="74593B6B" w14:textId="2CEFA013" w:rsidR="001776B8" w:rsidRPr="0080012B" w:rsidRDefault="003C75C2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7.7</w:t>
            </w:r>
          </w:p>
        </w:tc>
        <w:tc>
          <w:tcPr>
            <w:tcW w:w="742" w:type="pct"/>
            <w:tcBorders>
              <w:top w:val="nil"/>
            </w:tcBorders>
          </w:tcPr>
          <w:p w14:paraId="1E497B39" w14:textId="557695BB" w:rsidR="001776B8" w:rsidRPr="0080012B" w:rsidRDefault="003C75C2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407" w:type="pct"/>
            <w:tcBorders>
              <w:top w:val="nil"/>
            </w:tcBorders>
          </w:tcPr>
          <w:p w14:paraId="0408FD39" w14:textId="0165376D" w:rsidR="001776B8" w:rsidRPr="0080012B" w:rsidRDefault="003C75C2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542" w:type="pct"/>
            <w:tcBorders>
              <w:top w:val="nil"/>
            </w:tcBorders>
          </w:tcPr>
          <w:p w14:paraId="67E71A1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784FFA5C" w14:textId="77777777" w:rsidTr="00876931">
        <w:trPr>
          <w:trHeight w:hRule="exact" w:val="397"/>
        </w:trPr>
        <w:tc>
          <w:tcPr>
            <w:tcW w:w="1816" w:type="pct"/>
          </w:tcPr>
          <w:p w14:paraId="572EA0E9" w14:textId="57CC2D71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BW, kg</w:t>
            </w:r>
            <w:r w:rsidR="00A37BAB"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3" w:type="pct"/>
          </w:tcPr>
          <w:p w14:paraId="32DFE40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523BFB7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622C02E3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4D77B0C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2" w:type="pct"/>
          </w:tcPr>
          <w:p w14:paraId="03C6AFB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448D1588" w14:textId="77777777" w:rsidTr="00876931">
        <w:trPr>
          <w:trHeight w:hRule="exact" w:val="397"/>
        </w:trPr>
        <w:tc>
          <w:tcPr>
            <w:tcW w:w="1816" w:type="pct"/>
          </w:tcPr>
          <w:p w14:paraId="2F44976E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08 of gestation</w:t>
            </w:r>
          </w:p>
        </w:tc>
        <w:tc>
          <w:tcPr>
            <w:tcW w:w="723" w:type="pct"/>
          </w:tcPr>
          <w:p w14:paraId="7572221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84</w:t>
            </w:r>
          </w:p>
        </w:tc>
        <w:tc>
          <w:tcPr>
            <w:tcW w:w="770" w:type="pct"/>
          </w:tcPr>
          <w:p w14:paraId="3693937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84</w:t>
            </w:r>
          </w:p>
        </w:tc>
        <w:tc>
          <w:tcPr>
            <w:tcW w:w="742" w:type="pct"/>
          </w:tcPr>
          <w:p w14:paraId="568E246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84</w:t>
            </w:r>
          </w:p>
        </w:tc>
        <w:tc>
          <w:tcPr>
            <w:tcW w:w="407" w:type="pct"/>
          </w:tcPr>
          <w:p w14:paraId="2617AF9B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542" w:type="pct"/>
          </w:tcPr>
          <w:p w14:paraId="75B8908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80012B" w:rsidRPr="0080012B" w14:paraId="4A148B1E" w14:textId="77777777" w:rsidTr="00876931">
        <w:trPr>
          <w:trHeight w:hRule="exact" w:val="397"/>
        </w:trPr>
        <w:tc>
          <w:tcPr>
            <w:tcW w:w="1816" w:type="pct"/>
          </w:tcPr>
          <w:p w14:paraId="737FECBA" w14:textId="4EF823EA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Farrowing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pct"/>
          </w:tcPr>
          <w:p w14:paraId="0DA9921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8</w:t>
            </w:r>
          </w:p>
        </w:tc>
        <w:tc>
          <w:tcPr>
            <w:tcW w:w="770" w:type="pct"/>
          </w:tcPr>
          <w:p w14:paraId="3D56FD6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7</w:t>
            </w:r>
          </w:p>
        </w:tc>
        <w:tc>
          <w:tcPr>
            <w:tcW w:w="742" w:type="pct"/>
          </w:tcPr>
          <w:p w14:paraId="4D456D2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6</w:t>
            </w:r>
          </w:p>
        </w:tc>
        <w:tc>
          <w:tcPr>
            <w:tcW w:w="407" w:type="pct"/>
          </w:tcPr>
          <w:p w14:paraId="7B7A6017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542" w:type="pct"/>
          </w:tcPr>
          <w:p w14:paraId="20C53F27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80012B" w:rsidRPr="0080012B" w14:paraId="6686DAB8" w14:textId="77777777" w:rsidTr="00876931">
        <w:trPr>
          <w:trHeight w:hRule="exact" w:val="397"/>
        </w:trPr>
        <w:tc>
          <w:tcPr>
            <w:tcW w:w="1816" w:type="pct"/>
          </w:tcPr>
          <w:p w14:paraId="1129D079" w14:textId="20869603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Weaning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23" w:type="pct"/>
          </w:tcPr>
          <w:p w14:paraId="0C2F6BE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0</w:t>
            </w:r>
          </w:p>
        </w:tc>
        <w:tc>
          <w:tcPr>
            <w:tcW w:w="770" w:type="pct"/>
          </w:tcPr>
          <w:p w14:paraId="124A59E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742" w:type="pct"/>
          </w:tcPr>
          <w:p w14:paraId="4966B69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407" w:type="pct"/>
          </w:tcPr>
          <w:p w14:paraId="0478E03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542" w:type="pct"/>
          </w:tcPr>
          <w:p w14:paraId="2C3E210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80012B" w:rsidRPr="0080012B" w14:paraId="583AB57B" w14:textId="77777777" w:rsidTr="00876931">
        <w:trPr>
          <w:trHeight w:hRule="exact" w:val="397"/>
        </w:trPr>
        <w:tc>
          <w:tcPr>
            <w:tcW w:w="1816" w:type="pct"/>
          </w:tcPr>
          <w:p w14:paraId="5E81AD5E" w14:textId="6635A7EF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Service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23" w:type="pct"/>
          </w:tcPr>
          <w:p w14:paraId="2FE4D7E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32</w:t>
            </w:r>
          </w:p>
        </w:tc>
        <w:tc>
          <w:tcPr>
            <w:tcW w:w="770" w:type="pct"/>
          </w:tcPr>
          <w:p w14:paraId="793B69D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31</w:t>
            </w:r>
          </w:p>
        </w:tc>
        <w:tc>
          <w:tcPr>
            <w:tcW w:w="742" w:type="pct"/>
          </w:tcPr>
          <w:p w14:paraId="775874C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407" w:type="pct"/>
          </w:tcPr>
          <w:p w14:paraId="178428E5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542" w:type="pct"/>
          </w:tcPr>
          <w:p w14:paraId="44219AC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80012B" w:rsidRPr="0080012B" w14:paraId="168045F6" w14:textId="77777777" w:rsidTr="00876931">
        <w:trPr>
          <w:trHeight w:hRule="exact" w:val="397"/>
        </w:trPr>
        <w:tc>
          <w:tcPr>
            <w:tcW w:w="1816" w:type="pct"/>
          </w:tcPr>
          <w:p w14:paraId="5F510194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723" w:type="pct"/>
          </w:tcPr>
          <w:p w14:paraId="41B6790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104F1CAD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460BE5B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5178D1FB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542" w:type="pct"/>
          </w:tcPr>
          <w:p w14:paraId="231C79FB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80012B" w:rsidRPr="0080012B" w14:paraId="59B3BEF6" w14:textId="77777777" w:rsidTr="00876931">
        <w:trPr>
          <w:trHeight w:hRule="exact" w:val="397"/>
        </w:trPr>
        <w:tc>
          <w:tcPr>
            <w:tcW w:w="1816" w:type="pct"/>
          </w:tcPr>
          <w:p w14:paraId="5208B58C" w14:textId="33787A8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BF, mm</w:t>
            </w:r>
            <w:r w:rsidR="00A37BAB"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3" w:type="pct"/>
          </w:tcPr>
          <w:p w14:paraId="3329AB2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6096E0B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17378A2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48BB9A1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2" w:type="pct"/>
          </w:tcPr>
          <w:p w14:paraId="6013265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009E7E1C" w14:textId="77777777" w:rsidTr="00876931">
        <w:trPr>
          <w:trHeight w:hRule="exact" w:val="397"/>
        </w:trPr>
        <w:tc>
          <w:tcPr>
            <w:tcW w:w="1816" w:type="pct"/>
          </w:tcPr>
          <w:p w14:paraId="5FB1C2E6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08 of gestation</w:t>
            </w:r>
          </w:p>
        </w:tc>
        <w:tc>
          <w:tcPr>
            <w:tcW w:w="723" w:type="pct"/>
          </w:tcPr>
          <w:p w14:paraId="418EE21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8.4</w:t>
            </w:r>
          </w:p>
        </w:tc>
        <w:tc>
          <w:tcPr>
            <w:tcW w:w="770" w:type="pct"/>
          </w:tcPr>
          <w:p w14:paraId="2184AC2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8.2</w:t>
            </w:r>
          </w:p>
        </w:tc>
        <w:tc>
          <w:tcPr>
            <w:tcW w:w="742" w:type="pct"/>
          </w:tcPr>
          <w:p w14:paraId="79CE250B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407" w:type="pct"/>
          </w:tcPr>
          <w:p w14:paraId="74700A0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542" w:type="pct"/>
          </w:tcPr>
          <w:p w14:paraId="093CE80A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80012B" w:rsidRPr="0080012B" w14:paraId="7B146CA3" w14:textId="77777777" w:rsidTr="00876931">
        <w:trPr>
          <w:trHeight w:hRule="exact" w:val="397"/>
        </w:trPr>
        <w:tc>
          <w:tcPr>
            <w:tcW w:w="1816" w:type="pct"/>
          </w:tcPr>
          <w:p w14:paraId="5B58ADAB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Weaning</w:t>
            </w:r>
          </w:p>
        </w:tc>
        <w:tc>
          <w:tcPr>
            <w:tcW w:w="723" w:type="pct"/>
          </w:tcPr>
          <w:p w14:paraId="740B6D7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770" w:type="pct"/>
          </w:tcPr>
          <w:p w14:paraId="757416B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742" w:type="pct"/>
          </w:tcPr>
          <w:p w14:paraId="0198879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407" w:type="pct"/>
          </w:tcPr>
          <w:p w14:paraId="53971B6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542" w:type="pct"/>
          </w:tcPr>
          <w:p w14:paraId="67030CF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</w:tr>
      <w:tr w:rsidR="0080012B" w:rsidRPr="0080012B" w14:paraId="065FC69B" w14:textId="77777777" w:rsidTr="00876931">
        <w:trPr>
          <w:trHeight w:hRule="exact" w:val="397"/>
        </w:trPr>
        <w:tc>
          <w:tcPr>
            <w:tcW w:w="1816" w:type="pct"/>
          </w:tcPr>
          <w:p w14:paraId="5998A96A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Service</w:t>
            </w:r>
          </w:p>
        </w:tc>
        <w:tc>
          <w:tcPr>
            <w:tcW w:w="723" w:type="pct"/>
          </w:tcPr>
          <w:p w14:paraId="50A83F9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770" w:type="pct"/>
          </w:tcPr>
          <w:p w14:paraId="619D70C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742" w:type="pct"/>
          </w:tcPr>
          <w:p w14:paraId="6FFB8C9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407" w:type="pct"/>
          </w:tcPr>
          <w:p w14:paraId="204CFC4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542" w:type="pct"/>
          </w:tcPr>
          <w:p w14:paraId="4476386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80012B" w:rsidRPr="0080012B" w14:paraId="2F3047C5" w14:textId="77777777" w:rsidTr="00876931">
        <w:trPr>
          <w:trHeight w:hRule="exact" w:val="397"/>
        </w:trPr>
        <w:tc>
          <w:tcPr>
            <w:tcW w:w="1816" w:type="pct"/>
          </w:tcPr>
          <w:p w14:paraId="2352D857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723" w:type="pct"/>
          </w:tcPr>
          <w:p w14:paraId="3C4245A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55767BB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3D752533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5220E9D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542" w:type="pct"/>
          </w:tcPr>
          <w:p w14:paraId="53B7046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80012B" w:rsidRPr="0080012B" w14:paraId="3653EA65" w14:textId="77777777" w:rsidTr="00876931">
        <w:trPr>
          <w:trHeight w:hRule="exact" w:val="397"/>
        </w:trPr>
        <w:tc>
          <w:tcPr>
            <w:tcW w:w="1816" w:type="pct"/>
          </w:tcPr>
          <w:p w14:paraId="6A3E296E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ow BW change, kg</w:t>
            </w:r>
          </w:p>
        </w:tc>
        <w:tc>
          <w:tcPr>
            <w:tcW w:w="723" w:type="pct"/>
          </w:tcPr>
          <w:p w14:paraId="6DC84B2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37F73FF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235D3CF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4AF9D5C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2" w:type="pct"/>
          </w:tcPr>
          <w:p w14:paraId="6D8C3180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2C5E35CF" w14:textId="77777777" w:rsidTr="00876931">
        <w:trPr>
          <w:trHeight w:hRule="exact" w:val="397"/>
        </w:trPr>
        <w:tc>
          <w:tcPr>
            <w:tcW w:w="1816" w:type="pct"/>
          </w:tcPr>
          <w:p w14:paraId="4C53F7F0" w14:textId="30016CCD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08 to weaning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23" w:type="pct"/>
          </w:tcPr>
          <w:p w14:paraId="4C5B8475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3</w:t>
            </w:r>
          </w:p>
        </w:tc>
        <w:tc>
          <w:tcPr>
            <w:tcW w:w="770" w:type="pct"/>
          </w:tcPr>
          <w:p w14:paraId="6DF5674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2</w:t>
            </w:r>
          </w:p>
        </w:tc>
        <w:tc>
          <w:tcPr>
            <w:tcW w:w="742" w:type="pct"/>
          </w:tcPr>
          <w:p w14:paraId="7A87E26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1</w:t>
            </w:r>
          </w:p>
        </w:tc>
        <w:tc>
          <w:tcPr>
            <w:tcW w:w="407" w:type="pct"/>
          </w:tcPr>
          <w:p w14:paraId="4A05CB4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542" w:type="pct"/>
          </w:tcPr>
          <w:p w14:paraId="5B53793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80012B" w:rsidRPr="0080012B" w14:paraId="711A8591" w14:textId="77777777" w:rsidTr="00876931">
        <w:trPr>
          <w:trHeight w:hRule="exact" w:val="397"/>
        </w:trPr>
        <w:tc>
          <w:tcPr>
            <w:tcW w:w="1816" w:type="pct"/>
          </w:tcPr>
          <w:p w14:paraId="3542FF38" w14:textId="41B7D38F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Farrowing to weaning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23" w:type="pct"/>
          </w:tcPr>
          <w:p w14:paraId="6645E9F3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7</w:t>
            </w:r>
          </w:p>
        </w:tc>
        <w:tc>
          <w:tcPr>
            <w:tcW w:w="770" w:type="pct"/>
          </w:tcPr>
          <w:p w14:paraId="232CEA9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6</w:t>
            </w:r>
          </w:p>
        </w:tc>
        <w:tc>
          <w:tcPr>
            <w:tcW w:w="742" w:type="pct"/>
          </w:tcPr>
          <w:p w14:paraId="0D3172FD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407" w:type="pct"/>
          </w:tcPr>
          <w:p w14:paraId="3D15013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542" w:type="pct"/>
          </w:tcPr>
          <w:p w14:paraId="69DD7D3D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80012B" w:rsidRPr="0080012B" w14:paraId="6FC5493F" w14:textId="77777777" w:rsidTr="00876931">
        <w:trPr>
          <w:trHeight w:hRule="exact" w:val="397"/>
        </w:trPr>
        <w:tc>
          <w:tcPr>
            <w:tcW w:w="1816" w:type="pct"/>
          </w:tcPr>
          <w:p w14:paraId="218307E9" w14:textId="443BDBAE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Weaning to service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23" w:type="pct"/>
          </w:tcPr>
          <w:p w14:paraId="3AD32F6A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13</w:t>
            </w:r>
          </w:p>
        </w:tc>
        <w:tc>
          <w:tcPr>
            <w:tcW w:w="770" w:type="pct"/>
          </w:tcPr>
          <w:p w14:paraId="52CED112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8</w:t>
            </w:r>
          </w:p>
        </w:tc>
        <w:tc>
          <w:tcPr>
            <w:tcW w:w="742" w:type="pct"/>
          </w:tcPr>
          <w:p w14:paraId="63377807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</w:t>
            </w:r>
          </w:p>
        </w:tc>
        <w:tc>
          <w:tcPr>
            <w:tcW w:w="407" w:type="pct"/>
          </w:tcPr>
          <w:p w14:paraId="646B0500" w14:textId="67A1CCAD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542" w:type="pct"/>
          </w:tcPr>
          <w:p w14:paraId="78ABBED7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80012B" w:rsidRPr="0080012B" w14:paraId="4AE52417" w14:textId="77777777" w:rsidTr="00876931">
        <w:trPr>
          <w:trHeight w:hRule="exact" w:val="397"/>
        </w:trPr>
        <w:tc>
          <w:tcPr>
            <w:tcW w:w="1816" w:type="pct"/>
          </w:tcPr>
          <w:p w14:paraId="7E97DB90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723" w:type="pct"/>
          </w:tcPr>
          <w:p w14:paraId="22CF0FE3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7CA1329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4F1E640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5BF061F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542" w:type="pct"/>
          </w:tcPr>
          <w:p w14:paraId="2FEA4EFE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80012B" w:rsidRPr="0080012B" w14:paraId="4820C18B" w14:textId="77777777" w:rsidTr="00876931">
        <w:trPr>
          <w:trHeight w:hRule="exact" w:val="397"/>
        </w:trPr>
        <w:tc>
          <w:tcPr>
            <w:tcW w:w="1816" w:type="pct"/>
          </w:tcPr>
          <w:p w14:paraId="53A65A93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ow BF change, mm</w:t>
            </w:r>
          </w:p>
        </w:tc>
        <w:tc>
          <w:tcPr>
            <w:tcW w:w="723" w:type="pct"/>
          </w:tcPr>
          <w:p w14:paraId="2FED998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4927F855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1D6EAD5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39FDDCD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2" w:type="pct"/>
          </w:tcPr>
          <w:p w14:paraId="5B0E214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02883A12" w14:textId="77777777" w:rsidTr="00876931">
        <w:trPr>
          <w:trHeight w:hRule="exact" w:val="397"/>
        </w:trPr>
        <w:tc>
          <w:tcPr>
            <w:tcW w:w="1816" w:type="pct"/>
          </w:tcPr>
          <w:p w14:paraId="2BADD647" w14:textId="47678E08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08 to weaning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23" w:type="pct"/>
          </w:tcPr>
          <w:p w14:paraId="4702210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.4</w:t>
            </w:r>
          </w:p>
        </w:tc>
        <w:tc>
          <w:tcPr>
            <w:tcW w:w="770" w:type="pct"/>
          </w:tcPr>
          <w:p w14:paraId="37BA156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3.9</w:t>
            </w:r>
          </w:p>
        </w:tc>
        <w:tc>
          <w:tcPr>
            <w:tcW w:w="742" w:type="pct"/>
          </w:tcPr>
          <w:p w14:paraId="78D521E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-4.8</w:t>
            </w:r>
          </w:p>
        </w:tc>
        <w:tc>
          <w:tcPr>
            <w:tcW w:w="407" w:type="pct"/>
          </w:tcPr>
          <w:p w14:paraId="2381BDC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542" w:type="pct"/>
          </w:tcPr>
          <w:p w14:paraId="435A840A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80012B" w:rsidRPr="0080012B" w14:paraId="3E8D3288" w14:textId="77777777" w:rsidTr="00876931">
        <w:trPr>
          <w:trHeight w:hRule="exact" w:val="397"/>
        </w:trPr>
        <w:tc>
          <w:tcPr>
            <w:tcW w:w="1816" w:type="pct"/>
          </w:tcPr>
          <w:p w14:paraId="3F286E20" w14:textId="6AC0B15B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Weaning to service</w:t>
            </w:r>
            <w:r w:rsidR="00A37BAB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723" w:type="pct"/>
          </w:tcPr>
          <w:p w14:paraId="0D15943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770" w:type="pct"/>
          </w:tcPr>
          <w:p w14:paraId="0FE33974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742" w:type="pct"/>
          </w:tcPr>
          <w:p w14:paraId="1B1FD136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407" w:type="pct"/>
          </w:tcPr>
          <w:p w14:paraId="2EA9D5B1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542" w:type="pct"/>
          </w:tcPr>
          <w:p w14:paraId="4477AF4F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80012B" w:rsidRPr="0080012B" w14:paraId="6377F82E" w14:textId="77777777" w:rsidTr="00876931">
        <w:trPr>
          <w:trHeight w:hRule="exact" w:val="397"/>
        </w:trPr>
        <w:tc>
          <w:tcPr>
            <w:tcW w:w="1816" w:type="pct"/>
          </w:tcPr>
          <w:p w14:paraId="49D85429" w14:textId="77777777" w:rsidR="001776B8" w:rsidRPr="0080012B" w:rsidRDefault="001776B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723" w:type="pct"/>
          </w:tcPr>
          <w:p w14:paraId="0B21910C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0" w:type="pct"/>
          </w:tcPr>
          <w:p w14:paraId="21C63F45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2" w:type="pct"/>
          </w:tcPr>
          <w:p w14:paraId="4D75FF99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7" w:type="pct"/>
          </w:tcPr>
          <w:p w14:paraId="42DB8000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542" w:type="pct"/>
          </w:tcPr>
          <w:p w14:paraId="79CA5DA8" w14:textId="77777777" w:rsidR="001776B8" w:rsidRPr="0080012B" w:rsidRDefault="001776B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</w:tbl>
    <w:p w14:paraId="15BCCF04" w14:textId="05A3B8E0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1</w:t>
      </w:r>
      <w:r w:rsidR="001776B8" w:rsidRPr="0080012B">
        <w:rPr>
          <w:rFonts w:ascii="Arial" w:hAnsi="Arial" w:cs="Arial"/>
          <w:sz w:val="24"/>
          <w:szCs w:val="24"/>
        </w:rPr>
        <w:t>BW, body weight.</w:t>
      </w:r>
    </w:p>
    <w:p w14:paraId="075E79F0" w14:textId="74F81295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2</w:t>
      </w:r>
      <w:r w:rsidR="001776B8" w:rsidRPr="0080012B">
        <w:rPr>
          <w:rFonts w:ascii="Arial" w:hAnsi="Arial" w:cs="Arial"/>
          <w:sz w:val="24"/>
          <w:szCs w:val="24"/>
        </w:rPr>
        <w:t>Estimated empty farrowing weight = (sow weight at day 108 – (total born × 2.25)). The value of 2.25 kg is an estimate of the increased weight in the gravid uterus and in mammary tissue attributed to each pig in a litter (NRC, 1998).</w:t>
      </w:r>
    </w:p>
    <w:p w14:paraId="4E78A97A" w14:textId="6BEDDA95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3</w:t>
      </w:r>
      <w:r w:rsidR="001776B8" w:rsidRPr="0080012B">
        <w:rPr>
          <w:rFonts w:ascii="Arial" w:hAnsi="Arial" w:cs="Arial"/>
          <w:sz w:val="24"/>
          <w:szCs w:val="24"/>
        </w:rPr>
        <w:t xml:space="preserve">Weaning = day 28 ± 1 of lactation; service = day 4 ± 1 post-weaning. </w:t>
      </w:r>
    </w:p>
    <w:p w14:paraId="060A9D7E" w14:textId="1EE77B18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4</w:t>
      </w:r>
      <w:r w:rsidR="001776B8" w:rsidRPr="0080012B">
        <w:rPr>
          <w:rFonts w:ascii="Arial" w:hAnsi="Arial" w:cs="Arial"/>
          <w:sz w:val="24"/>
          <w:szCs w:val="24"/>
        </w:rPr>
        <w:t>BF, back fat.</w:t>
      </w:r>
    </w:p>
    <w:p w14:paraId="60489B07" w14:textId="316A1007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5</w:t>
      </w:r>
      <w:r w:rsidR="001776B8" w:rsidRPr="0080012B">
        <w:rPr>
          <w:rFonts w:ascii="Arial" w:hAnsi="Arial" w:cs="Arial"/>
          <w:sz w:val="24"/>
          <w:szCs w:val="24"/>
        </w:rPr>
        <w:t>Sow BW change = (sow BW at weaning – sow BW at day 108 of gestation).</w:t>
      </w:r>
    </w:p>
    <w:p w14:paraId="5C70347B" w14:textId="4CF59AE2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  <w:vertAlign w:val="superscript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6</w:t>
      </w:r>
      <w:r w:rsidR="001776B8" w:rsidRPr="0080012B">
        <w:rPr>
          <w:rFonts w:ascii="Arial" w:hAnsi="Arial" w:cs="Arial"/>
          <w:sz w:val="24"/>
          <w:szCs w:val="24"/>
        </w:rPr>
        <w:t>Sow BW change = (sow BW at weaning – sow BW at farrowing).</w:t>
      </w:r>
    </w:p>
    <w:p w14:paraId="579A43D3" w14:textId="0543AEBD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7</w:t>
      </w:r>
      <w:r w:rsidR="001776B8" w:rsidRPr="0080012B">
        <w:rPr>
          <w:rFonts w:ascii="Arial" w:hAnsi="Arial" w:cs="Arial"/>
          <w:sz w:val="24"/>
          <w:szCs w:val="24"/>
        </w:rPr>
        <w:t>Sow BW change = (sow BW at service – sow BW at weaning).</w:t>
      </w:r>
    </w:p>
    <w:p w14:paraId="5428DA21" w14:textId="10934BF3" w:rsidR="001776B8" w:rsidRPr="0080012B" w:rsidRDefault="00A37BAB" w:rsidP="001776B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8</w:t>
      </w:r>
      <w:r w:rsidR="001776B8" w:rsidRPr="0080012B">
        <w:rPr>
          <w:rFonts w:ascii="Arial" w:hAnsi="Arial" w:cs="Arial"/>
          <w:sz w:val="24"/>
          <w:szCs w:val="24"/>
        </w:rPr>
        <w:t>Sow BF change = (sow BF at weaning – sow BF at day 108 of gestation).</w:t>
      </w:r>
    </w:p>
    <w:p w14:paraId="7B3BDD50" w14:textId="7DD56118" w:rsidR="007C4612" w:rsidRPr="0080012B" w:rsidRDefault="00A37BAB" w:rsidP="006E356F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9</w:t>
      </w:r>
      <w:r w:rsidR="001776B8" w:rsidRPr="0080012B">
        <w:rPr>
          <w:rFonts w:ascii="Arial" w:hAnsi="Arial" w:cs="Arial"/>
          <w:sz w:val="24"/>
          <w:szCs w:val="24"/>
        </w:rPr>
        <w:t>Sow BF change = (sow BF at service – sow BF at weaning).</w:t>
      </w:r>
    </w:p>
    <w:p w14:paraId="56D41A8B" w14:textId="7DFAE248" w:rsidR="000C6DC1" w:rsidRPr="0080012B" w:rsidRDefault="005A148C" w:rsidP="006E356F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</w:rPr>
        <w:t>Control, liquid starter diet provided as creep feed from day 8 of age to weaning; Glutamine, control supplemented with 10 kg of L-</w:t>
      </w:r>
      <w:r w:rsidR="008B7813" w:rsidRPr="0080012B">
        <w:rPr>
          <w:rFonts w:ascii="Arial" w:hAnsi="Arial" w:cs="Arial"/>
          <w:sz w:val="24"/>
          <w:szCs w:val="24"/>
        </w:rPr>
        <w:t>g</w:t>
      </w:r>
      <w:r w:rsidRPr="0080012B">
        <w:rPr>
          <w:rFonts w:ascii="Arial" w:hAnsi="Arial" w:cs="Arial"/>
          <w:sz w:val="24"/>
          <w:szCs w:val="24"/>
        </w:rPr>
        <w:t xml:space="preserve">lutamine per tonne of starter diet; </w:t>
      </w:r>
      <w:r w:rsidRPr="0080012B">
        <w:rPr>
          <w:rFonts w:ascii="Arial" w:hAnsi="Arial" w:cs="Arial"/>
          <w:sz w:val="24"/>
          <w:szCs w:val="24"/>
        </w:rPr>
        <w:lastRenderedPageBreak/>
        <w:t>Enzymes, control supplemented with a cocktail of enzymes (lipase, protease and α-amylase)</w:t>
      </w:r>
    </w:p>
    <w:p w14:paraId="3E451415" w14:textId="59B476BC" w:rsidR="001776B8" w:rsidRPr="0080012B" w:rsidRDefault="001776B8" w:rsidP="006E356F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br w:type="page"/>
      </w:r>
    </w:p>
    <w:p w14:paraId="7B203946" w14:textId="77777777" w:rsidR="00BA14D8" w:rsidRPr="0080012B" w:rsidRDefault="00BA14D8" w:rsidP="006E356F">
      <w:pPr>
        <w:rPr>
          <w:rFonts w:ascii="Arial" w:hAnsi="Arial" w:cs="Arial"/>
          <w:b/>
          <w:sz w:val="24"/>
          <w:szCs w:val="24"/>
        </w:rPr>
        <w:sectPr w:rsidR="00BA14D8" w:rsidRPr="008001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4235DB" w14:textId="03CFCBE4" w:rsidR="006E356F" w:rsidRPr="0080012B" w:rsidRDefault="00475640" w:rsidP="006E356F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lastRenderedPageBreak/>
        <w:t>Table S</w:t>
      </w:r>
      <w:r w:rsidR="003954B2" w:rsidRPr="0080012B">
        <w:rPr>
          <w:rFonts w:ascii="Arial" w:hAnsi="Arial" w:cs="Arial"/>
          <w:b/>
          <w:sz w:val="24"/>
          <w:szCs w:val="24"/>
        </w:rPr>
        <w:t>4</w:t>
      </w:r>
      <w:r w:rsidR="006E356F" w:rsidRPr="0080012B">
        <w:rPr>
          <w:rFonts w:ascii="Arial" w:hAnsi="Arial" w:cs="Arial"/>
          <w:b/>
          <w:sz w:val="24"/>
          <w:szCs w:val="24"/>
        </w:rPr>
        <w:t>. Effect of treatment on sow litter</w:t>
      </w:r>
      <w:r w:rsidR="00876931" w:rsidRPr="0080012B">
        <w:rPr>
          <w:rFonts w:ascii="Arial" w:hAnsi="Arial" w:cs="Arial"/>
          <w:b/>
          <w:sz w:val="24"/>
          <w:szCs w:val="24"/>
        </w:rPr>
        <w:t xml:space="preserve"> </w:t>
      </w:r>
      <w:r w:rsidR="006E356F" w:rsidRPr="0080012B">
        <w:rPr>
          <w:rFonts w:ascii="Arial" w:hAnsi="Arial" w:cs="Arial"/>
          <w:b/>
          <w:sz w:val="24"/>
          <w:szCs w:val="24"/>
        </w:rPr>
        <w:t>size and the number of piglets fostered and died per litter during lactation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1"/>
        <w:gridCol w:w="1609"/>
        <w:gridCol w:w="2111"/>
        <w:gridCol w:w="1815"/>
        <w:gridCol w:w="1114"/>
        <w:gridCol w:w="1608"/>
      </w:tblGrid>
      <w:tr w:rsidR="0080012B" w:rsidRPr="0080012B" w14:paraId="285D9D62" w14:textId="77777777" w:rsidTr="00876931">
        <w:trPr>
          <w:trHeight w:hRule="exact" w:val="723"/>
          <w:tblHeader/>
        </w:trPr>
        <w:tc>
          <w:tcPr>
            <w:tcW w:w="2042" w:type="pct"/>
            <w:tcBorders>
              <w:top w:val="single" w:sz="4" w:space="0" w:color="auto"/>
              <w:bottom w:val="nil"/>
            </w:tcBorders>
          </w:tcPr>
          <w:p w14:paraId="6D18DD1C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6DE7711B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62EB156A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Glutamine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6FA1600B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1CEE6C5A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EM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01BF70F8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80012B" w:rsidRPr="0080012B" w14:paraId="58B9A5BB" w14:textId="77777777" w:rsidTr="00876931">
        <w:trPr>
          <w:trHeight w:hRule="exact" w:val="420"/>
        </w:trPr>
        <w:tc>
          <w:tcPr>
            <w:tcW w:w="2042" w:type="pct"/>
            <w:tcBorders>
              <w:top w:val="single" w:sz="4" w:space="0" w:color="auto"/>
              <w:bottom w:val="nil"/>
            </w:tcBorders>
          </w:tcPr>
          <w:p w14:paraId="2A6B706D" w14:textId="77777777" w:rsidR="006E356F" w:rsidRPr="0080012B" w:rsidRDefault="006E356F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Number of sows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76C4DC70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7949A287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18ED2056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5BFE507E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</w:tcPr>
          <w:p w14:paraId="4662D607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0012B" w:rsidRPr="0080012B" w14:paraId="14FF1010" w14:textId="77777777" w:rsidTr="00876931">
        <w:trPr>
          <w:trHeight w:hRule="exact" w:val="420"/>
        </w:trPr>
        <w:tc>
          <w:tcPr>
            <w:tcW w:w="2042" w:type="pct"/>
            <w:tcBorders>
              <w:top w:val="nil"/>
            </w:tcBorders>
          </w:tcPr>
          <w:p w14:paraId="6517D2F2" w14:textId="77777777" w:rsidR="006E356F" w:rsidRPr="0080012B" w:rsidRDefault="006E356F" w:rsidP="00876931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Litter</w:t>
            </w:r>
          </w:p>
        </w:tc>
        <w:tc>
          <w:tcPr>
            <w:tcW w:w="576" w:type="pct"/>
            <w:tcBorders>
              <w:top w:val="nil"/>
            </w:tcBorders>
          </w:tcPr>
          <w:p w14:paraId="5E0469D9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nil"/>
            </w:tcBorders>
          </w:tcPr>
          <w:p w14:paraId="6A5DA529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50" w:type="pct"/>
            <w:tcBorders>
              <w:top w:val="nil"/>
            </w:tcBorders>
          </w:tcPr>
          <w:p w14:paraId="25961559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</w:tcBorders>
          </w:tcPr>
          <w:p w14:paraId="09BDD00D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nil"/>
            </w:tcBorders>
          </w:tcPr>
          <w:p w14:paraId="51E33898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0012B" w:rsidRPr="0080012B" w14:paraId="3B3E2172" w14:textId="77777777" w:rsidTr="00876931">
        <w:trPr>
          <w:trHeight w:hRule="exact" w:val="397"/>
        </w:trPr>
        <w:tc>
          <w:tcPr>
            <w:tcW w:w="2042" w:type="pct"/>
          </w:tcPr>
          <w:p w14:paraId="1013D2B9" w14:textId="77777777" w:rsidR="006E356F" w:rsidRPr="0080012B" w:rsidRDefault="006E356F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Litter size at day 8</w:t>
            </w:r>
          </w:p>
        </w:tc>
        <w:tc>
          <w:tcPr>
            <w:tcW w:w="576" w:type="pct"/>
          </w:tcPr>
          <w:p w14:paraId="6387BF26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756" w:type="pct"/>
          </w:tcPr>
          <w:p w14:paraId="69BCFAA1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650" w:type="pct"/>
          </w:tcPr>
          <w:p w14:paraId="11E7ECED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399" w:type="pct"/>
          </w:tcPr>
          <w:p w14:paraId="0978EBEF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576" w:type="pct"/>
          </w:tcPr>
          <w:p w14:paraId="7EFFED43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80012B" w:rsidRPr="0080012B" w14:paraId="30DED31E" w14:textId="77777777" w:rsidTr="00876931">
        <w:trPr>
          <w:trHeight w:hRule="exact" w:val="397"/>
        </w:trPr>
        <w:tc>
          <w:tcPr>
            <w:tcW w:w="2042" w:type="pct"/>
          </w:tcPr>
          <w:p w14:paraId="5995E0DD" w14:textId="77777777" w:rsidR="006E356F" w:rsidRPr="0080012B" w:rsidRDefault="006E356F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Litter size weaning</w:t>
            </w:r>
          </w:p>
        </w:tc>
        <w:tc>
          <w:tcPr>
            <w:tcW w:w="576" w:type="pct"/>
          </w:tcPr>
          <w:p w14:paraId="65E05EF1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756" w:type="pct"/>
          </w:tcPr>
          <w:p w14:paraId="6BA72987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650" w:type="pct"/>
          </w:tcPr>
          <w:p w14:paraId="06F1020E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399" w:type="pct"/>
          </w:tcPr>
          <w:p w14:paraId="66E876AD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576" w:type="pct"/>
          </w:tcPr>
          <w:p w14:paraId="7F1DAF66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80012B" w:rsidRPr="0080012B" w14:paraId="0ACCF45C" w14:textId="77777777" w:rsidTr="00876931">
        <w:trPr>
          <w:trHeight w:hRule="exact" w:val="397"/>
        </w:trPr>
        <w:tc>
          <w:tcPr>
            <w:tcW w:w="2042" w:type="pct"/>
          </w:tcPr>
          <w:p w14:paraId="6F55F180" w14:textId="77777777" w:rsidR="006E356F" w:rsidRPr="0080012B" w:rsidRDefault="006E356F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Deaths and removals per sow</w:t>
            </w:r>
          </w:p>
        </w:tc>
        <w:tc>
          <w:tcPr>
            <w:tcW w:w="576" w:type="pct"/>
          </w:tcPr>
          <w:p w14:paraId="4F1E9FE7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6" w:type="pct"/>
          </w:tcPr>
          <w:p w14:paraId="64E94A0A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0" w:type="pct"/>
          </w:tcPr>
          <w:p w14:paraId="64CA5BC4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" w:type="pct"/>
          </w:tcPr>
          <w:p w14:paraId="422F4AE4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pct"/>
          </w:tcPr>
          <w:p w14:paraId="2B58DAC1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057F8155" w14:textId="77777777" w:rsidTr="00876931">
        <w:trPr>
          <w:trHeight w:hRule="exact" w:val="397"/>
        </w:trPr>
        <w:tc>
          <w:tcPr>
            <w:tcW w:w="2042" w:type="pct"/>
          </w:tcPr>
          <w:p w14:paraId="7E30B931" w14:textId="77777777" w:rsidR="006E356F" w:rsidRPr="0080012B" w:rsidRDefault="006E356F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eaths after day 8</w:t>
            </w:r>
          </w:p>
        </w:tc>
        <w:tc>
          <w:tcPr>
            <w:tcW w:w="576" w:type="pct"/>
          </w:tcPr>
          <w:p w14:paraId="2E3D7F5E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756" w:type="pct"/>
          </w:tcPr>
          <w:p w14:paraId="084C08A7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650" w:type="pct"/>
          </w:tcPr>
          <w:p w14:paraId="67F4976D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399" w:type="pct"/>
          </w:tcPr>
          <w:p w14:paraId="2D62299C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576" w:type="pct"/>
          </w:tcPr>
          <w:p w14:paraId="29E30690" w14:textId="77777777" w:rsidR="006E356F" w:rsidRPr="0080012B" w:rsidRDefault="006E356F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</w:tbl>
    <w:p w14:paraId="05AAF190" w14:textId="4708EDA1" w:rsidR="00E360C5" w:rsidRPr="0080012B" w:rsidRDefault="00E360C5" w:rsidP="00E360C5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</w:rPr>
        <w:t>Control, liquid starter diet provided as creep feed from day 8 of age to weaning; Glutamine, control supplemented with 10 kg of L-</w:t>
      </w:r>
      <w:r w:rsidR="008B7813" w:rsidRPr="0080012B">
        <w:rPr>
          <w:rFonts w:ascii="Arial" w:hAnsi="Arial" w:cs="Arial"/>
          <w:sz w:val="24"/>
          <w:szCs w:val="24"/>
        </w:rPr>
        <w:t>g</w:t>
      </w:r>
      <w:r w:rsidRPr="0080012B">
        <w:rPr>
          <w:rFonts w:ascii="Arial" w:hAnsi="Arial" w:cs="Arial"/>
          <w:sz w:val="24"/>
          <w:szCs w:val="24"/>
        </w:rPr>
        <w:t>lutamine per tonne of starter diet; Enzymes, control supplemented with a cocktail of enzymes (lipase, protease and α-amylase)</w:t>
      </w:r>
    </w:p>
    <w:p w14:paraId="70C94D96" w14:textId="5442330A" w:rsidR="00BA14D8" w:rsidRPr="0080012B" w:rsidRDefault="00BA14D8">
      <w:pPr>
        <w:rPr>
          <w:rFonts w:ascii="Arial" w:hAnsi="Arial" w:cs="Arial"/>
          <w:sz w:val="24"/>
          <w:szCs w:val="24"/>
        </w:rPr>
      </w:pPr>
    </w:p>
    <w:p w14:paraId="0AACF575" w14:textId="77777777" w:rsidR="00257D54" w:rsidRPr="0080012B" w:rsidRDefault="00257D54">
      <w:pPr>
        <w:rPr>
          <w:rFonts w:ascii="Arial" w:hAnsi="Arial" w:cs="Arial"/>
          <w:b/>
          <w:sz w:val="24"/>
          <w:szCs w:val="24"/>
        </w:rPr>
        <w:sectPr w:rsidR="00257D54" w:rsidRPr="0080012B" w:rsidSect="00BA14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B25858" w14:textId="2A507A08" w:rsidR="007669C3" w:rsidRPr="0080012B" w:rsidRDefault="00475640" w:rsidP="007669C3">
      <w:pPr>
        <w:rPr>
          <w:rFonts w:ascii="Arial" w:hAnsi="Arial" w:cs="Arial"/>
          <w:b/>
          <w:i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lastRenderedPageBreak/>
        <w:t>Table S</w:t>
      </w:r>
      <w:r w:rsidR="003954B2" w:rsidRPr="0080012B">
        <w:rPr>
          <w:rFonts w:ascii="Arial" w:hAnsi="Arial" w:cs="Arial"/>
          <w:b/>
          <w:sz w:val="24"/>
          <w:szCs w:val="24"/>
        </w:rPr>
        <w:t>5.</w:t>
      </w:r>
      <w:r w:rsidR="007669C3" w:rsidRPr="0080012B">
        <w:rPr>
          <w:rFonts w:ascii="Arial" w:hAnsi="Arial" w:cs="Arial"/>
          <w:sz w:val="24"/>
          <w:szCs w:val="24"/>
        </w:rPr>
        <w:t xml:space="preserve"> </w:t>
      </w:r>
      <w:r w:rsidR="007669C3" w:rsidRPr="0080012B">
        <w:rPr>
          <w:rFonts w:ascii="Arial" w:hAnsi="Arial" w:cs="Arial"/>
          <w:b/>
          <w:sz w:val="24"/>
          <w:szCs w:val="24"/>
        </w:rPr>
        <w:t>Effect of treatment on percentage of “eaters” within a litter where two or more feeder-directed activities per pig is considered to indicate an “eater”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3"/>
        <w:gridCol w:w="1693"/>
        <w:gridCol w:w="2225"/>
        <w:gridCol w:w="2147"/>
        <w:gridCol w:w="1142"/>
        <w:gridCol w:w="1588"/>
      </w:tblGrid>
      <w:tr w:rsidR="0080012B" w:rsidRPr="0080012B" w14:paraId="277DCF4B" w14:textId="77777777" w:rsidTr="007669C3">
        <w:trPr>
          <w:trHeight w:hRule="exact" w:val="723"/>
          <w:tblHeader/>
        </w:trPr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14B0" w14:textId="77777777" w:rsidR="007669C3" w:rsidRPr="0080012B" w:rsidRDefault="007669C3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A935C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3E7B7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Glutamin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59A3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62E3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EM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2596F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80012B" w:rsidRPr="0080012B" w14:paraId="41D3538F" w14:textId="77777777" w:rsidTr="007669C3">
        <w:trPr>
          <w:trHeight w:hRule="exact" w:val="723"/>
          <w:tblHeader/>
        </w:trPr>
        <w:tc>
          <w:tcPr>
            <w:tcW w:w="1849" w:type="pct"/>
            <w:tcBorders>
              <w:top w:val="single" w:sz="4" w:space="0" w:color="auto"/>
              <w:bottom w:val="nil"/>
            </w:tcBorders>
            <w:vAlign w:val="center"/>
          </w:tcPr>
          <w:p w14:paraId="20862D2A" w14:textId="77777777" w:rsidR="007669C3" w:rsidRPr="0080012B" w:rsidRDefault="007669C3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aters, %</w:t>
            </w:r>
            <w:r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vAlign w:val="center"/>
          </w:tcPr>
          <w:p w14:paraId="567F7195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vAlign w:val="center"/>
          </w:tcPr>
          <w:p w14:paraId="72354C59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vAlign w:val="center"/>
          </w:tcPr>
          <w:p w14:paraId="01BEEFC4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vAlign w:val="center"/>
          </w:tcPr>
          <w:p w14:paraId="1500E861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5EDF913A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659CEB4B" w14:textId="77777777" w:rsidTr="007669C3">
        <w:trPr>
          <w:trHeight w:hRule="exact" w:val="723"/>
          <w:tblHeader/>
        </w:trPr>
        <w:tc>
          <w:tcPr>
            <w:tcW w:w="1849" w:type="pct"/>
            <w:tcBorders>
              <w:top w:val="nil"/>
              <w:bottom w:val="nil"/>
            </w:tcBorders>
            <w:vAlign w:val="center"/>
          </w:tcPr>
          <w:p w14:paraId="63396798" w14:textId="77777777" w:rsidR="007669C3" w:rsidRPr="0080012B" w:rsidRDefault="007669C3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3 of lactation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2C481979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6505F5F8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0BA2215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6FBA4430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7D6C6FE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80012B" w:rsidRPr="0080012B" w14:paraId="59ABC719" w14:textId="77777777" w:rsidTr="007669C3">
        <w:trPr>
          <w:trHeight w:hRule="exact" w:val="723"/>
          <w:tblHeader/>
        </w:trPr>
        <w:tc>
          <w:tcPr>
            <w:tcW w:w="1849" w:type="pct"/>
            <w:tcBorders>
              <w:top w:val="nil"/>
              <w:bottom w:val="nil"/>
            </w:tcBorders>
            <w:vAlign w:val="center"/>
          </w:tcPr>
          <w:p w14:paraId="4FFB8119" w14:textId="77777777" w:rsidR="007669C3" w:rsidRPr="0080012B" w:rsidRDefault="007669C3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6 of lactation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7E9488A6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34B5014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B4BC7D7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53E3BE7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F8CDA9D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80012B" w:rsidRPr="0080012B" w14:paraId="5504292F" w14:textId="77777777" w:rsidTr="007669C3">
        <w:trPr>
          <w:trHeight w:hRule="exact" w:val="723"/>
          <w:tblHeader/>
        </w:trPr>
        <w:tc>
          <w:tcPr>
            <w:tcW w:w="1849" w:type="pct"/>
            <w:tcBorders>
              <w:top w:val="nil"/>
              <w:bottom w:val="nil"/>
            </w:tcBorders>
            <w:vAlign w:val="center"/>
          </w:tcPr>
          <w:p w14:paraId="2E01F2E8" w14:textId="77777777" w:rsidR="007669C3" w:rsidRPr="0080012B" w:rsidRDefault="007669C3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22 of lactation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1BD08C8B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2AAC774E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3569B7C4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3BB982B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EC98BC7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80012B" w:rsidRPr="0080012B" w14:paraId="7FFFA531" w14:textId="77777777" w:rsidTr="007669C3">
        <w:trPr>
          <w:trHeight w:hRule="exact" w:val="420"/>
        </w:trPr>
        <w:tc>
          <w:tcPr>
            <w:tcW w:w="1849" w:type="pct"/>
            <w:tcBorders>
              <w:top w:val="nil"/>
              <w:bottom w:val="single" w:sz="4" w:space="0" w:color="auto"/>
            </w:tcBorders>
            <w:vAlign w:val="center"/>
          </w:tcPr>
          <w:p w14:paraId="1BACCC63" w14:textId="77777777" w:rsidR="007669C3" w:rsidRPr="0080012B" w:rsidRDefault="007669C3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vAlign w:val="center"/>
          </w:tcPr>
          <w:p w14:paraId="4F29C369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1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vAlign w:val="center"/>
          </w:tcPr>
          <w:p w14:paraId="103A7DFF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1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</w:tcPr>
          <w:p w14:paraId="2F0053DD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0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14:paraId="3A9E0FEA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5CD55A8C" w14:textId="77777777" w:rsidR="007669C3" w:rsidRPr="0080012B" w:rsidRDefault="007669C3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</w:tbl>
    <w:p w14:paraId="5999F6C8" w14:textId="77777777" w:rsidR="00BF53A9" w:rsidRPr="0080012B" w:rsidRDefault="007669C3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1</w:t>
      </w:r>
      <w:r w:rsidR="00625DDA" w:rsidRPr="0080012B">
        <w:rPr>
          <w:rFonts w:ascii="Arial" w:hAnsi="Arial" w:cs="Arial"/>
          <w:sz w:val="24"/>
          <w:szCs w:val="24"/>
        </w:rPr>
        <w:t>An eater was defined as having two or more feeder trough-directed-activity observations on each day.</w:t>
      </w:r>
      <w:r w:rsidR="00625DDA" w:rsidRPr="0080012B">
        <w:t xml:space="preserve"> </w:t>
      </w:r>
      <w:r w:rsidR="00625DDA" w:rsidRPr="0080012B">
        <w:rPr>
          <w:rFonts w:ascii="Arial" w:hAnsi="Arial" w:cs="Arial"/>
          <w:sz w:val="24"/>
          <w:szCs w:val="24"/>
        </w:rPr>
        <w:t>The percentage of piglet eaters per pen was calculated on a pen basis for each observation day and for all observation days combined. This was carried out by expressing the number of piglets considered as eaters in a pen as a percentage of the total number of piglets present in the pen.</w:t>
      </w:r>
    </w:p>
    <w:p w14:paraId="0D713E11" w14:textId="1E3845DB" w:rsidR="007669C3" w:rsidRPr="0080012B" w:rsidRDefault="00BF53A9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A, B</w:t>
      </w:r>
      <w:r w:rsidRPr="0080012B">
        <w:rPr>
          <w:rFonts w:ascii="Arial" w:hAnsi="Arial" w:cs="Arial"/>
          <w:sz w:val="24"/>
          <w:szCs w:val="24"/>
        </w:rPr>
        <w:t xml:space="preserve"> Values within a row that do not share a common sup</w:t>
      </w:r>
      <w:r w:rsidR="003F616B" w:rsidRPr="0080012B">
        <w:rPr>
          <w:rFonts w:ascii="Arial" w:hAnsi="Arial" w:cs="Arial"/>
          <w:sz w:val="24"/>
          <w:szCs w:val="24"/>
        </w:rPr>
        <w:t>erscript tended to differ (0.05&lt;</w:t>
      </w:r>
      <w:r w:rsidR="003F616B" w:rsidRPr="0080012B">
        <w:rPr>
          <w:rFonts w:ascii="Arial" w:hAnsi="Arial" w:cs="Arial"/>
          <w:i/>
          <w:sz w:val="24"/>
          <w:szCs w:val="24"/>
        </w:rPr>
        <w:t>P</w:t>
      </w:r>
      <w:r w:rsidR="003F616B" w:rsidRPr="0080012B">
        <w:rPr>
          <w:rFonts w:ascii="Arial" w:hAnsi="Arial" w:cs="Arial"/>
          <w:sz w:val="24"/>
          <w:szCs w:val="24"/>
        </w:rPr>
        <w:t>≤</w:t>
      </w:r>
      <w:r w:rsidRPr="0080012B">
        <w:rPr>
          <w:rFonts w:ascii="Arial" w:hAnsi="Arial" w:cs="Arial"/>
          <w:sz w:val="24"/>
          <w:szCs w:val="24"/>
        </w:rPr>
        <w:t>0.10).</w:t>
      </w:r>
      <w:r w:rsidR="00625DDA" w:rsidRPr="0080012B">
        <w:rPr>
          <w:rFonts w:ascii="Arial" w:hAnsi="Arial" w:cs="Arial"/>
          <w:sz w:val="24"/>
          <w:szCs w:val="24"/>
        </w:rPr>
        <w:t xml:space="preserve"> </w:t>
      </w:r>
    </w:p>
    <w:p w14:paraId="1F46177F" w14:textId="4D94F243" w:rsidR="00BA14D8" w:rsidRPr="0080012B" w:rsidRDefault="00E360C5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</w:rPr>
        <w:t>Control, liquid starter diet provided as creep feed from day 8 of age to weaning; Glutamine, control supplemented with 10 kg of L-</w:t>
      </w:r>
      <w:r w:rsidR="008B7813" w:rsidRPr="0080012B">
        <w:rPr>
          <w:rFonts w:ascii="Arial" w:hAnsi="Arial" w:cs="Arial"/>
          <w:sz w:val="24"/>
          <w:szCs w:val="24"/>
        </w:rPr>
        <w:t>g</w:t>
      </w:r>
      <w:r w:rsidRPr="0080012B">
        <w:rPr>
          <w:rFonts w:ascii="Arial" w:hAnsi="Arial" w:cs="Arial"/>
          <w:sz w:val="24"/>
          <w:szCs w:val="24"/>
        </w:rPr>
        <w:t>lutamine per tonne of starter diet; Enzymes, control supplemented with a cocktail of enzymes (lipase, protease and α-amylase)</w:t>
      </w:r>
    </w:p>
    <w:p w14:paraId="08B99D74" w14:textId="585364FF" w:rsidR="00BC354A" w:rsidRPr="0080012B" w:rsidRDefault="00BC354A">
      <w:pPr>
        <w:rPr>
          <w:rFonts w:cs="Times New Roman"/>
          <w:szCs w:val="24"/>
        </w:rPr>
      </w:pPr>
      <w:r w:rsidRPr="0080012B">
        <w:rPr>
          <w:rFonts w:cs="Times New Roman"/>
          <w:szCs w:val="24"/>
        </w:rPr>
        <w:br w:type="page"/>
      </w:r>
    </w:p>
    <w:p w14:paraId="179E6AE4" w14:textId="4B72EA7E" w:rsidR="00BC354A" w:rsidRPr="0080012B" w:rsidRDefault="00BC354A" w:rsidP="00BC354A">
      <w:pPr>
        <w:rPr>
          <w:rFonts w:ascii="Arial" w:hAnsi="Arial" w:cs="Arial"/>
          <w:b/>
          <w:i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lastRenderedPageBreak/>
        <w:t>Table S</w:t>
      </w:r>
      <w:r w:rsidR="003954B2" w:rsidRPr="0080012B">
        <w:rPr>
          <w:rFonts w:ascii="Arial" w:hAnsi="Arial" w:cs="Arial"/>
          <w:b/>
          <w:sz w:val="24"/>
          <w:szCs w:val="24"/>
        </w:rPr>
        <w:t>6.</w:t>
      </w:r>
      <w:r w:rsidRPr="0080012B">
        <w:rPr>
          <w:rFonts w:ascii="Arial" w:hAnsi="Arial" w:cs="Arial"/>
          <w:sz w:val="24"/>
          <w:szCs w:val="24"/>
        </w:rPr>
        <w:t xml:space="preserve"> </w:t>
      </w:r>
      <w:r w:rsidRPr="0080012B">
        <w:rPr>
          <w:rFonts w:ascii="Arial" w:hAnsi="Arial" w:cs="Arial"/>
          <w:b/>
          <w:sz w:val="24"/>
          <w:szCs w:val="24"/>
        </w:rPr>
        <w:t xml:space="preserve">Effect of treatment on percentage of “eaters” within a litter where </w:t>
      </w:r>
      <w:r w:rsidR="00876931" w:rsidRPr="0080012B">
        <w:rPr>
          <w:rFonts w:ascii="Arial" w:hAnsi="Arial" w:cs="Arial"/>
          <w:b/>
          <w:sz w:val="24"/>
          <w:szCs w:val="24"/>
        </w:rPr>
        <w:t xml:space="preserve">one </w:t>
      </w:r>
      <w:r w:rsidRPr="0080012B">
        <w:rPr>
          <w:rFonts w:ascii="Arial" w:hAnsi="Arial" w:cs="Arial"/>
          <w:b/>
          <w:sz w:val="24"/>
          <w:szCs w:val="24"/>
        </w:rPr>
        <w:t>or more feeder-directed activities per pig is considered to indicate an “eater”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9"/>
        <w:gridCol w:w="1070"/>
        <w:gridCol w:w="2224"/>
        <w:gridCol w:w="2146"/>
        <w:gridCol w:w="1141"/>
        <w:gridCol w:w="1588"/>
      </w:tblGrid>
      <w:tr w:rsidR="0080012B" w:rsidRPr="0080012B" w14:paraId="5846704C" w14:textId="77777777" w:rsidTr="00681A52">
        <w:trPr>
          <w:trHeight w:hRule="exact" w:val="723"/>
          <w:tblHeader/>
        </w:trPr>
        <w:tc>
          <w:tcPr>
            <w:tcW w:w="2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700A" w14:textId="77777777" w:rsidR="00BC354A" w:rsidRPr="0080012B" w:rsidRDefault="00BC354A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06DA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9D28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Glutamin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D7B4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FBDE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EM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04791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80012B" w:rsidRPr="0080012B" w14:paraId="62E70E02" w14:textId="77777777" w:rsidTr="00681A52">
        <w:trPr>
          <w:trHeight w:hRule="exact" w:val="723"/>
          <w:tblHeader/>
        </w:trPr>
        <w:tc>
          <w:tcPr>
            <w:tcW w:w="2074" w:type="pct"/>
            <w:tcBorders>
              <w:top w:val="single" w:sz="4" w:space="0" w:color="auto"/>
              <w:bottom w:val="nil"/>
            </w:tcBorders>
            <w:vAlign w:val="center"/>
          </w:tcPr>
          <w:p w14:paraId="214EFFA8" w14:textId="77777777" w:rsidR="00BC354A" w:rsidRPr="0080012B" w:rsidRDefault="00BC354A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aters, %</w:t>
            </w:r>
            <w:r w:rsidRPr="0080012B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6EB2A705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vAlign w:val="center"/>
          </w:tcPr>
          <w:p w14:paraId="56BE6699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vAlign w:val="center"/>
          </w:tcPr>
          <w:p w14:paraId="6172D81E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vAlign w:val="center"/>
          </w:tcPr>
          <w:p w14:paraId="0DD9DD41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7A09BEBB" w14:textId="77777777" w:rsidR="00BC354A" w:rsidRPr="0080012B" w:rsidRDefault="00BC354A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44AADC5B" w14:textId="77777777" w:rsidTr="00681A52">
        <w:trPr>
          <w:trHeight w:hRule="exact" w:val="723"/>
          <w:tblHeader/>
        </w:trPr>
        <w:tc>
          <w:tcPr>
            <w:tcW w:w="2074" w:type="pct"/>
            <w:tcBorders>
              <w:top w:val="nil"/>
              <w:bottom w:val="nil"/>
            </w:tcBorders>
            <w:vAlign w:val="center"/>
          </w:tcPr>
          <w:p w14:paraId="55114927" w14:textId="77777777" w:rsidR="00BC354A" w:rsidRPr="0080012B" w:rsidRDefault="00BC354A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3 of lacta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33042A0" w14:textId="3A4F272A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3D78A55A" w14:textId="16C49FAA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86C547F" w14:textId="513473A0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EF26E11" w14:textId="6F2B29EC" w:rsidR="00BC354A" w:rsidRPr="0080012B" w:rsidRDefault="00BF53A9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45756B86" w14:textId="6873FBDD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80012B" w:rsidRPr="0080012B" w14:paraId="4EFED317" w14:textId="77777777" w:rsidTr="00681A52">
        <w:trPr>
          <w:trHeight w:hRule="exact" w:val="723"/>
          <w:tblHeader/>
        </w:trPr>
        <w:tc>
          <w:tcPr>
            <w:tcW w:w="2074" w:type="pct"/>
            <w:tcBorders>
              <w:top w:val="nil"/>
              <w:bottom w:val="nil"/>
            </w:tcBorders>
            <w:vAlign w:val="center"/>
          </w:tcPr>
          <w:p w14:paraId="69D45F61" w14:textId="77777777" w:rsidR="00BC354A" w:rsidRPr="0080012B" w:rsidRDefault="00BC354A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16 of lacta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135C01A7" w14:textId="5D33927E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6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4BB82F58" w14:textId="2BF7D1AD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6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3FD2E57" w14:textId="5D309603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9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52E7A49C" w14:textId="7D0ACBD3" w:rsidR="00BC354A" w:rsidRPr="0080012B" w:rsidRDefault="00BF53A9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BA2C8D2" w14:textId="2A527EC2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80012B" w:rsidRPr="0080012B" w14:paraId="1DF04462" w14:textId="77777777" w:rsidTr="00681A52">
        <w:trPr>
          <w:trHeight w:hRule="exact" w:val="723"/>
          <w:tblHeader/>
        </w:trPr>
        <w:tc>
          <w:tcPr>
            <w:tcW w:w="2074" w:type="pct"/>
            <w:tcBorders>
              <w:top w:val="nil"/>
              <w:bottom w:val="nil"/>
            </w:tcBorders>
            <w:vAlign w:val="center"/>
          </w:tcPr>
          <w:p w14:paraId="20F4F90B" w14:textId="77777777" w:rsidR="00BC354A" w:rsidRPr="0080012B" w:rsidRDefault="00BC354A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Day 22 of lactation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7102CCBF" w14:textId="788205D5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14:paraId="1375AC9B" w14:textId="32D4074A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46B7B78" w14:textId="4BCD1EBF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4A6C772C" w14:textId="7EC16AF1" w:rsidR="00BC354A" w:rsidRPr="0080012B" w:rsidRDefault="00BF53A9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E249EE3" w14:textId="4F3D7ABE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80012B" w:rsidRPr="0080012B" w14:paraId="63C986BA" w14:textId="77777777" w:rsidTr="00681A52">
        <w:trPr>
          <w:trHeight w:hRule="exact" w:val="420"/>
        </w:trPr>
        <w:tc>
          <w:tcPr>
            <w:tcW w:w="2074" w:type="pct"/>
            <w:tcBorders>
              <w:top w:val="nil"/>
              <w:bottom w:val="single" w:sz="4" w:space="0" w:color="auto"/>
            </w:tcBorders>
            <w:vAlign w:val="center"/>
          </w:tcPr>
          <w:p w14:paraId="257C15E1" w14:textId="77777777" w:rsidR="00BC354A" w:rsidRPr="0080012B" w:rsidRDefault="00BC354A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Overall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24602E02" w14:textId="276FE764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2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vAlign w:val="center"/>
          </w:tcPr>
          <w:p w14:paraId="18D1D154" w14:textId="5D3DD060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31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</w:tcPr>
          <w:p w14:paraId="44584BBF" w14:textId="6C9F4685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46</w:t>
            </w:r>
            <w:r w:rsidR="00BF53A9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vAlign w:val="center"/>
          </w:tcPr>
          <w:p w14:paraId="0A5EBC20" w14:textId="5E0CE305" w:rsidR="00BC354A" w:rsidRPr="0080012B" w:rsidRDefault="00BF53A9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6F63D404" w14:textId="1F4E955B" w:rsidR="00BC354A" w:rsidRPr="0080012B" w:rsidRDefault="00F1364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</w:tbl>
    <w:p w14:paraId="45426F5A" w14:textId="4C50CC96" w:rsidR="00BC354A" w:rsidRPr="0080012B" w:rsidRDefault="00BC354A" w:rsidP="00BC354A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1</w:t>
      </w:r>
      <w:r w:rsidRPr="0080012B">
        <w:rPr>
          <w:rFonts w:ascii="Arial" w:hAnsi="Arial" w:cs="Arial"/>
          <w:sz w:val="24"/>
          <w:szCs w:val="24"/>
        </w:rPr>
        <w:t xml:space="preserve">An eater was defined as having </w:t>
      </w:r>
      <w:r w:rsidR="00092B69" w:rsidRPr="0080012B">
        <w:rPr>
          <w:rFonts w:ascii="Arial" w:hAnsi="Arial" w:cs="Arial"/>
          <w:sz w:val="24"/>
          <w:szCs w:val="24"/>
        </w:rPr>
        <w:t>one</w:t>
      </w:r>
      <w:r w:rsidRPr="0080012B">
        <w:rPr>
          <w:rFonts w:ascii="Arial" w:hAnsi="Arial" w:cs="Arial"/>
          <w:sz w:val="24"/>
          <w:szCs w:val="24"/>
        </w:rPr>
        <w:t xml:space="preserve"> or more feeder trough-directed-activity observations on each day.</w:t>
      </w:r>
      <w:r w:rsidRPr="0080012B">
        <w:t xml:space="preserve"> </w:t>
      </w:r>
      <w:r w:rsidRPr="0080012B">
        <w:rPr>
          <w:rFonts w:ascii="Arial" w:hAnsi="Arial" w:cs="Arial"/>
          <w:sz w:val="24"/>
          <w:szCs w:val="24"/>
        </w:rPr>
        <w:t xml:space="preserve">The percentage of piglet eaters per pen was calculated on a pen basis for each observation day and for all observation days combined. This was carried out by expressing the number of piglets considered as eaters in a pen as a percentage of the total number of piglets present in the pen. </w:t>
      </w:r>
    </w:p>
    <w:p w14:paraId="12566647" w14:textId="49091DDD" w:rsidR="00BC354A" w:rsidRPr="0080012B" w:rsidRDefault="00BF53A9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A, B</w:t>
      </w:r>
      <w:r w:rsidRPr="0080012B">
        <w:rPr>
          <w:rFonts w:ascii="Arial" w:hAnsi="Arial" w:cs="Arial"/>
          <w:sz w:val="24"/>
          <w:szCs w:val="24"/>
        </w:rPr>
        <w:t xml:space="preserve"> Values within a row that do not share a common sup</w:t>
      </w:r>
      <w:r w:rsidR="003F616B" w:rsidRPr="0080012B">
        <w:rPr>
          <w:rFonts w:ascii="Arial" w:hAnsi="Arial" w:cs="Arial"/>
          <w:sz w:val="24"/>
          <w:szCs w:val="24"/>
        </w:rPr>
        <w:t>erscript tended to differ (0.05&lt;</w:t>
      </w:r>
      <w:r w:rsidR="003F616B" w:rsidRPr="0080012B">
        <w:rPr>
          <w:rFonts w:ascii="Arial" w:hAnsi="Arial" w:cs="Arial"/>
          <w:i/>
          <w:sz w:val="24"/>
          <w:szCs w:val="24"/>
        </w:rPr>
        <w:t>P</w:t>
      </w:r>
      <w:r w:rsidR="003F616B" w:rsidRPr="0080012B">
        <w:rPr>
          <w:rFonts w:ascii="Arial" w:hAnsi="Arial" w:cs="Arial"/>
          <w:sz w:val="24"/>
          <w:szCs w:val="24"/>
        </w:rPr>
        <w:t>≤</w:t>
      </w:r>
      <w:r w:rsidRPr="0080012B">
        <w:rPr>
          <w:rFonts w:ascii="Arial" w:hAnsi="Arial" w:cs="Arial"/>
          <w:sz w:val="24"/>
          <w:szCs w:val="24"/>
        </w:rPr>
        <w:t>0.10).</w:t>
      </w:r>
    </w:p>
    <w:p w14:paraId="7EE7B038" w14:textId="514BAE78" w:rsidR="00E360C5" w:rsidRPr="0080012B" w:rsidRDefault="00E360C5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</w:rPr>
        <w:t>Control, liquid starter diet provided as creep feed from day 8 of age to weaning; Glutamine, control supplemented with 10 kg of L-</w:t>
      </w:r>
      <w:r w:rsidR="008B7813" w:rsidRPr="0080012B">
        <w:rPr>
          <w:rFonts w:ascii="Arial" w:hAnsi="Arial" w:cs="Arial"/>
          <w:sz w:val="24"/>
          <w:szCs w:val="24"/>
        </w:rPr>
        <w:t>g</w:t>
      </w:r>
      <w:r w:rsidRPr="0080012B">
        <w:rPr>
          <w:rFonts w:ascii="Arial" w:hAnsi="Arial" w:cs="Arial"/>
          <w:sz w:val="24"/>
          <w:szCs w:val="24"/>
        </w:rPr>
        <w:t>lutamine per tonne of starter diet; Enzymes, control supplemented with a cocktail of enzymes (lipase, protease and α-amylase)</w:t>
      </w:r>
    </w:p>
    <w:p w14:paraId="5F001CE8" w14:textId="77777777" w:rsidR="00BA14D8" w:rsidRPr="0080012B" w:rsidRDefault="00BA14D8">
      <w:pPr>
        <w:rPr>
          <w:rFonts w:cs="Times New Roman"/>
          <w:szCs w:val="24"/>
        </w:rPr>
      </w:pPr>
      <w:r w:rsidRPr="0080012B">
        <w:rPr>
          <w:rFonts w:cs="Times New Roman"/>
          <w:szCs w:val="24"/>
        </w:rPr>
        <w:br w:type="page"/>
      </w:r>
    </w:p>
    <w:p w14:paraId="275218F5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  <w:lang w:val="nl-NL" w:eastAsia="nl-NL"/>
        </w:rPr>
        <w:sectPr w:rsidR="000A5433" w:rsidRPr="0080012B" w:rsidSect="00BA14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F59F33" w14:textId="54F04723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lastRenderedPageBreak/>
        <w:t>Table S</w:t>
      </w:r>
      <w:r w:rsidR="003954B2"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t>7</w:t>
      </w:r>
      <w:r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t>. Effect of dietary treatment on pig carcass parameters at slaughter</w:t>
      </w:r>
    </w:p>
    <w:p w14:paraId="70E94329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  <w:lang w:val="nl-NL" w:eastAsia="nl-NL"/>
        </w:rPr>
      </w:pP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3284"/>
        <w:gridCol w:w="1107"/>
        <w:gridCol w:w="1455"/>
        <w:gridCol w:w="1257"/>
        <w:gridCol w:w="817"/>
        <w:gridCol w:w="1106"/>
      </w:tblGrid>
      <w:tr w:rsidR="0080012B" w:rsidRPr="0080012B" w14:paraId="6F834815" w14:textId="77777777" w:rsidTr="008A3363">
        <w:trPr>
          <w:trHeight w:hRule="exact" w:val="723"/>
          <w:tblHeader/>
        </w:trPr>
        <w:tc>
          <w:tcPr>
            <w:tcW w:w="1824" w:type="pct"/>
            <w:tcBorders>
              <w:top w:val="single" w:sz="4" w:space="0" w:color="auto"/>
              <w:bottom w:val="nil"/>
            </w:tcBorders>
          </w:tcPr>
          <w:p w14:paraId="3FC281B8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Treatment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23F73335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Control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5D74370B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Glutamine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4E708314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Enzymes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4D616730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SEM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2CC07CDF" w14:textId="77777777" w:rsidR="000A5433" w:rsidRPr="0080012B" w:rsidRDefault="000A5433" w:rsidP="000A5433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i/>
                <w:sz w:val="24"/>
                <w:szCs w:val="24"/>
                <w:lang w:val="nl-NL" w:eastAsia="nl-NL"/>
              </w:rPr>
              <w:t>P</w:t>
            </w: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-value</w:t>
            </w:r>
          </w:p>
        </w:tc>
      </w:tr>
      <w:tr w:rsidR="0080012B" w:rsidRPr="0080012B" w14:paraId="452BBA15" w14:textId="77777777" w:rsidTr="008A3363">
        <w:trPr>
          <w:trHeight w:hRule="exact" w:val="420"/>
        </w:trPr>
        <w:tc>
          <w:tcPr>
            <w:tcW w:w="1824" w:type="pct"/>
            <w:tcBorders>
              <w:top w:val="single" w:sz="4" w:space="0" w:color="auto"/>
              <w:bottom w:val="nil"/>
            </w:tcBorders>
          </w:tcPr>
          <w:p w14:paraId="1A713C00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Number of pens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051794E9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74B85801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5F15026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4409A30D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40C0F2B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</w:tr>
      <w:tr w:rsidR="0080012B" w:rsidRPr="0080012B" w14:paraId="45D9897A" w14:textId="77777777" w:rsidTr="008A3363">
        <w:trPr>
          <w:trHeight w:hRule="exact" w:val="420"/>
        </w:trPr>
        <w:tc>
          <w:tcPr>
            <w:tcW w:w="1824" w:type="pct"/>
            <w:tcBorders>
              <w:top w:val="nil"/>
            </w:tcBorders>
          </w:tcPr>
          <w:p w14:paraId="398E978A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old carcass weight, kg</w:t>
            </w:r>
          </w:p>
        </w:tc>
        <w:tc>
          <w:tcPr>
            <w:tcW w:w="618" w:type="pct"/>
            <w:tcBorders>
              <w:top w:val="nil"/>
            </w:tcBorders>
          </w:tcPr>
          <w:p w14:paraId="2E584FCB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02.8</w:t>
            </w:r>
          </w:p>
        </w:tc>
        <w:tc>
          <w:tcPr>
            <w:tcW w:w="811" w:type="pct"/>
            <w:tcBorders>
              <w:top w:val="nil"/>
            </w:tcBorders>
          </w:tcPr>
          <w:p w14:paraId="0CF9DD3D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04.2</w:t>
            </w:r>
          </w:p>
        </w:tc>
        <w:tc>
          <w:tcPr>
            <w:tcW w:w="700" w:type="pct"/>
            <w:tcBorders>
              <w:top w:val="nil"/>
            </w:tcBorders>
          </w:tcPr>
          <w:p w14:paraId="68A9335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02.6</w:t>
            </w:r>
          </w:p>
        </w:tc>
        <w:tc>
          <w:tcPr>
            <w:tcW w:w="428" w:type="pct"/>
            <w:tcBorders>
              <w:top w:val="nil"/>
            </w:tcBorders>
          </w:tcPr>
          <w:p w14:paraId="3E247E8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.09</w:t>
            </w:r>
          </w:p>
        </w:tc>
        <w:tc>
          <w:tcPr>
            <w:tcW w:w="618" w:type="pct"/>
            <w:tcBorders>
              <w:top w:val="nil"/>
            </w:tcBorders>
          </w:tcPr>
          <w:p w14:paraId="1917EC86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50</w:t>
            </w:r>
          </w:p>
        </w:tc>
      </w:tr>
      <w:tr w:rsidR="0080012B" w:rsidRPr="0080012B" w14:paraId="01E9523B" w14:textId="77777777" w:rsidTr="008A3363">
        <w:trPr>
          <w:trHeight w:hRule="exact" w:val="397"/>
        </w:trPr>
        <w:tc>
          <w:tcPr>
            <w:tcW w:w="1824" w:type="pct"/>
          </w:tcPr>
          <w:p w14:paraId="457BDB05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Fat depth, mm</w:t>
            </w:r>
          </w:p>
        </w:tc>
        <w:tc>
          <w:tcPr>
            <w:tcW w:w="618" w:type="pct"/>
          </w:tcPr>
          <w:p w14:paraId="3B8E3685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4.7</w:t>
            </w:r>
          </w:p>
        </w:tc>
        <w:tc>
          <w:tcPr>
            <w:tcW w:w="811" w:type="pct"/>
          </w:tcPr>
          <w:p w14:paraId="59CE4EC7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4.7</w:t>
            </w:r>
          </w:p>
        </w:tc>
        <w:tc>
          <w:tcPr>
            <w:tcW w:w="700" w:type="pct"/>
          </w:tcPr>
          <w:p w14:paraId="5AB1068D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4.9</w:t>
            </w:r>
          </w:p>
        </w:tc>
        <w:tc>
          <w:tcPr>
            <w:tcW w:w="428" w:type="pct"/>
          </w:tcPr>
          <w:p w14:paraId="54553C6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5</w:t>
            </w:r>
          </w:p>
        </w:tc>
        <w:tc>
          <w:tcPr>
            <w:tcW w:w="618" w:type="pct"/>
          </w:tcPr>
          <w:p w14:paraId="64FABB1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90</w:t>
            </w:r>
          </w:p>
        </w:tc>
      </w:tr>
      <w:tr w:rsidR="0080012B" w:rsidRPr="0080012B" w14:paraId="222B3A6E" w14:textId="77777777" w:rsidTr="008A3363">
        <w:trPr>
          <w:trHeight w:hRule="exact" w:val="397"/>
        </w:trPr>
        <w:tc>
          <w:tcPr>
            <w:tcW w:w="1824" w:type="pct"/>
          </w:tcPr>
          <w:p w14:paraId="6F045D39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Muscle depth, mm</w:t>
            </w:r>
          </w:p>
        </w:tc>
        <w:tc>
          <w:tcPr>
            <w:tcW w:w="618" w:type="pct"/>
          </w:tcPr>
          <w:p w14:paraId="157951F7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3.3</w:t>
            </w:r>
          </w:p>
        </w:tc>
        <w:tc>
          <w:tcPr>
            <w:tcW w:w="811" w:type="pct"/>
          </w:tcPr>
          <w:p w14:paraId="6A4A3DA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2.3</w:t>
            </w:r>
          </w:p>
        </w:tc>
        <w:tc>
          <w:tcPr>
            <w:tcW w:w="700" w:type="pct"/>
          </w:tcPr>
          <w:p w14:paraId="3D2D2AF5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4.0</w:t>
            </w:r>
          </w:p>
        </w:tc>
        <w:tc>
          <w:tcPr>
            <w:tcW w:w="428" w:type="pct"/>
          </w:tcPr>
          <w:p w14:paraId="08D5BE51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74</w:t>
            </w:r>
          </w:p>
        </w:tc>
        <w:tc>
          <w:tcPr>
            <w:tcW w:w="618" w:type="pct"/>
          </w:tcPr>
          <w:p w14:paraId="0AF2DD9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0</w:t>
            </w:r>
          </w:p>
        </w:tc>
      </w:tr>
      <w:tr w:rsidR="0080012B" w:rsidRPr="0080012B" w14:paraId="625E8540" w14:textId="77777777" w:rsidTr="008A3363">
        <w:trPr>
          <w:trHeight w:hRule="exact" w:val="397"/>
        </w:trPr>
        <w:tc>
          <w:tcPr>
            <w:tcW w:w="1824" w:type="pct"/>
          </w:tcPr>
          <w:p w14:paraId="6F6D4242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Lean meat, %</w:t>
            </w:r>
          </w:p>
        </w:tc>
        <w:tc>
          <w:tcPr>
            <w:tcW w:w="618" w:type="pct"/>
          </w:tcPr>
          <w:p w14:paraId="4D93D5F0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7.6</w:t>
            </w:r>
          </w:p>
        </w:tc>
        <w:tc>
          <w:tcPr>
            <w:tcW w:w="811" w:type="pct"/>
          </w:tcPr>
          <w:p w14:paraId="3B832AAF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7.5</w:t>
            </w:r>
          </w:p>
        </w:tc>
        <w:tc>
          <w:tcPr>
            <w:tcW w:w="700" w:type="pct"/>
          </w:tcPr>
          <w:p w14:paraId="320954E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7.5</w:t>
            </w:r>
          </w:p>
        </w:tc>
        <w:tc>
          <w:tcPr>
            <w:tcW w:w="428" w:type="pct"/>
          </w:tcPr>
          <w:p w14:paraId="2B0A7616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27</w:t>
            </w:r>
          </w:p>
        </w:tc>
        <w:tc>
          <w:tcPr>
            <w:tcW w:w="618" w:type="pct"/>
          </w:tcPr>
          <w:p w14:paraId="4B60F9D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96</w:t>
            </w:r>
          </w:p>
        </w:tc>
      </w:tr>
      <w:tr w:rsidR="0080012B" w:rsidRPr="0080012B" w14:paraId="29138246" w14:textId="77777777" w:rsidTr="008A3363">
        <w:trPr>
          <w:trHeight w:hRule="exact" w:val="397"/>
        </w:trPr>
        <w:tc>
          <w:tcPr>
            <w:tcW w:w="1824" w:type="pct"/>
          </w:tcPr>
          <w:p w14:paraId="5F2ACCA7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Kill out, %</w:t>
            </w:r>
          </w:p>
        </w:tc>
        <w:tc>
          <w:tcPr>
            <w:tcW w:w="618" w:type="pct"/>
          </w:tcPr>
          <w:p w14:paraId="07FA0BCC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6.8</w:t>
            </w:r>
          </w:p>
        </w:tc>
        <w:tc>
          <w:tcPr>
            <w:tcW w:w="811" w:type="pct"/>
          </w:tcPr>
          <w:p w14:paraId="1EA33E85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6.3</w:t>
            </w:r>
          </w:p>
        </w:tc>
        <w:tc>
          <w:tcPr>
            <w:tcW w:w="700" w:type="pct"/>
          </w:tcPr>
          <w:p w14:paraId="77A22AA3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7.7</w:t>
            </w:r>
          </w:p>
        </w:tc>
        <w:tc>
          <w:tcPr>
            <w:tcW w:w="428" w:type="pct"/>
          </w:tcPr>
          <w:p w14:paraId="234AA381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89</w:t>
            </w:r>
          </w:p>
        </w:tc>
        <w:tc>
          <w:tcPr>
            <w:tcW w:w="618" w:type="pct"/>
          </w:tcPr>
          <w:p w14:paraId="016F621C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57</w:t>
            </w:r>
          </w:p>
        </w:tc>
      </w:tr>
      <w:tr w:rsidR="0080012B" w:rsidRPr="0080012B" w14:paraId="55B40E27" w14:textId="77777777" w:rsidTr="008A3363">
        <w:trPr>
          <w:trHeight w:hRule="exact" w:val="397"/>
        </w:trPr>
        <w:tc>
          <w:tcPr>
            <w:tcW w:w="1824" w:type="pct"/>
          </w:tcPr>
          <w:p w14:paraId="6C797073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arcass ADG, g/d</w:t>
            </w:r>
            <w:r w:rsidRPr="0080012B">
              <w:rPr>
                <w:rFonts w:cs="Arial"/>
                <w:sz w:val="24"/>
                <w:szCs w:val="24"/>
                <w:vertAlign w:val="superscript"/>
                <w:lang w:val="nl-NL" w:eastAsia="nl-NL"/>
              </w:rPr>
              <w:t>1,2</w:t>
            </w:r>
          </w:p>
        </w:tc>
        <w:tc>
          <w:tcPr>
            <w:tcW w:w="618" w:type="pct"/>
          </w:tcPr>
          <w:p w14:paraId="09DBD9E3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41</w:t>
            </w:r>
          </w:p>
        </w:tc>
        <w:tc>
          <w:tcPr>
            <w:tcW w:w="811" w:type="pct"/>
          </w:tcPr>
          <w:p w14:paraId="52429D20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51</w:t>
            </w:r>
          </w:p>
        </w:tc>
        <w:tc>
          <w:tcPr>
            <w:tcW w:w="700" w:type="pct"/>
          </w:tcPr>
          <w:p w14:paraId="6092AF49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747</w:t>
            </w:r>
          </w:p>
        </w:tc>
        <w:tc>
          <w:tcPr>
            <w:tcW w:w="428" w:type="pct"/>
          </w:tcPr>
          <w:p w14:paraId="765B7B7A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0.4</w:t>
            </w:r>
          </w:p>
        </w:tc>
        <w:tc>
          <w:tcPr>
            <w:tcW w:w="618" w:type="pct"/>
          </w:tcPr>
          <w:p w14:paraId="2E9CF01B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80</w:t>
            </w:r>
          </w:p>
        </w:tc>
      </w:tr>
      <w:tr w:rsidR="0080012B" w:rsidRPr="0080012B" w14:paraId="11E5793C" w14:textId="77777777" w:rsidTr="008A3363">
        <w:trPr>
          <w:trHeight w:hRule="exact" w:val="397"/>
        </w:trPr>
        <w:tc>
          <w:tcPr>
            <w:tcW w:w="1824" w:type="pct"/>
          </w:tcPr>
          <w:p w14:paraId="778FDFE8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arcass G:F, g/g</w:t>
            </w:r>
            <w:r w:rsidRPr="0080012B">
              <w:rPr>
                <w:rFonts w:cs="Arial"/>
                <w:sz w:val="24"/>
                <w:szCs w:val="24"/>
                <w:vertAlign w:val="superscript"/>
                <w:lang w:val="nl-NL" w:eastAsia="nl-NL"/>
              </w:rPr>
              <w:t>3,4</w:t>
            </w:r>
          </w:p>
        </w:tc>
        <w:tc>
          <w:tcPr>
            <w:tcW w:w="618" w:type="pct"/>
          </w:tcPr>
          <w:p w14:paraId="658DBD24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3</w:t>
            </w:r>
          </w:p>
        </w:tc>
        <w:tc>
          <w:tcPr>
            <w:tcW w:w="811" w:type="pct"/>
          </w:tcPr>
          <w:p w14:paraId="099E03A5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4</w:t>
            </w:r>
          </w:p>
        </w:tc>
        <w:tc>
          <w:tcPr>
            <w:tcW w:w="700" w:type="pct"/>
          </w:tcPr>
          <w:p w14:paraId="0DFE8432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3</w:t>
            </w:r>
          </w:p>
        </w:tc>
        <w:tc>
          <w:tcPr>
            <w:tcW w:w="428" w:type="pct"/>
          </w:tcPr>
          <w:p w14:paraId="78222EE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004</w:t>
            </w:r>
          </w:p>
        </w:tc>
        <w:tc>
          <w:tcPr>
            <w:tcW w:w="618" w:type="pct"/>
          </w:tcPr>
          <w:p w14:paraId="526F4636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3</w:t>
            </w:r>
          </w:p>
        </w:tc>
      </w:tr>
      <w:tr w:rsidR="0080012B" w:rsidRPr="0080012B" w14:paraId="5D0CE471" w14:textId="77777777" w:rsidTr="008A3363">
        <w:trPr>
          <w:trHeight w:hRule="exact" w:val="397"/>
        </w:trPr>
        <w:tc>
          <w:tcPr>
            <w:tcW w:w="1824" w:type="pct"/>
          </w:tcPr>
          <w:p w14:paraId="2B68B0B0" w14:textId="77777777" w:rsidR="000A5433" w:rsidRPr="0080012B" w:rsidRDefault="000A5433" w:rsidP="000A5433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Lean ADG, g/d</w:t>
            </w:r>
            <w:r w:rsidRPr="0080012B">
              <w:rPr>
                <w:rFonts w:cs="Arial"/>
                <w:sz w:val="24"/>
                <w:szCs w:val="24"/>
                <w:vertAlign w:val="superscript"/>
                <w:lang w:val="nl-NL" w:eastAsia="nl-NL"/>
              </w:rPr>
              <w:t>5</w:t>
            </w:r>
          </w:p>
        </w:tc>
        <w:tc>
          <w:tcPr>
            <w:tcW w:w="618" w:type="pct"/>
          </w:tcPr>
          <w:p w14:paraId="6A4F2B1F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73</w:t>
            </w:r>
          </w:p>
        </w:tc>
        <w:tc>
          <w:tcPr>
            <w:tcW w:w="811" w:type="pct"/>
          </w:tcPr>
          <w:p w14:paraId="7A3646A2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77</w:t>
            </w:r>
          </w:p>
        </w:tc>
        <w:tc>
          <w:tcPr>
            <w:tcW w:w="700" w:type="pct"/>
          </w:tcPr>
          <w:p w14:paraId="0F40B728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76</w:t>
            </w:r>
          </w:p>
        </w:tc>
        <w:tc>
          <w:tcPr>
            <w:tcW w:w="428" w:type="pct"/>
          </w:tcPr>
          <w:p w14:paraId="40BF2836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4.95</w:t>
            </w:r>
          </w:p>
        </w:tc>
        <w:tc>
          <w:tcPr>
            <w:tcW w:w="618" w:type="pct"/>
          </w:tcPr>
          <w:p w14:paraId="00767FAE" w14:textId="77777777" w:rsidR="000A5433" w:rsidRPr="0080012B" w:rsidRDefault="000A5433" w:rsidP="000A5433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83</w:t>
            </w:r>
          </w:p>
        </w:tc>
      </w:tr>
    </w:tbl>
    <w:p w14:paraId="52A49FAA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1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ADG, average daily gain.</w:t>
      </w:r>
    </w:p>
    <w:p w14:paraId="108E0F2F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2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 xml:space="preserve">Carcass ADG (from weaning to slaughter) = [(carcass weight in kg –weaning weight in kg × 0.55) × 1,000]/number of days from weaning to slaughter (Lawlor and Lynch, 2005). </w:t>
      </w:r>
    </w:p>
    <w:p w14:paraId="34E92A0F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3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G:F,gain to feed ratio.</w:t>
      </w:r>
    </w:p>
    <w:p w14:paraId="6FFF4CD3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4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Carcass G:F (from weaning to slaughter) was calculated as follows: carcass G:F =  carcass ADG (g)/ daily feed intake (g).</w:t>
      </w:r>
    </w:p>
    <w:p w14:paraId="30333084" w14:textId="77777777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5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Lean ADG (from birth to slaughter) = (carcass weight × carcass lean meat percentage × 10)/number of days to slaughter (Lawlor and Lynch, 2005)</w:t>
      </w:r>
    </w:p>
    <w:p w14:paraId="13943AC2" w14:textId="389EF074" w:rsidR="000A5433" w:rsidRPr="0080012B" w:rsidRDefault="000A5433" w:rsidP="000A5433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  <w:sectPr w:rsidR="000A5433" w:rsidRPr="0080012B" w:rsidSect="000A543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Control, liquid starter diet provided as creep feed from day 8 of age to weaning; Glutamine, control supplemented with 10 g of L-glutamine per kg of starter diet; Enzymes, control supplemented with a cocktail of enzymes (lipase, protease and α-amylase)</w:t>
      </w:r>
    </w:p>
    <w:p w14:paraId="2261CBD9" w14:textId="339BD984" w:rsidR="00BA14D8" w:rsidRPr="0080012B" w:rsidRDefault="00475640" w:rsidP="00BA14D8">
      <w:pPr>
        <w:rPr>
          <w:rFonts w:ascii="Arial" w:hAnsi="Arial" w:cs="Arial"/>
          <w:b/>
          <w:sz w:val="24"/>
          <w:szCs w:val="24"/>
        </w:rPr>
      </w:pPr>
      <w:r w:rsidRPr="0080012B">
        <w:rPr>
          <w:rFonts w:ascii="Arial" w:hAnsi="Arial" w:cs="Arial"/>
          <w:b/>
          <w:sz w:val="24"/>
          <w:szCs w:val="24"/>
        </w:rPr>
        <w:lastRenderedPageBreak/>
        <w:t>Table S</w:t>
      </w:r>
      <w:r w:rsidR="00284412" w:rsidRPr="0080012B">
        <w:rPr>
          <w:rFonts w:ascii="Arial" w:hAnsi="Arial" w:cs="Arial"/>
          <w:b/>
          <w:sz w:val="24"/>
          <w:szCs w:val="24"/>
        </w:rPr>
        <w:t>8</w:t>
      </w:r>
      <w:r w:rsidR="00BA14D8" w:rsidRPr="0080012B">
        <w:rPr>
          <w:rFonts w:ascii="Arial" w:hAnsi="Arial" w:cs="Arial"/>
          <w:b/>
          <w:sz w:val="24"/>
          <w:szCs w:val="24"/>
        </w:rPr>
        <w:t xml:space="preserve">. Effect of dietary treatment on post-weaning diarrhoea </w:t>
      </w:r>
      <w:r w:rsidR="00EF6BF7" w:rsidRPr="0080012B">
        <w:rPr>
          <w:rFonts w:ascii="Arial" w:hAnsi="Arial" w:cs="Arial"/>
          <w:b/>
          <w:sz w:val="24"/>
          <w:szCs w:val="24"/>
        </w:rPr>
        <w:t xml:space="preserve">prevalence </w:t>
      </w:r>
      <w:r w:rsidR="00BA14D8" w:rsidRPr="0080012B">
        <w:rPr>
          <w:rFonts w:ascii="Arial" w:hAnsi="Arial" w:cs="Arial"/>
          <w:b/>
          <w:sz w:val="24"/>
          <w:szCs w:val="24"/>
        </w:rPr>
        <w:t>and medicinal treatment of pigs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4"/>
        <w:gridCol w:w="1228"/>
        <w:gridCol w:w="1597"/>
        <w:gridCol w:w="1413"/>
        <w:gridCol w:w="938"/>
        <w:gridCol w:w="1228"/>
      </w:tblGrid>
      <w:tr w:rsidR="0080012B" w:rsidRPr="0080012B" w14:paraId="1E3DDC2F" w14:textId="77777777" w:rsidTr="00BA14D8">
        <w:trPr>
          <w:trHeight w:hRule="exact" w:val="723"/>
          <w:tblHeader/>
        </w:trPr>
        <w:tc>
          <w:tcPr>
            <w:tcW w:w="2706" w:type="pct"/>
            <w:tcBorders>
              <w:top w:val="single" w:sz="4" w:space="0" w:color="auto"/>
              <w:bottom w:val="nil"/>
            </w:tcBorders>
          </w:tcPr>
          <w:p w14:paraId="1CD5F5F6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Treatmen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5749A5B3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3F669ADF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Glutamine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5E50247E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enzymes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4394DA8D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SEM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409138D3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  <w:r w:rsidRPr="0080012B"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</w:tr>
      <w:tr w:rsidR="0080012B" w:rsidRPr="0080012B" w14:paraId="012CF3A4" w14:textId="77777777" w:rsidTr="00BA14D8">
        <w:trPr>
          <w:trHeight w:hRule="exact" w:val="420"/>
        </w:trPr>
        <w:tc>
          <w:tcPr>
            <w:tcW w:w="2706" w:type="pct"/>
            <w:tcBorders>
              <w:top w:val="single" w:sz="4" w:space="0" w:color="auto"/>
              <w:bottom w:val="nil"/>
            </w:tcBorders>
          </w:tcPr>
          <w:p w14:paraId="4634AF45" w14:textId="77777777" w:rsidR="00BA14D8" w:rsidRPr="0080012B" w:rsidRDefault="00BA14D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Number of pens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6E34CCBF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7A9F9DB0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58717521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13A74723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center"/>
          </w:tcPr>
          <w:p w14:paraId="1360BC85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4F12FF19" w14:textId="77777777" w:rsidTr="00BA14D8">
        <w:trPr>
          <w:trHeight w:hRule="exact" w:val="420"/>
        </w:trPr>
        <w:tc>
          <w:tcPr>
            <w:tcW w:w="2706" w:type="pct"/>
            <w:tcBorders>
              <w:top w:val="single" w:sz="4" w:space="0" w:color="auto"/>
              <w:bottom w:val="nil"/>
            </w:tcBorders>
          </w:tcPr>
          <w:p w14:paraId="348B8C55" w14:textId="56EE55B8" w:rsidR="00BA14D8" w:rsidRPr="0080012B" w:rsidRDefault="00BA14D8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 xml:space="preserve">Diarrhoea </w:t>
            </w:r>
            <w:r w:rsidR="001E130D" w:rsidRPr="0080012B">
              <w:rPr>
                <w:rFonts w:ascii="Arial" w:hAnsi="Arial" w:cs="Arial"/>
                <w:sz w:val="24"/>
                <w:szCs w:val="24"/>
              </w:rPr>
              <w:t>prevalence</w:t>
            </w:r>
            <w:r w:rsidRPr="0080012B">
              <w:rPr>
                <w:rFonts w:ascii="Arial" w:hAnsi="Arial" w:cs="Arial"/>
                <w:sz w:val="24"/>
                <w:szCs w:val="24"/>
              </w:rPr>
              <w:t>, % (weaning to 28 days post-weaning)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689363BB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</w:tcPr>
          <w:p w14:paraId="7965F3E1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5749F952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14:paraId="4BEE9EEC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1C539F4D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80012B" w:rsidRPr="0080012B" w14:paraId="11088B4D" w14:textId="77777777" w:rsidTr="00BA14D8">
        <w:trPr>
          <w:trHeight w:hRule="exact" w:val="420"/>
        </w:trPr>
        <w:tc>
          <w:tcPr>
            <w:tcW w:w="2706" w:type="pct"/>
            <w:tcBorders>
              <w:top w:val="nil"/>
            </w:tcBorders>
          </w:tcPr>
          <w:p w14:paraId="26D14FC7" w14:textId="36ED3B70" w:rsidR="00BA14D8" w:rsidRPr="0080012B" w:rsidRDefault="00BA14D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Weaner period</w:t>
            </w:r>
            <w:r w:rsidR="00DF68B7" w:rsidRPr="0080012B">
              <w:rPr>
                <w:rFonts w:ascii="Arial" w:hAnsi="Arial" w:cs="Arial"/>
                <w:b/>
                <w:sz w:val="24"/>
                <w:szCs w:val="24"/>
              </w:rPr>
              <w:t xml:space="preserve"> (weaning to day 43 post-weaning)</w:t>
            </w:r>
          </w:p>
        </w:tc>
        <w:tc>
          <w:tcPr>
            <w:tcW w:w="440" w:type="pct"/>
            <w:tcBorders>
              <w:top w:val="nil"/>
            </w:tcBorders>
          </w:tcPr>
          <w:p w14:paraId="46EE5C22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</w:tcBorders>
          </w:tcPr>
          <w:p w14:paraId="41517232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</w:tcBorders>
          </w:tcPr>
          <w:p w14:paraId="6C96CCF1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</w:tcBorders>
          </w:tcPr>
          <w:p w14:paraId="70411F27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</w:tcBorders>
          </w:tcPr>
          <w:p w14:paraId="0D5500B3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40789A2F" w14:textId="77777777" w:rsidTr="00BA14D8">
        <w:trPr>
          <w:trHeight w:hRule="exact" w:val="420"/>
        </w:trPr>
        <w:tc>
          <w:tcPr>
            <w:tcW w:w="2706" w:type="pct"/>
            <w:tcBorders>
              <w:top w:val="nil"/>
            </w:tcBorders>
          </w:tcPr>
          <w:p w14:paraId="33BD7EDE" w14:textId="762C02D7" w:rsidR="003B30AC" w:rsidRPr="0080012B" w:rsidRDefault="003B30AC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No. of clinical cases of disease per pen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0" w:type="pct"/>
            <w:tcBorders>
              <w:top w:val="nil"/>
            </w:tcBorders>
          </w:tcPr>
          <w:p w14:paraId="07B8E697" w14:textId="38695496" w:rsidR="003B30AC" w:rsidRPr="0080012B" w:rsidRDefault="00346D1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572" w:type="pct"/>
            <w:tcBorders>
              <w:top w:val="nil"/>
            </w:tcBorders>
          </w:tcPr>
          <w:p w14:paraId="5B72DD76" w14:textId="1EEFCB7E" w:rsidR="003B30AC" w:rsidRPr="0080012B" w:rsidRDefault="00346D1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506" w:type="pct"/>
            <w:tcBorders>
              <w:top w:val="nil"/>
            </w:tcBorders>
          </w:tcPr>
          <w:p w14:paraId="60A6D0F5" w14:textId="6E846E5B" w:rsidR="003B30AC" w:rsidRPr="0080012B" w:rsidRDefault="00346D1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36" w:type="pct"/>
            <w:tcBorders>
              <w:top w:val="nil"/>
            </w:tcBorders>
          </w:tcPr>
          <w:p w14:paraId="7AAB1FB7" w14:textId="6E76C179" w:rsidR="003B30AC" w:rsidRPr="0080012B" w:rsidRDefault="00346D1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440" w:type="pct"/>
            <w:tcBorders>
              <w:top w:val="nil"/>
            </w:tcBorders>
          </w:tcPr>
          <w:p w14:paraId="11ECB215" w14:textId="1BE0406B" w:rsidR="003B30AC" w:rsidRPr="0080012B" w:rsidRDefault="00346D15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80012B" w:rsidRPr="0080012B" w14:paraId="0E904012" w14:textId="77777777" w:rsidTr="00BA14D8">
        <w:trPr>
          <w:trHeight w:hRule="exact" w:val="420"/>
        </w:trPr>
        <w:tc>
          <w:tcPr>
            <w:tcW w:w="2706" w:type="pct"/>
            <w:tcBorders>
              <w:top w:val="nil"/>
            </w:tcBorders>
          </w:tcPr>
          <w:p w14:paraId="0FD4CC43" w14:textId="167AFBC3" w:rsidR="00BA14D8" w:rsidRPr="0080012B" w:rsidRDefault="00BA14D8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Antibiotic usage per pig, mL</w:t>
            </w:r>
            <w:r w:rsidR="003B30AC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40" w:type="pct"/>
            <w:tcBorders>
              <w:top w:val="nil"/>
            </w:tcBorders>
          </w:tcPr>
          <w:p w14:paraId="71ACDE29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572" w:type="pct"/>
            <w:tcBorders>
              <w:top w:val="nil"/>
            </w:tcBorders>
          </w:tcPr>
          <w:p w14:paraId="0FD3B11A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506" w:type="pct"/>
            <w:tcBorders>
              <w:top w:val="nil"/>
            </w:tcBorders>
          </w:tcPr>
          <w:p w14:paraId="473DDCA1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336" w:type="pct"/>
            <w:tcBorders>
              <w:top w:val="nil"/>
            </w:tcBorders>
          </w:tcPr>
          <w:p w14:paraId="2B45F072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12</w:t>
            </w:r>
          </w:p>
        </w:tc>
        <w:tc>
          <w:tcPr>
            <w:tcW w:w="440" w:type="pct"/>
            <w:tcBorders>
              <w:top w:val="nil"/>
            </w:tcBorders>
          </w:tcPr>
          <w:p w14:paraId="352604BB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80012B" w:rsidRPr="0080012B" w14:paraId="11867FE0" w14:textId="77777777" w:rsidTr="00BA14D8">
        <w:trPr>
          <w:trHeight w:hRule="exact" w:val="397"/>
        </w:trPr>
        <w:tc>
          <w:tcPr>
            <w:tcW w:w="2706" w:type="pct"/>
          </w:tcPr>
          <w:p w14:paraId="4EF6A69D" w14:textId="69E35C77" w:rsidR="00BA14D8" w:rsidRPr="0080012B" w:rsidRDefault="00BA14D8" w:rsidP="00876931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Anti-infl</w:t>
            </w:r>
            <w:r w:rsidR="00EF6BF7" w:rsidRPr="0080012B">
              <w:rPr>
                <w:rFonts w:ascii="Arial" w:hAnsi="Arial" w:cs="Arial"/>
                <w:sz w:val="24"/>
                <w:szCs w:val="24"/>
              </w:rPr>
              <w:t>ammatory</w:t>
            </w:r>
            <w:r w:rsidRPr="0080012B">
              <w:rPr>
                <w:rFonts w:ascii="Arial" w:hAnsi="Arial" w:cs="Arial"/>
                <w:sz w:val="24"/>
                <w:szCs w:val="24"/>
              </w:rPr>
              <w:t xml:space="preserve"> usage per pig, mL</w:t>
            </w:r>
            <w:r w:rsidR="003B30AC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40" w:type="pct"/>
          </w:tcPr>
          <w:p w14:paraId="6762B817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572" w:type="pct"/>
          </w:tcPr>
          <w:p w14:paraId="513D2924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506" w:type="pct"/>
          </w:tcPr>
          <w:p w14:paraId="32601B4D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336" w:type="pct"/>
          </w:tcPr>
          <w:p w14:paraId="2C042EEB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  <w:tc>
          <w:tcPr>
            <w:tcW w:w="440" w:type="pct"/>
          </w:tcPr>
          <w:p w14:paraId="3788ADF6" w14:textId="77777777" w:rsidR="00BA14D8" w:rsidRPr="0080012B" w:rsidRDefault="00BA14D8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80012B" w:rsidRPr="0080012B" w14:paraId="226FCEED" w14:textId="77777777" w:rsidTr="00BA14D8">
        <w:trPr>
          <w:trHeight w:hRule="exact" w:val="397"/>
        </w:trPr>
        <w:tc>
          <w:tcPr>
            <w:tcW w:w="2706" w:type="pct"/>
          </w:tcPr>
          <w:p w14:paraId="7ED195E0" w14:textId="61D2A017" w:rsidR="00844BCC" w:rsidRPr="0080012B" w:rsidRDefault="00844BCC" w:rsidP="0087693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012B">
              <w:rPr>
                <w:rFonts w:ascii="Arial" w:hAnsi="Arial" w:cs="Arial"/>
                <w:b/>
                <w:sz w:val="24"/>
                <w:szCs w:val="24"/>
              </w:rPr>
              <w:t>Finisher period</w:t>
            </w:r>
            <w:r w:rsidR="00DF68B7" w:rsidRPr="0080012B">
              <w:rPr>
                <w:rFonts w:ascii="Arial" w:hAnsi="Arial" w:cs="Arial"/>
                <w:b/>
                <w:sz w:val="24"/>
                <w:szCs w:val="24"/>
              </w:rPr>
              <w:t xml:space="preserve"> (day 43 to day 158 post-weaning)</w:t>
            </w:r>
          </w:p>
        </w:tc>
        <w:tc>
          <w:tcPr>
            <w:tcW w:w="440" w:type="pct"/>
          </w:tcPr>
          <w:p w14:paraId="496FBFC4" w14:textId="77777777" w:rsidR="00844BCC" w:rsidRPr="0080012B" w:rsidRDefault="00844BC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2" w:type="pct"/>
          </w:tcPr>
          <w:p w14:paraId="5F1C92C0" w14:textId="77777777" w:rsidR="00844BCC" w:rsidRPr="0080012B" w:rsidRDefault="00844BC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06" w:type="pct"/>
          </w:tcPr>
          <w:p w14:paraId="6636B3B4" w14:textId="77777777" w:rsidR="00844BCC" w:rsidRPr="0080012B" w:rsidRDefault="00844BC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6" w:type="pct"/>
          </w:tcPr>
          <w:p w14:paraId="5B98E611" w14:textId="77777777" w:rsidR="00844BCC" w:rsidRPr="0080012B" w:rsidRDefault="00844BC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40" w:type="pct"/>
          </w:tcPr>
          <w:p w14:paraId="13BF06AD" w14:textId="77777777" w:rsidR="00844BCC" w:rsidRPr="0080012B" w:rsidRDefault="00844BCC" w:rsidP="008769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12B" w:rsidRPr="0080012B" w14:paraId="74C86B56" w14:textId="77777777" w:rsidTr="00BA14D8">
        <w:trPr>
          <w:trHeight w:hRule="exact" w:val="397"/>
        </w:trPr>
        <w:tc>
          <w:tcPr>
            <w:tcW w:w="2706" w:type="pct"/>
          </w:tcPr>
          <w:p w14:paraId="18246659" w14:textId="1175E25A" w:rsidR="003B30AC" w:rsidRPr="0080012B" w:rsidRDefault="003B30AC" w:rsidP="00844BCC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No. of clinical cases of disease per pen</w:t>
            </w:r>
            <w:r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0" w:type="pct"/>
          </w:tcPr>
          <w:p w14:paraId="477734E1" w14:textId="64F391BE" w:rsidR="003B30AC" w:rsidRPr="0080012B" w:rsidRDefault="005C54E5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572" w:type="pct"/>
          </w:tcPr>
          <w:p w14:paraId="43347FB1" w14:textId="0A045A67" w:rsidR="003B30AC" w:rsidRPr="0080012B" w:rsidRDefault="005C54E5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506" w:type="pct"/>
          </w:tcPr>
          <w:p w14:paraId="50138EFA" w14:textId="2A6D5014" w:rsidR="003B30AC" w:rsidRPr="0080012B" w:rsidRDefault="005C54E5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336" w:type="pct"/>
          </w:tcPr>
          <w:p w14:paraId="1960F952" w14:textId="6773CF52" w:rsidR="003B30AC" w:rsidRPr="0080012B" w:rsidRDefault="005C54E5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440" w:type="pct"/>
          </w:tcPr>
          <w:p w14:paraId="384972DD" w14:textId="79D89E1B" w:rsidR="003B30AC" w:rsidRPr="0080012B" w:rsidRDefault="005C54E5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80012B" w:rsidRPr="0080012B" w14:paraId="486E3EE3" w14:textId="77777777" w:rsidTr="00BA14D8">
        <w:trPr>
          <w:trHeight w:hRule="exact" w:val="397"/>
        </w:trPr>
        <w:tc>
          <w:tcPr>
            <w:tcW w:w="2706" w:type="pct"/>
          </w:tcPr>
          <w:p w14:paraId="7AC51EAC" w14:textId="525F3405" w:rsidR="00844BCC" w:rsidRPr="0080012B" w:rsidRDefault="00844BCC" w:rsidP="00844BCC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Antibiotic usage per pig, mL</w:t>
            </w:r>
            <w:r w:rsidR="003B30AC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40" w:type="pct"/>
          </w:tcPr>
          <w:p w14:paraId="77369CE0" w14:textId="425E8037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572" w:type="pct"/>
          </w:tcPr>
          <w:p w14:paraId="052D28E7" w14:textId="28B5D54D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506" w:type="pct"/>
          </w:tcPr>
          <w:p w14:paraId="3086CC35" w14:textId="15927DC9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336" w:type="pct"/>
          </w:tcPr>
          <w:p w14:paraId="3E54E020" w14:textId="238C4CA9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440" w:type="pct"/>
          </w:tcPr>
          <w:p w14:paraId="5927016B" w14:textId="6409EBB2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80012B" w:rsidRPr="0080012B" w14:paraId="063DA315" w14:textId="77777777" w:rsidTr="00BA14D8">
        <w:trPr>
          <w:trHeight w:hRule="exact" w:val="397"/>
        </w:trPr>
        <w:tc>
          <w:tcPr>
            <w:tcW w:w="2706" w:type="pct"/>
          </w:tcPr>
          <w:p w14:paraId="1B447363" w14:textId="3782D599" w:rsidR="00844BCC" w:rsidRPr="0080012B" w:rsidRDefault="00844BCC" w:rsidP="00844BCC">
            <w:pPr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Anti-infl</w:t>
            </w:r>
            <w:r w:rsidR="00EF6BF7" w:rsidRPr="0080012B">
              <w:rPr>
                <w:rFonts w:ascii="Arial" w:hAnsi="Arial" w:cs="Arial"/>
                <w:sz w:val="24"/>
                <w:szCs w:val="24"/>
              </w:rPr>
              <w:t>ammatory</w:t>
            </w:r>
            <w:r w:rsidRPr="0080012B">
              <w:rPr>
                <w:rFonts w:ascii="Arial" w:hAnsi="Arial" w:cs="Arial"/>
                <w:sz w:val="24"/>
                <w:szCs w:val="24"/>
              </w:rPr>
              <w:t xml:space="preserve"> usage per pig, mL</w:t>
            </w:r>
            <w:r w:rsidR="003B30AC" w:rsidRPr="0080012B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40" w:type="pct"/>
          </w:tcPr>
          <w:p w14:paraId="2C0B5D7B" w14:textId="650744D9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572" w:type="pct"/>
          </w:tcPr>
          <w:p w14:paraId="4B0DFA38" w14:textId="3667E666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506" w:type="pct"/>
          </w:tcPr>
          <w:p w14:paraId="72451B92" w14:textId="1D5F7538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336" w:type="pct"/>
          </w:tcPr>
          <w:p w14:paraId="603F9916" w14:textId="0A713944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440" w:type="pct"/>
          </w:tcPr>
          <w:p w14:paraId="02E0D450" w14:textId="743C6936" w:rsidR="00844BCC" w:rsidRPr="0080012B" w:rsidRDefault="005F2FFA" w:rsidP="00844B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012B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</w:tbl>
    <w:p w14:paraId="37B3910E" w14:textId="7F73406F" w:rsidR="003B30AC" w:rsidRPr="0080012B" w:rsidRDefault="00BA14D8" w:rsidP="00BA14D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1</w:t>
      </w:r>
      <w:r w:rsidRPr="0080012B">
        <w:rPr>
          <w:rFonts w:ascii="Arial" w:hAnsi="Arial" w:cs="Arial"/>
          <w:sz w:val="24"/>
          <w:szCs w:val="24"/>
        </w:rPr>
        <w:t xml:space="preserve">A </w:t>
      </w:r>
      <w:r w:rsidR="00527D47" w:rsidRPr="0080012B">
        <w:rPr>
          <w:rFonts w:ascii="Arial" w:hAnsi="Arial" w:cs="Arial"/>
          <w:sz w:val="24"/>
          <w:szCs w:val="24"/>
        </w:rPr>
        <w:t>faecal score of 2 or greater was considered indicative of diarrhoea at each time-point</w:t>
      </w:r>
      <w:r w:rsidR="00B323E9" w:rsidRPr="0080012B">
        <w:rPr>
          <w:rFonts w:ascii="Arial" w:hAnsi="Arial" w:cs="Arial"/>
          <w:sz w:val="24"/>
          <w:szCs w:val="24"/>
        </w:rPr>
        <w:t xml:space="preserve"> (</w:t>
      </w:r>
      <w:r w:rsidR="00B6247D" w:rsidRPr="0080012B">
        <w:rPr>
          <w:rFonts w:ascii="Arial" w:hAnsi="Arial" w:cs="Arial"/>
          <w:sz w:val="24"/>
          <w:szCs w:val="24"/>
        </w:rPr>
        <w:t>day 1, 5, 14, 21 and 28 post-weaning</w:t>
      </w:r>
      <w:r w:rsidR="00B323E9" w:rsidRPr="0080012B">
        <w:rPr>
          <w:rFonts w:ascii="Arial" w:hAnsi="Arial" w:cs="Arial"/>
          <w:sz w:val="24"/>
          <w:szCs w:val="24"/>
        </w:rPr>
        <w:t>)</w:t>
      </w:r>
      <w:r w:rsidR="00527D47" w:rsidRPr="0080012B">
        <w:rPr>
          <w:rFonts w:ascii="Arial" w:hAnsi="Arial" w:cs="Arial"/>
          <w:sz w:val="24"/>
          <w:szCs w:val="24"/>
        </w:rPr>
        <w:t xml:space="preserve"> between weaning </w:t>
      </w:r>
      <w:r w:rsidR="00EF6BF7" w:rsidRPr="0080012B">
        <w:rPr>
          <w:rFonts w:ascii="Arial" w:hAnsi="Arial" w:cs="Arial"/>
          <w:sz w:val="24"/>
          <w:szCs w:val="24"/>
        </w:rPr>
        <w:t>and</w:t>
      </w:r>
      <w:r w:rsidR="00527D47" w:rsidRPr="0080012B">
        <w:rPr>
          <w:rFonts w:ascii="Arial" w:hAnsi="Arial" w:cs="Arial"/>
          <w:sz w:val="24"/>
          <w:szCs w:val="24"/>
        </w:rPr>
        <w:t xml:space="preserve"> day 28 post-weaning. The overall </w:t>
      </w:r>
      <w:r w:rsidR="00EF6BF7" w:rsidRPr="0080012B">
        <w:rPr>
          <w:rFonts w:ascii="Arial" w:hAnsi="Arial" w:cs="Arial"/>
          <w:sz w:val="24"/>
          <w:szCs w:val="24"/>
        </w:rPr>
        <w:t xml:space="preserve">prevalence </w:t>
      </w:r>
      <w:r w:rsidR="00527D47" w:rsidRPr="0080012B">
        <w:rPr>
          <w:rFonts w:ascii="Arial" w:hAnsi="Arial" w:cs="Arial"/>
          <w:sz w:val="24"/>
          <w:szCs w:val="24"/>
        </w:rPr>
        <w:t>was reported for the post-weaning period.</w:t>
      </w:r>
    </w:p>
    <w:p w14:paraId="6FE46F1E" w14:textId="1CE6E7BB" w:rsidR="00BA14D8" w:rsidRPr="0080012B" w:rsidRDefault="00307DBE" w:rsidP="00BA14D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2</w:t>
      </w:r>
      <w:r w:rsidRPr="0080012B">
        <w:rPr>
          <w:rFonts w:ascii="Arial" w:hAnsi="Arial" w:cs="Arial"/>
          <w:sz w:val="24"/>
          <w:szCs w:val="24"/>
        </w:rPr>
        <w:t>Number of pigs per pen treated one or more times.</w:t>
      </w:r>
    </w:p>
    <w:p w14:paraId="2987BB53" w14:textId="51174F74" w:rsidR="00BA14D8" w:rsidRPr="0080012B" w:rsidRDefault="003B30AC" w:rsidP="00BA14D8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3</w:t>
      </w:r>
      <w:r w:rsidR="003D52B8" w:rsidRPr="0080012B">
        <w:t xml:space="preserve"> </w:t>
      </w:r>
      <w:r w:rsidR="003D52B8" w:rsidRPr="0080012B">
        <w:rPr>
          <w:rFonts w:ascii="Arial" w:hAnsi="Arial" w:cs="Arial"/>
          <w:sz w:val="24"/>
          <w:szCs w:val="24"/>
        </w:rPr>
        <w:t>Amount</w:t>
      </w:r>
      <w:r w:rsidR="00BA14D8" w:rsidRPr="0080012B">
        <w:rPr>
          <w:rFonts w:ascii="Arial" w:hAnsi="Arial" w:cs="Arial"/>
          <w:sz w:val="24"/>
          <w:szCs w:val="24"/>
        </w:rPr>
        <w:t xml:space="preserve"> of antibiotic administered to each pig on a pen basis.</w:t>
      </w:r>
    </w:p>
    <w:p w14:paraId="572A2882" w14:textId="3994A0C6" w:rsidR="00BA14D8" w:rsidRPr="0080012B" w:rsidRDefault="003B30AC" w:rsidP="007669C3">
      <w:pPr>
        <w:contextualSpacing/>
        <w:rPr>
          <w:rFonts w:ascii="Arial" w:hAnsi="Arial" w:cs="Arial"/>
          <w:sz w:val="24"/>
          <w:szCs w:val="24"/>
        </w:rPr>
      </w:pPr>
      <w:r w:rsidRPr="0080012B">
        <w:rPr>
          <w:rFonts w:ascii="Arial" w:hAnsi="Arial" w:cs="Arial"/>
          <w:sz w:val="24"/>
          <w:szCs w:val="24"/>
          <w:vertAlign w:val="superscript"/>
        </w:rPr>
        <w:t>4</w:t>
      </w:r>
      <w:r w:rsidR="003D52B8" w:rsidRPr="0080012B">
        <w:t xml:space="preserve"> </w:t>
      </w:r>
      <w:r w:rsidR="003D52B8" w:rsidRPr="0080012B">
        <w:rPr>
          <w:rFonts w:ascii="Arial" w:hAnsi="Arial" w:cs="Arial"/>
          <w:sz w:val="24"/>
          <w:szCs w:val="24"/>
        </w:rPr>
        <w:t>Amount</w:t>
      </w:r>
      <w:r w:rsidR="00BA14D8" w:rsidRPr="0080012B">
        <w:rPr>
          <w:rFonts w:ascii="Arial" w:hAnsi="Arial" w:cs="Arial"/>
          <w:sz w:val="24"/>
          <w:szCs w:val="24"/>
        </w:rPr>
        <w:t xml:space="preserve"> of anti-inflammatory administ</w:t>
      </w:r>
      <w:r w:rsidR="008B2029" w:rsidRPr="0080012B">
        <w:rPr>
          <w:rFonts w:ascii="Arial" w:hAnsi="Arial" w:cs="Arial"/>
          <w:sz w:val="24"/>
          <w:szCs w:val="24"/>
        </w:rPr>
        <w:t>ered to each pig on a pen basis.</w:t>
      </w:r>
    </w:p>
    <w:p w14:paraId="3404A7FF" w14:textId="23017A37" w:rsidR="00E360C5" w:rsidRPr="0080012B" w:rsidRDefault="00E360C5" w:rsidP="007669C3">
      <w:pPr>
        <w:contextualSpacing/>
        <w:rPr>
          <w:rFonts w:ascii="Arial" w:hAnsi="Arial" w:cs="Arial"/>
          <w:sz w:val="24"/>
          <w:szCs w:val="24"/>
        </w:rPr>
        <w:sectPr w:rsidR="00E360C5" w:rsidRPr="0080012B" w:rsidSect="00BA14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0012B">
        <w:rPr>
          <w:rFonts w:ascii="Arial" w:hAnsi="Arial" w:cs="Arial"/>
          <w:sz w:val="24"/>
          <w:szCs w:val="24"/>
        </w:rPr>
        <w:t>Control, liquid starter diet provided as creep feed from day 8 of age to weaning; Glutamine, control supplemented with 10 kg of L-</w:t>
      </w:r>
      <w:r w:rsidR="008B7813" w:rsidRPr="0080012B">
        <w:rPr>
          <w:rFonts w:ascii="Arial" w:hAnsi="Arial" w:cs="Arial"/>
          <w:sz w:val="24"/>
          <w:szCs w:val="24"/>
        </w:rPr>
        <w:t>g</w:t>
      </w:r>
      <w:r w:rsidRPr="0080012B">
        <w:rPr>
          <w:rFonts w:ascii="Arial" w:hAnsi="Arial" w:cs="Arial"/>
          <w:sz w:val="24"/>
          <w:szCs w:val="24"/>
        </w:rPr>
        <w:t>lutamine per tonne of starter diet; Enzymes, control supplemented with a cocktail of enzymes (lipase, protease and α-amylase)</w:t>
      </w:r>
    </w:p>
    <w:p w14:paraId="79FF69D0" w14:textId="1B728ADF" w:rsidR="001172A1" w:rsidRPr="0080012B" w:rsidRDefault="001172A1" w:rsidP="001172A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lastRenderedPageBreak/>
        <w:t>Table S</w:t>
      </w:r>
      <w:r w:rsidR="008E3028"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t>9</w:t>
      </w:r>
      <w:r w:rsidRPr="0080012B">
        <w:rPr>
          <w:rFonts w:ascii="Arial" w:eastAsia="Times New Roman" w:hAnsi="Arial" w:cs="Arial"/>
          <w:b/>
          <w:sz w:val="24"/>
          <w:szCs w:val="24"/>
          <w:lang w:val="nl-NL" w:eastAsia="nl-NL"/>
        </w:rPr>
        <w:t>. Effect of dietary treatment on small intestinal morphology of pigs at day 5 post-weaning</w:t>
      </w:r>
    </w:p>
    <w:p w14:paraId="568B5496" w14:textId="77777777" w:rsidR="001172A1" w:rsidRPr="0080012B" w:rsidRDefault="001172A1" w:rsidP="001172A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b/>
          <w:sz w:val="24"/>
          <w:szCs w:val="24"/>
          <w:lang w:val="nl-NL" w:eastAsia="nl-NL"/>
        </w:rPr>
      </w:pPr>
    </w:p>
    <w:tbl>
      <w:tblPr>
        <w:tblStyle w:val="Grilledutableau2"/>
        <w:tblW w:w="5000" w:type="pct"/>
        <w:tblLook w:val="04A0" w:firstRow="1" w:lastRow="0" w:firstColumn="1" w:lastColumn="0" w:noHBand="0" w:noVBand="1"/>
      </w:tblPr>
      <w:tblGrid>
        <w:gridCol w:w="2931"/>
        <w:gridCol w:w="1195"/>
        <w:gridCol w:w="1569"/>
        <w:gridCol w:w="1353"/>
        <w:gridCol w:w="827"/>
        <w:gridCol w:w="1195"/>
      </w:tblGrid>
      <w:tr w:rsidR="0080012B" w:rsidRPr="0080012B" w14:paraId="21933D06" w14:textId="77777777" w:rsidTr="008A3363">
        <w:trPr>
          <w:trHeight w:hRule="exact" w:val="723"/>
          <w:tblHeader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3A38DA6E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Treatment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322082EE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Control</w:t>
            </w: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244BBD8D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Glutamine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</w:tcPr>
          <w:p w14:paraId="08B3A2F1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Enzymes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14:paraId="6E7EAD6C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SEM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0CCFF914" w14:textId="77777777" w:rsidR="001172A1" w:rsidRPr="0080012B" w:rsidRDefault="001172A1" w:rsidP="001172A1">
            <w:pPr>
              <w:jc w:val="center"/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i/>
                <w:sz w:val="24"/>
                <w:szCs w:val="24"/>
                <w:lang w:val="nl-NL" w:eastAsia="nl-NL"/>
              </w:rPr>
              <w:t>P</w:t>
            </w: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-value</w:t>
            </w:r>
          </w:p>
        </w:tc>
      </w:tr>
      <w:tr w:rsidR="0080012B" w:rsidRPr="0080012B" w14:paraId="16A9E828" w14:textId="77777777" w:rsidTr="008A3363">
        <w:trPr>
          <w:trHeight w:hRule="exact" w:val="420"/>
        </w:trPr>
        <w:tc>
          <w:tcPr>
            <w:tcW w:w="1615" w:type="pct"/>
            <w:tcBorders>
              <w:top w:val="single" w:sz="4" w:space="0" w:color="auto"/>
              <w:bottom w:val="nil"/>
            </w:tcBorders>
          </w:tcPr>
          <w:p w14:paraId="2898D0F8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Number of pigs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09958001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475C6BE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</w:tcPr>
          <w:p w14:paraId="3FA41F9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14:paraId="165D815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vAlign w:val="center"/>
          </w:tcPr>
          <w:p w14:paraId="1C3775A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</w:tr>
      <w:tr w:rsidR="0080012B" w:rsidRPr="0080012B" w14:paraId="72F801C1" w14:textId="77777777" w:rsidTr="008A3363">
        <w:trPr>
          <w:trHeight w:hRule="exact" w:val="420"/>
        </w:trPr>
        <w:tc>
          <w:tcPr>
            <w:tcW w:w="1615" w:type="pct"/>
            <w:tcBorders>
              <w:top w:val="nil"/>
            </w:tcBorders>
          </w:tcPr>
          <w:p w14:paraId="0F3C0181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Duodenum</w:t>
            </w:r>
          </w:p>
        </w:tc>
        <w:tc>
          <w:tcPr>
            <w:tcW w:w="659" w:type="pct"/>
            <w:tcBorders>
              <w:top w:val="nil"/>
            </w:tcBorders>
          </w:tcPr>
          <w:p w14:paraId="0C126378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865" w:type="pct"/>
            <w:tcBorders>
              <w:top w:val="nil"/>
            </w:tcBorders>
          </w:tcPr>
          <w:p w14:paraId="387EAF8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746" w:type="pct"/>
            <w:tcBorders>
              <w:top w:val="nil"/>
            </w:tcBorders>
          </w:tcPr>
          <w:p w14:paraId="6F2001EA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456" w:type="pct"/>
            <w:tcBorders>
              <w:top w:val="nil"/>
            </w:tcBorders>
          </w:tcPr>
          <w:p w14:paraId="39F6593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659" w:type="pct"/>
            <w:tcBorders>
              <w:top w:val="nil"/>
            </w:tcBorders>
          </w:tcPr>
          <w:p w14:paraId="3ACA039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</w:tr>
      <w:tr w:rsidR="0080012B" w:rsidRPr="0080012B" w14:paraId="4E590265" w14:textId="77777777" w:rsidTr="008A3363">
        <w:trPr>
          <w:trHeight w:hRule="exact" w:val="420"/>
        </w:trPr>
        <w:tc>
          <w:tcPr>
            <w:tcW w:w="1615" w:type="pct"/>
            <w:tcBorders>
              <w:top w:val="nil"/>
            </w:tcBorders>
          </w:tcPr>
          <w:p w14:paraId="2F6843C6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height (μm)</w:t>
            </w:r>
          </w:p>
        </w:tc>
        <w:tc>
          <w:tcPr>
            <w:tcW w:w="659" w:type="pct"/>
            <w:tcBorders>
              <w:top w:val="nil"/>
            </w:tcBorders>
          </w:tcPr>
          <w:p w14:paraId="4DFCC3B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57</w:t>
            </w:r>
          </w:p>
        </w:tc>
        <w:tc>
          <w:tcPr>
            <w:tcW w:w="865" w:type="pct"/>
            <w:tcBorders>
              <w:top w:val="nil"/>
            </w:tcBorders>
          </w:tcPr>
          <w:p w14:paraId="74EE2E6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14</w:t>
            </w:r>
          </w:p>
        </w:tc>
        <w:tc>
          <w:tcPr>
            <w:tcW w:w="746" w:type="pct"/>
            <w:tcBorders>
              <w:top w:val="nil"/>
            </w:tcBorders>
          </w:tcPr>
          <w:p w14:paraId="70782D11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31</w:t>
            </w:r>
          </w:p>
        </w:tc>
        <w:tc>
          <w:tcPr>
            <w:tcW w:w="456" w:type="pct"/>
            <w:tcBorders>
              <w:top w:val="nil"/>
            </w:tcBorders>
          </w:tcPr>
          <w:p w14:paraId="4D65CFC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4.5</w:t>
            </w:r>
          </w:p>
        </w:tc>
        <w:tc>
          <w:tcPr>
            <w:tcW w:w="659" w:type="pct"/>
            <w:tcBorders>
              <w:top w:val="nil"/>
            </w:tcBorders>
          </w:tcPr>
          <w:p w14:paraId="55E1B13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46</w:t>
            </w:r>
          </w:p>
        </w:tc>
      </w:tr>
      <w:tr w:rsidR="0080012B" w:rsidRPr="0080012B" w14:paraId="139F9DB4" w14:textId="77777777" w:rsidTr="008A3363">
        <w:trPr>
          <w:trHeight w:hRule="exact" w:val="397"/>
        </w:trPr>
        <w:tc>
          <w:tcPr>
            <w:tcW w:w="1615" w:type="pct"/>
          </w:tcPr>
          <w:p w14:paraId="47BDADFD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rypt depth (μm)</w:t>
            </w:r>
          </w:p>
        </w:tc>
        <w:tc>
          <w:tcPr>
            <w:tcW w:w="659" w:type="pct"/>
          </w:tcPr>
          <w:p w14:paraId="52C89FD2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69</w:t>
            </w:r>
          </w:p>
        </w:tc>
        <w:tc>
          <w:tcPr>
            <w:tcW w:w="865" w:type="pct"/>
          </w:tcPr>
          <w:p w14:paraId="75A81E1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84</w:t>
            </w:r>
          </w:p>
        </w:tc>
        <w:tc>
          <w:tcPr>
            <w:tcW w:w="746" w:type="pct"/>
          </w:tcPr>
          <w:p w14:paraId="4D985524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00</w:t>
            </w:r>
          </w:p>
        </w:tc>
        <w:tc>
          <w:tcPr>
            <w:tcW w:w="456" w:type="pct"/>
          </w:tcPr>
          <w:p w14:paraId="680723D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.4</w:t>
            </w:r>
          </w:p>
        </w:tc>
        <w:tc>
          <w:tcPr>
            <w:tcW w:w="659" w:type="pct"/>
          </w:tcPr>
          <w:p w14:paraId="74F5C551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23</w:t>
            </w:r>
          </w:p>
        </w:tc>
      </w:tr>
      <w:tr w:rsidR="0080012B" w:rsidRPr="0080012B" w14:paraId="1AA29B3F" w14:textId="77777777" w:rsidTr="008A3363">
        <w:trPr>
          <w:trHeight w:hRule="exact" w:val="397"/>
        </w:trPr>
        <w:tc>
          <w:tcPr>
            <w:tcW w:w="1615" w:type="pct"/>
          </w:tcPr>
          <w:p w14:paraId="6D71BDCE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H:CD</w:t>
            </w:r>
            <w:r w:rsidRPr="0080012B">
              <w:rPr>
                <w:rFonts w:cs="Arial"/>
                <w:sz w:val="24"/>
                <w:szCs w:val="24"/>
                <w:vertAlign w:val="superscript"/>
                <w:lang w:val="nl-NL" w:eastAsia="nl-NL"/>
              </w:rPr>
              <w:t>1</w:t>
            </w:r>
            <w:r w:rsidRPr="0080012B">
              <w:rPr>
                <w:rFonts w:cs="Arial"/>
                <w:sz w:val="24"/>
                <w:szCs w:val="24"/>
                <w:lang w:val="nl-NL" w:eastAsia="nl-NL"/>
              </w:rPr>
              <w:t xml:space="preserve"> ratio (μm/μm)</w:t>
            </w:r>
          </w:p>
        </w:tc>
        <w:tc>
          <w:tcPr>
            <w:tcW w:w="659" w:type="pct"/>
          </w:tcPr>
          <w:p w14:paraId="3F8B899D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.54</w:t>
            </w:r>
          </w:p>
        </w:tc>
        <w:tc>
          <w:tcPr>
            <w:tcW w:w="865" w:type="pct"/>
          </w:tcPr>
          <w:p w14:paraId="672B169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.14</w:t>
            </w:r>
          </w:p>
        </w:tc>
        <w:tc>
          <w:tcPr>
            <w:tcW w:w="746" w:type="pct"/>
          </w:tcPr>
          <w:p w14:paraId="7B0E6E6D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.09</w:t>
            </w:r>
          </w:p>
        </w:tc>
        <w:tc>
          <w:tcPr>
            <w:tcW w:w="456" w:type="pct"/>
          </w:tcPr>
          <w:p w14:paraId="73AF480D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88</w:t>
            </w:r>
          </w:p>
        </w:tc>
        <w:tc>
          <w:tcPr>
            <w:tcW w:w="659" w:type="pct"/>
          </w:tcPr>
          <w:p w14:paraId="266C0FB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9</w:t>
            </w:r>
          </w:p>
        </w:tc>
      </w:tr>
      <w:tr w:rsidR="0080012B" w:rsidRPr="0080012B" w14:paraId="69668A17" w14:textId="77777777" w:rsidTr="008A3363">
        <w:trPr>
          <w:trHeight w:hRule="exact" w:val="397"/>
        </w:trPr>
        <w:tc>
          <w:tcPr>
            <w:tcW w:w="1615" w:type="pct"/>
          </w:tcPr>
          <w:p w14:paraId="6B2A7E3A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width (μm)</w:t>
            </w:r>
          </w:p>
        </w:tc>
        <w:tc>
          <w:tcPr>
            <w:tcW w:w="659" w:type="pct"/>
          </w:tcPr>
          <w:p w14:paraId="583955B4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50</w:t>
            </w:r>
          </w:p>
        </w:tc>
        <w:tc>
          <w:tcPr>
            <w:tcW w:w="865" w:type="pct"/>
          </w:tcPr>
          <w:p w14:paraId="2A99C41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34</w:t>
            </w:r>
          </w:p>
        </w:tc>
        <w:tc>
          <w:tcPr>
            <w:tcW w:w="746" w:type="pct"/>
          </w:tcPr>
          <w:p w14:paraId="680571B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43</w:t>
            </w:r>
          </w:p>
        </w:tc>
        <w:tc>
          <w:tcPr>
            <w:tcW w:w="456" w:type="pct"/>
          </w:tcPr>
          <w:p w14:paraId="33E74F05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.8</w:t>
            </w:r>
          </w:p>
        </w:tc>
        <w:tc>
          <w:tcPr>
            <w:tcW w:w="659" w:type="pct"/>
          </w:tcPr>
          <w:p w14:paraId="4BCF43BD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8</w:t>
            </w:r>
          </w:p>
        </w:tc>
      </w:tr>
      <w:tr w:rsidR="0080012B" w:rsidRPr="0080012B" w14:paraId="3108B481" w14:textId="77777777" w:rsidTr="008A3363">
        <w:trPr>
          <w:trHeight w:hRule="exact" w:val="397"/>
        </w:trPr>
        <w:tc>
          <w:tcPr>
            <w:tcW w:w="1615" w:type="pct"/>
          </w:tcPr>
          <w:p w14:paraId="1DCC8BCB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Jejunum</w:t>
            </w:r>
          </w:p>
        </w:tc>
        <w:tc>
          <w:tcPr>
            <w:tcW w:w="659" w:type="pct"/>
          </w:tcPr>
          <w:p w14:paraId="4B1BB2C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865" w:type="pct"/>
          </w:tcPr>
          <w:p w14:paraId="00A55EF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746" w:type="pct"/>
          </w:tcPr>
          <w:p w14:paraId="633832A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456" w:type="pct"/>
          </w:tcPr>
          <w:p w14:paraId="7DFCB245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659" w:type="pct"/>
          </w:tcPr>
          <w:p w14:paraId="624FF8CD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</w:tr>
      <w:tr w:rsidR="0080012B" w:rsidRPr="0080012B" w14:paraId="52CF1D66" w14:textId="77777777" w:rsidTr="008A3363">
        <w:trPr>
          <w:trHeight w:hRule="exact" w:val="397"/>
        </w:trPr>
        <w:tc>
          <w:tcPr>
            <w:tcW w:w="1615" w:type="pct"/>
          </w:tcPr>
          <w:p w14:paraId="36017F26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height (μm)</w:t>
            </w:r>
          </w:p>
        </w:tc>
        <w:tc>
          <w:tcPr>
            <w:tcW w:w="659" w:type="pct"/>
          </w:tcPr>
          <w:p w14:paraId="727796D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69</w:t>
            </w:r>
          </w:p>
        </w:tc>
        <w:tc>
          <w:tcPr>
            <w:tcW w:w="865" w:type="pct"/>
          </w:tcPr>
          <w:p w14:paraId="70E1AAB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42</w:t>
            </w:r>
          </w:p>
        </w:tc>
        <w:tc>
          <w:tcPr>
            <w:tcW w:w="746" w:type="pct"/>
          </w:tcPr>
          <w:p w14:paraId="1C5FF432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300</w:t>
            </w:r>
          </w:p>
        </w:tc>
        <w:tc>
          <w:tcPr>
            <w:tcW w:w="456" w:type="pct"/>
          </w:tcPr>
          <w:p w14:paraId="2827EC6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8.6</w:t>
            </w:r>
          </w:p>
        </w:tc>
        <w:tc>
          <w:tcPr>
            <w:tcW w:w="659" w:type="pct"/>
          </w:tcPr>
          <w:p w14:paraId="1EA59EF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1</w:t>
            </w:r>
          </w:p>
        </w:tc>
      </w:tr>
      <w:tr w:rsidR="0080012B" w:rsidRPr="0080012B" w14:paraId="791AADA5" w14:textId="77777777" w:rsidTr="008A3363">
        <w:trPr>
          <w:trHeight w:hRule="exact" w:val="397"/>
        </w:trPr>
        <w:tc>
          <w:tcPr>
            <w:tcW w:w="1615" w:type="pct"/>
          </w:tcPr>
          <w:p w14:paraId="6EA7C571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rypt depth (μm)</w:t>
            </w:r>
          </w:p>
        </w:tc>
        <w:tc>
          <w:tcPr>
            <w:tcW w:w="659" w:type="pct"/>
          </w:tcPr>
          <w:p w14:paraId="354E75C4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66</w:t>
            </w:r>
          </w:p>
        </w:tc>
        <w:tc>
          <w:tcPr>
            <w:tcW w:w="865" w:type="pct"/>
          </w:tcPr>
          <w:p w14:paraId="1E08A178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61</w:t>
            </w:r>
          </w:p>
        </w:tc>
        <w:tc>
          <w:tcPr>
            <w:tcW w:w="746" w:type="pct"/>
          </w:tcPr>
          <w:p w14:paraId="4C27341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78</w:t>
            </w:r>
          </w:p>
        </w:tc>
        <w:tc>
          <w:tcPr>
            <w:tcW w:w="456" w:type="pct"/>
          </w:tcPr>
          <w:p w14:paraId="17061260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8.2</w:t>
            </w:r>
          </w:p>
        </w:tc>
        <w:tc>
          <w:tcPr>
            <w:tcW w:w="659" w:type="pct"/>
          </w:tcPr>
          <w:p w14:paraId="5EFBB34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32</w:t>
            </w:r>
          </w:p>
        </w:tc>
      </w:tr>
      <w:tr w:rsidR="0080012B" w:rsidRPr="0080012B" w14:paraId="4A14CE18" w14:textId="77777777" w:rsidTr="008A3363">
        <w:trPr>
          <w:trHeight w:hRule="exact" w:val="397"/>
        </w:trPr>
        <w:tc>
          <w:tcPr>
            <w:tcW w:w="1615" w:type="pct"/>
          </w:tcPr>
          <w:p w14:paraId="0F848BE1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H:CD ratio (μm/μm)</w:t>
            </w:r>
          </w:p>
        </w:tc>
        <w:tc>
          <w:tcPr>
            <w:tcW w:w="659" w:type="pct"/>
          </w:tcPr>
          <w:p w14:paraId="6AF6F0C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.00</w:t>
            </w:r>
          </w:p>
        </w:tc>
        <w:tc>
          <w:tcPr>
            <w:tcW w:w="865" w:type="pct"/>
          </w:tcPr>
          <w:p w14:paraId="1E81064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.91</w:t>
            </w:r>
          </w:p>
        </w:tc>
        <w:tc>
          <w:tcPr>
            <w:tcW w:w="746" w:type="pct"/>
          </w:tcPr>
          <w:p w14:paraId="56DA739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.08</w:t>
            </w:r>
          </w:p>
        </w:tc>
        <w:tc>
          <w:tcPr>
            <w:tcW w:w="456" w:type="pct"/>
          </w:tcPr>
          <w:p w14:paraId="1591184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77</w:t>
            </w:r>
          </w:p>
        </w:tc>
        <w:tc>
          <w:tcPr>
            <w:tcW w:w="659" w:type="pct"/>
          </w:tcPr>
          <w:p w14:paraId="7A5C82DA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79</w:t>
            </w:r>
          </w:p>
        </w:tc>
      </w:tr>
      <w:tr w:rsidR="0080012B" w:rsidRPr="0080012B" w14:paraId="396665B0" w14:textId="77777777" w:rsidTr="008A3363">
        <w:trPr>
          <w:trHeight w:hRule="exact" w:val="397"/>
        </w:trPr>
        <w:tc>
          <w:tcPr>
            <w:tcW w:w="1615" w:type="pct"/>
          </w:tcPr>
          <w:p w14:paraId="1B3353F3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width (μm)</w:t>
            </w:r>
          </w:p>
        </w:tc>
        <w:tc>
          <w:tcPr>
            <w:tcW w:w="659" w:type="pct"/>
          </w:tcPr>
          <w:p w14:paraId="1B2853F7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18</w:t>
            </w:r>
          </w:p>
        </w:tc>
        <w:tc>
          <w:tcPr>
            <w:tcW w:w="865" w:type="pct"/>
          </w:tcPr>
          <w:p w14:paraId="7529F787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12</w:t>
            </w:r>
          </w:p>
        </w:tc>
        <w:tc>
          <w:tcPr>
            <w:tcW w:w="746" w:type="pct"/>
          </w:tcPr>
          <w:p w14:paraId="6609FD3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0</w:t>
            </w:r>
          </w:p>
        </w:tc>
        <w:tc>
          <w:tcPr>
            <w:tcW w:w="456" w:type="pct"/>
          </w:tcPr>
          <w:p w14:paraId="2843F488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.5</w:t>
            </w:r>
          </w:p>
        </w:tc>
        <w:tc>
          <w:tcPr>
            <w:tcW w:w="659" w:type="pct"/>
          </w:tcPr>
          <w:p w14:paraId="5208DF2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57</w:t>
            </w:r>
          </w:p>
        </w:tc>
      </w:tr>
      <w:tr w:rsidR="0080012B" w:rsidRPr="0080012B" w14:paraId="27866D40" w14:textId="77777777" w:rsidTr="008A3363">
        <w:trPr>
          <w:trHeight w:hRule="exact" w:val="397"/>
        </w:trPr>
        <w:tc>
          <w:tcPr>
            <w:tcW w:w="1615" w:type="pct"/>
          </w:tcPr>
          <w:p w14:paraId="2857EE73" w14:textId="77777777" w:rsidR="001172A1" w:rsidRPr="0080012B" w:rsidRDefault="001172A1" w:rsidP="001172A1">
            <w:pPr>
              <w:rPr>
                <w:rFonts w:cs="Arial"/>
                <w:b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b/>
                <w:sz w:val="24"/>
                <w:szCs w:val="24"/>
                <w:lang w:val="nl-NL" w:eastAsia="nl-NL"/>
              </w:rPr>
              <w:t>Ileum</w:t>
            </w:r>
          </w:p>
        </w:tc>
        <w:tc>
          <w:tcPr>
            <w:tcW w:w="659" w:type="pct"/>
          </w:tcPr>
          <w:p w14:paraId="50637FA1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865" w:type="pct"/>
          </w:tcPr>
          <w:p w14:paraId="142412C4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746" w:type="pct"/>
          </w:tcPr>
          <w:p w14:paraId="46F0A36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456" w:type="pct"/>
          </w:tcPr>
          <w:p w14:paraId="18BA453F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  <w:tc>
          <w:tcPr>
            <w:tcW w:w="659" w:type="pct"/>
          </w:tcPr>
          <w:p w14:paraId="3CFF41A7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</w:p>
        </w:tc>
      </w:tr>
      <w:tr w:rsidR="0080012B" w:rsidRPr="0080012B" w14:paraId="67F6D689" w14:textId="77777777" w:rsidTr="008A3363">
        <w:trPr>
          <w:trHeight w:hRule="exact" w:val="397"/>
        </w:trPr>
        <w:tc>
          <w:tcPr>
            <w:tcW w:w="1615" w:type="pct"/>
          </w:tcPr>
          <w:p w14:paraId="6B19F1F6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height (μm)</w:t>
            </w:r>
          </w:p>
        </w:tc>
        <w:tc>
          <w:tcPr>
            <w:tcW w:w="659" w:type="pct"/>
          </w:tcPr>
          <w:p w14:paraId="5D644FAB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33</w:t>
            </w:r>
          </w:p>
        </w:tc>
        <w:tc>
          <w:tcPr>
            <w:tcW w:w="865" w:type="pct"/>
          </w:tcPr>
          <w:p w14:paraId="6C51432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23</w:t>
            </w:r>
          </w:p>
        </w:tc>
        <w:tc>
          <w:tcPr>
            <w:tcW w:w="746" w:type="pct"/>
          </w:tcPr>
          <w:p w14:paraId="048984C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19</w:t>
            </w:r>
          </w:p>
        </w:tc>
        <w:tc>
          <w:tcPr>
            <w:tcW w:w="456" w:type="pct"/>
          </w:tcPr>
          <w:p w14:paraId="2AB6E7CF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23.3</w:t>
            </w:r>
          </w:p>
        </w:tc>
        <w:tc>
          <w:tcPr>
            <w:tcW w:w="659" w:type="pct"/>
          </w:tcPr>
          <w:p w14:paraId="45E7C82A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91</w:t>
            </w:r>
          </w:p>
        </w:tc>
      </w:tr>
      <w:tr w:rsidR="0080012B" w:rsidRPr="0080012B" w14:paraId="1049742D" w14:textId="77777777" w:rsidTr="008A3363">
        <w:trPr>
          <w:trHeight w:hRule="exact" w:val="397"/>
        </w:trPr>
        <w:tc>
          <w:tcPr>
            <w:tcW w:w="1615" w:type="pct"/>
          </w:tcPr>
          <w:p w14:paraId="03913976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Crypt depth (μm)</w:t>
            </w:r>
          </w:p>
        </w:tc>
        <w:tc>
          <w:tcPr>
            <w:tcW w:w="659" w:type="pct"/>
          </w:tcPr>
          <w:p w14:paraId="755628B9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76</w:t>
            </w:r>
          </w:p>
        </w:tc>
        <w:tc>
          <w:tcPr>
            <w:tcW w:w="865" w:type="pct"/>
          </w:tcPr>
          <w:p w14:paraId="05653EA4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76</w:t>
            </w:r>
          </w:p>
        </w:tc>
        <w:tc>
          <w:tcPr>
            <w:tcW w:w="746" w:type="pct"/>
          </w:tcPr>
          <w:p w14:paraId="1820CFC1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79</w:t>
            </w:r>
          </w:p>
        </w:tc>
        <w:tc>
          <w:tcPr>
            <w:tcW w:w="456" w:type="pct"/>
          </w:tcPr>
          <w:p w14:paraId="3DCEDF1A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9.8</w:t>
            </w:r>
          </w:p>
        </w:tc>
        <w:tc>
          <w:tcPr>
            <w:tcW w:w="659" w:type="pct"/>
          </w:tcPr>
          <w:p w14:paraId="4451C6EE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96</w:t>
            </w:r>
          </w:p>
        </w:tc>
      </w:tr>
      <w:tr w:rsidR="0080012B" w:rsidRPr="0080012B" w14:paraId="3785E28A" w14:textId="77777777" w:rsidTr="008A3363">
        <w:trPr>
          <w:trHeight w:hRule="exact" w:val="397"/>
        </w:trPr>
        <w:tc>
          <w:tcPr>
            <w:tcW w:w="1615" w:type="pct"/>
          </w:tcPr>
          <w:p w14:paraId="6CFAA269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H:CD ratio (μm/μm)</w:t>
            </w:r>
          </w:p>
        </w:tc>
        <w:tc>
          <w:tcPr>
            <w:tcW w:w="659" w:type="pct"/>
          </w:tcPr>
          <w:p w14:paraId="66357B98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.63</w:t>
            </w:r>
          </w:p>
        </w:tc>
        <w:tc>
          <w:tcPr>
            <w:tcW w:w="865" w:type="pct"/>
          </w:tcPr>
          <w:p w14:paraId="2CD37453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.48</w:t>
            </w:r>
          </w:p>
        </w:tc>
        <w:tc>
          <w:tcPr>
            <w:tcW w:w="746" w:type="pct"/>
          </w:tcPr>
          <w:p w14:paraId="47226287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.41</w:t>
            </w:r>
          </w:p>
        </w:tc>
        <w:tc>
          <w:tcPr>
            <w:tcW w:w="456" w:type="pct"/>
          </w:tcPr>
          <w:p w14:paraId="0D2AAEB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143</w:t>
            </w:r>
          </w:p>
        </w:tc>
        <w:tc>
          <w:tcPr>
            <w:tcW w:w="659" w:type="pct"/>
          </w:tcPr>
          <w:p w14:paraId="397E2608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55</w:t>
            </w:r>
          </w:p>
        </w:tc>
      </w:tr>
      <w:tr w:rsidR="0080012B" w:rsidRPr="0080012B" w14:paraId="2B4A5014" w14:textId="77777777" w:rsidTr="008A3363">
        <w:trPr>
          <w:trHeight w:hRule="exact" w:val="397"/>
        </w:trPr>
        <w:tc>
          <w:tcPr>
            <w:tcW w:w="1615" w:type="pct"/>
          </w:tcPr>
          <w:p w14:paraId="2650959C" w14:textId="77777777" w:rsidR="001172A1" w:rsidRPr="0080012B" w:rsidRDefault="001172A1" w:rsidP="001172A1">
            <w:pPr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Villus width (μm)</w:t>
            </w:r>
          </w:p>
        </w:tc>
        <w:tc>
          <w:tcPr>
            <w:tcW w:w="659" w:type="pct"/>
          </w:tcPr>
          <w:p w14:paraId="7C885477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7</w:t>
            </w:r>
          </w:p>
        </w:tc>
        <w:tc>
          <w:tcPr>
            <w:tcW w:w="865" w:type="pct"/>
          </w:tcPr>
          <w:p w14:paraId="151D4E6C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31</w:t>
            </w:r>
          </w:p>
        </w:tc>
        <w:tc>
          <w:tcPr>
            <w:tcW w:w="746" w:type="pct"/>
          </w:tcPr>
          <w:p w14:paraId="20563C02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125</w:t>
            </w:r>
          </w:p>
        </w:tc>
        <w:tc>
          <w:tcPr>
            <w:tcW w:w="456" w:type="pct"/>
          </w:tcPr>
          <w:p w14:paraId="2748EA1A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5.5</w:t>
            </w:r>
          </w:p>
        </w:tc>
        <w:tc>
          <w:tcPr>
            <w:tcW w:w="659" w:type="pct"/>
          </w:tcPr>
          <w:p w14:paraId="3349A4F6" w14:textId="77777777" w:rsidR="001172A1" w:rsidRPr="0080012B" w:rsidRDefault="001172A1" w:rsidP="001172A1">
            <w:pPr>
              <w:jc w:val="center"/>
              <w:rPr>
                <w:rFonts w:cs="Arial"/>
                <w:sz w:val="24"/>
                <w:szCs w:val="24"/>
                <w:lang w:val="nl-NL" w:eastAsia="nl-NL"/>
              </w:rPr>
            </w:pPr>
            <w:r w:rsidRPr="0080012B">
              <w:rPr>
                <w:rFonts w:cs="Arial"/>
                <w:sz w:val="24"/>
                <w:szCs w:val="24"/>
                <w:lang w:val="nl-NL" w:eastAsia="nl-NL"/>
              </w:rPr>
              <w:t>0.76</w:t>
            </w:r>
          </w:p>
        </w:tc>
      </w:tr>
    </w:tbl>
    <w:p w14:paraId="5CEED985" w14:textId="77777777" w:rsidR="001172A1" w:rsidRPr="0080012B" w:rsidRDefault="001172A1" w:rsidP="001172A1">
      <w:pPr>
        <w:overflowPunct w:val="0"/>
        <w:autoSpaceDE w:val="0"/>
        <w:autoSpaceDN w:val="0"/>
        <w:adjustRightInd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vertAlign w:val="superscript"/>
          <w:lang w:val="nl-NL" w:eastAsia="nl-NL"/>
        </w:rPr>
        <w:t>1</w:t>
      </w: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VH:CD = villus height (μm)/crypt depth (μm).</w:t>
      </w:r>
    </w:p>
    <w:p w14:paraId="521B9D61" w14:textId="77777777" w:rsidR="001172A1" w:rsidRPr="0080012B" w:rsidRDefault="001172A1" w:rsidP="001172A1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nl-NL" w:eastAsia="nl-NL"/>
        </w:rPr>
      </w:pPr>
      <w:r w:rsidRPr="0080012B">
        <w:rPr>
          <w:rFonts w:ascii="Arial" w:eastAsia="Times New Roman" w:hAnsi="Arial" w:cs="Arial"/>
          <w:sz w:val="24"/>
          <w:szCs w:val="24"/>
          <w:lang w:val="nl-NL" w:eastAsia="nl-NL"/>
        </w:rPr>
        <w:t>Control, liquid starter diet provided as creep feed from day 8 of age to weaning; Glutamine, control supplemented with 10 g of L-glutamine per kg of starter diet; Enzymes, control supplemented with a cocktail of enzymes (lipase, protease and α-amylase)</w:t>
      </w:r>
    </w:p>
    <w:p w14:paraId="0760D667" w14:textId="77777777" w:rsidR="006E356F" w:rsidRPr="0080012B" w:rsidRDefault="006E356F" w:rsidP="008B2029"/>
    <w:sectPr w:rsidR="006E356F" w:rsidRPr="0080012B" w:rsidSect="001172A1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F82"/>
    <w:rsid w:val="00072203"/>
    <w:rsid w:val="00092B69"/>
    <w:rsid w:val="000A5433"/>
    <w:rsid w:val="000C6DC1"/>
    <w:rsid w:val="000D7F82"/>
    <w:rsid w:val="001172A1"/>
    <w:rsid w:val="0013140F"/>
    <w:rsid w:val="001776B8"/>
    <w:rsid w:val="001D276D"/>
    <w:rsid w:val="001E130D"/>
    <w:rsid w:val="001F13C0"/>
    <w:rsid w:val="00224B87"/>
    <w:rsid w:val="002501B1"/>
    <w:rsid w:val="00257D54"/>
    <w:rsid w:val="002647A4"/>
    <w:rsid w:val="002824B4"/>
    <w:rsid w:val="00284412"/>
    <w:rsid w:val="002A739C"/>
    <w:rsid w:val="002B4208"/>
    <w:rsid w:val="002E2F7D"/>
    <w:rsid w:val="0030596C"/>
    <w:rsid w:val="00307DBE"/>
    <w:rsid w:val="003302C8"/>
    <w:rsid w:val="00346D15"/>
    <w:rsid w:val="003954B2"/>
    <w:rsid w:val="003B2BEC"/>
    <w:rsid w:val="003B30AC"/>
    <w:rsid w:val="003C75C2"/>
    <w:rsid w:val="003D52B8"/>
    <w:rsid w:val="003F616B"/>
    <w:rsid w:val="00442723"/>
    <w:rsid w:val="00461E9D"/>
    <w:rsid w:val="00471894"/>
    <w:rsid w:val="00475640"/>
    <w:rsid w:val="004A1D2C"/>
    <w:rsid w:val="004B29FA"/>
    <w:rsid w:val="005210EB"/>
    <w:rsid w:val="00522EBF"/>
    <w:rsid w:val="005238A8"/>
    <w:rsid w:val="00527D47"/>
    <w:rsid w:val="00550BFB"/>
    <w:rsid w:val="00553B0B"/>
    <w:rsid w:val="00555FAD"/>
    <w:rsid w:val="0059789D"/>
    <w:rsid w:val="005A148C"/>
    <w:rsid w:val="005B7FE4"/>
    <w:rsid w:val="005C54E5"/>
    <w:rsid w:val="005D1245"/>
    <w:rsid w:val="005E4832"/>
    <w:rsid w:val="005F2FFA"/>
    <w:rsid w:val="00625DDA"/>
    <w:rsid w:val="0067165B"/>
    <w:rsid w:val="00675057"/>
    <w:rsid w:val="00681A52"/>
    <w:rsid w:val="006A006B"/>
    <w:rsid w:val="006A5BB4"/>
    <w:rsid w:val="006C3BF1"/>
    <w:rsid w:val="006E0247"/>
    <w:rsid w:val="006E356F"/>
    <w:rsid w:val="00721797"/>
    <w:rsid w:val="00757D8C"/>
    <w:rsid w:val="007669C3"/>
    <w:rsid w:val="007C4612"/>
    <w:rsid w:val="0080012B"/>
    <w:rsid w:val="00816E5C"/>
    <w:rsid w:val="00834615"/>
    <w:rsid w:val="00844BCC"/>
    <w:rsid w:val="00876931"/>
    <w:rsid w:val="00886A0C"/>
    <w:rsid w:val="008A734C"/>
    <w:rsid w:val="008B2029"/>
    <w:rsid w:val="008B7813"/>
    <w:rsid w:val="008E3028"/>
    <w:rsid w:val="00914606"/>
    <w:rsid w:val="00916FF3"/>
    <w:rsid w:val="00926342"/>
    <w:rsid w:val="0096292A"/>
    <w:rsid w:val="00967792"/>
    <w:rsid w:val="009B4464"/>
    <w:rsid w:val="009C217C"/>
    <w:rsid w:val="009D07EE"/>
    <w:rsid w:val="00A17426"/>
    <w:rsid w:val="00A243CB"/>
    <w:rsid w:val="00A37BAB"/>
    <w:rsid w:val="00A54728"/>
    <w:rsid w:val="00A70153"/>
    <w:rsid w:val="00A718AE"/>
    <w:rsid w:val="00A9547B"/>
    <w:rsid w:val="00AB2D0B"/>
    <w:rsid w:val="00AF17F7"/>
    <w:rsid w:val="00B20766"/>
    <w:rsid w:val="00B323E9"/>
    <w:rsid w:val="00B54F78"/>
    <w:rsid w:val="00B6247D"/>
    <w:rsid w:val="00BA14D8"/>
    <w:rsid w:val="00BC354A"/>
    <w:rsid w:val="00BD005A"/>
    <w:rsid w:val="00BE4612"/>
    <w:rsid w:val="00BF53A9"/>
    <w:rsid w:val="00BF5E8D"/>
    <w:rsid w:val="00C256EF"/>
    <w:rsid w:val="00C31AE0"/>
    <w:rsid w:val="00C568CE"/>
    <w:rsid w:val="00CF49BE"/>
    <w:rsid w:val="00CF6B71"/>
    <w:rsid w:val="00D579F8"/>
    <w:rsid w:val="00D725C9"/>
    <w:rsid w:val="00DC3763"/>
    <w:rsid w:val="00DC7866"/>
    <w:rsid w:val="00DE64AC"/>
    <w:rsid w:val="00DF68B7"/>
    <w:rsid w:val="00E06EB7"/>
    <w:rsid w:val="00E07285"/>
    <w:rsid w:val="00E26EC7"/>
    <w:rsid w:val="00E360C5"/>
    <w:rsid w:val="00EF6BF7"/>
    <w:rsid w:val="00F13648"/>
    <w:rsid w:val="00F1473B"/>
    <w:rsid w:val="00F21540"/>
    <w:rsid w:val="00F26502"/>
    <w:rsid w:val="00F31749"/>
    <w:rsid w:val="00F6684F"/>
    <w:rsid w:val="00FA1B42"/>
    <w:rsid w:val="00FD1F29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99E8F2"/>
  <w15:chartTrackingRefBased/>
  <w15:docId w15:val="{EA69E477-3BB8-4BC4-8608-6FBE51BC0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E3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D00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00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D005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00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005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D0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005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26342"/>
    <w:pPr>
      <w:spacing w:after="0" w:line="240" w:lineRule="auto"/>
    </w:pPr>
  </w:style>
  <w:style w:type="table" w:customStyle="1" w:styleId="Grilledutableau1">
    <w:name w:val="Grille du tableau1"/>
    <w:basedOn w:val="TableauNormal"/>
    <w:next w:val="Grilledutableau"/>
    <w:uiPriority w:val="59"/>
    <w:rsid w:val="000A543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1172A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17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F436C-75B2-41EB-8838-AA2D68085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535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rnaud (Walsh Scholar)</dc:creator>
  <cp:keywords/>
  <dc:description/>
  <cp:lastModifiedBy>Elisa ARNAUD</cp:lastModifiedBy>
  <cp:revision>8</cp:revision>
  <dcterms:created xsi:type="dcterms:W3CDTF">2025-04-10T08:04:00Z</dcterms:created>
  <dcterms:modified xsi:type="dcterms:W3CDTF">2025-05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b282eaeaea402321aae8c38d72eb45a16e64a6f378ee42193075c90d2ac699</vt:lpwstr>
  </property>
</Properties>
</file>